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enett"/>
        <w:tblW w:w="15735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021"/>
        <w:gridCol w:w="1428"/>
        <w:gridCol w:w="1406"/>
        <w:gridCol w:w="1406"/>
        <w:gridCol w:w="1495"/>
        <w:gridCol w:w="1495"/>
        <w:gridCol w:w="1372"/>
        <w:gridCol w:w="1327"/>
        <w:gridCol w:w="1340"/>
        <w:gridCol w:w="1314"/>
      </w:tblGrid>
      <w:tr w:rsidR="00706DDD" w:rsidRPr="00736DB1" w14:paraId="08969A27" w14:textId="77777777" w:rsidTr="005E7CF7">
        <w:tc>
          <w:tcPr>
            <w:tcW w:w="15735" w:type="dxa"/>
            <w:gridSpan w:val="11"/>
            <w:tcBorders>
              <w:bottom w:val="single" w:sz="4" w:space="0" w:color="auto"/>
            </w:tcBorders>
          </w:tcPr>
          <w:p w14:paraId="08490EED" w14:textId="0577242F" w:rsidR="00706DDD" w:rsidRPr="00BA0568" w:rsidRDefault="00F80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pplementary appendix D</w:t>
            </w:r>
            <w:r w:rsidR="00177F90" w:rsidRPr="00BA05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706DDD" w:rsidRPr="00BA05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Quality appraisal of included </w:t>
            </w:r>
            <w:r w:rsidR="005E7CF7" w:rsidRPr="00BA0568">
              <w:rPr>
                <w:rFonts w:ascii="Times New Roman" w:hAnsi="Times New Roman" w:cs="Times New Roman"/>
                <w:b/>
                <w:bCs/>
                <w:lang w:val="en-US"/>
              </w:rPr>
              <w:t>reports</w:t>
            </w:r>
          </w:p>
        </w:tc>
      </w:tr>
      <w:tr w:rsidR="005E7CF7" w:rsidRPr="00BA0568" w14:paraId="345F4EE2" w14:textId="77777777" w:rsidTr="00204C73">
        <w:tc>
          <w:tcPr>
            <w:tcW w:w="2131" w:type="dxa"/>
            <w:tcBorders>
              <w:top w:val="single" w:sz="4" w:space="0" w:color="auto"/>
            </w:tcBorders>
          </w:tcPr>
          <w:p w14:paraId="14A48224" w14:textId="77777777" w:rsidR="00706DDD" w:rsidRPr="00BA0568" w:rsidRDefault="00706D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6216CDC" w14:textId="429E231B" w:rsidR="00706DDD" w:rsidRPr="00BA0568" w:rsidRDefault="00706D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568">
              <w:rPr>
                <w:rFonts w:ascii="Times New Roman" w:hAnsi="Times New Roman" w:cs="Times New Roman"/>
                <w:b/>
                <w:bCs/>
                <w:lang w:val="en-US"/>
              </w:rPr>
              <w:t>Validity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B59D5DD" w14:textId="77777777" w:rsidR="00706DDD" w:rsidRPr="00BA0568" w:rsidRDefault="00706D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506E63FD" w14:textId="77777777" w:rsidR="00706DDD" w:rsidRPr="00BA0568" w:rsidRDefault="00706D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35FEBF8C" w14:textId="77777777" w:rsidR="00706DDD" w:rsidRPr="00BA0568" w:rsidRDefault="00706D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49CD1A06" w14:textId="77777777" w:rsidR="00706DDD" w:rsidRPr="00BA0568" w:rsidRDefault="00706D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25C95DA1" w14:textId="77777777" w:rsidR="00706DDD" w:rsidRPr="00BA0568" w:rsidRDefault="00706D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9072126" w14:textId="19F2FF99" w:rsidR="00706DDD" w:rsidRPr="00BA0568" w:rsidRDefault="00706D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18F66A0" w14:textId="77777777" w:rsidR="00706DDD" w:rsidRPr="00BA0568" w:rsidRDefault="00706D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2560EE54" w14:textId="0E6E74F0" w:rsidR="00706DDD" w:rsidRPr="00BA0568" w:rsidRDefault="00706DD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A0568">
              <w:rPr>
                <w:rFonts w:ascii="Times New Roman" w:hAnsi="Times New Roman" w:cs="Times New Roman"/>
                <w:b/>
                <w:bCs/>
                <w:lang w:val="en-US"/>
              </w:rPr>
              <w:t>Results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12A3DD11" w14:textId="77777777" w:rsidR="00706DDD" w:rsidRPr="00BA0568" w:rsidRDefault="00706DD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CF7" w:rsidRPr="00736DB1" w14:paraId="1D4C9DE6" w14:textId="77777777" w:rsidTr="00204C73">
        <w:tc>
          <w:tcPr>
            <w:tcW w:w="2131" w:type="dxa"/>
            <w:tcBorders>
              <w:bottom w:val="single" w:sz="4" w:space="0" w:color="auto"/>
            </w:tcBorders>
          </w:tcPr>
          <w:p w14:paraId="72E91385" w14:textId="77777777" w:rsidR="00706DDD" w:rsidRPr="00BA0568" w:rsidRDefault="00706D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29EC495" w14:textId="03449B74" w:rsidR="00706DDD" w:rsidRPr="00BA0568" w:rsidRDefault="00706D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d the study address a clearly focused issue?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FE87E4A" w14:textId="03BCF2CD" w:rsidR="00706DDD" w:rsidRPr="00BA0568" w:rsidRDefault="00706DDD" w:rsidP="00993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s the cohort recruited in an acceptable way?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4D0856E" w14:textId="423D16AC" w:rsidR="00706DDD" w:rsidRPr="00BA0568" w:rsidRDefault="00706DDD" w:rsidP="00993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s </w:t>
            </w:r>
          </w:p>
          <w:p w14:paraId="2541C7F5" w14:textId="37EC41F5" w:rsidR="00706DDD" w:rsidRPr="00BA0568" w:rsidRDefault="00706D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exposure accurately measured to minimise bias?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03D0F242" w14:textId="3E6DC12E" w:rsidR="00706DDD" w:rsidRPr="00BA0568" w:rsidRDefault="00706DDD" w:rsidP="00993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s </w:t>
            </w:r>
          </w:p>
          <w:p w14:paraId="67A0CB22" w14:textId="1398C599" w:rsidR="00706DDD" w:rsidRPr="00BA0568" w:rsidRDefault="00706D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outcome accurately measured to minimise bias?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34A9942B" w14:textId="6CA0A7CA" w:rsidR="00706DDD" w:rsidRPr="00BA0568" w:rsidRDefault="00706DDD" w:rsidP="00993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ve </w:t>
            </w:r>
          </w:p>
          <w:p w14:paraId="3B9A1494" w14:textId="6F374F5B" w:rsidR="00706DDD" w:rsidRPr="00BA0568" w:rsidRDefault="00706D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authors identified all important confounding factors?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05D7377E" w14:textId="177C6604" w:rsidR="00706DDD" w:rsidRPr="00BA0568" w:rsidRDefault="00706DDD" w:rsidP="00993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ave </w:t>
            </w:r>
          </w:p>
          <w:p w14:paraId="2B7E69AA" w14:textId="5C70D20E" w:rsidR="00706DDD" w:rsidRPr="00BA0568" w:rsidRDefault="00706D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y taken account of the confounding factors in the design and/or analysis?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CB945A8" w14:textId="5D3167BF" w:rsidR="00706DDD" w:rsidRPr="00BA0568" w:rsidRDefault="00706DDD" w:rsidP="00993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s </w:t>
            </w:r>
          </w:p>
          <w:p w14:paraId="1E9DBBFC" w14:textId="4B65F935" w:rsidR="00706DDD" w:rsidRPr="00BA0568" w:rsidRDefault="00706D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follow up of subjects complete enough?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093C3300" w14:textId="4581F81F" w:rsidR="00706DDD" w:rsidRPr="00BA0568" w:rsidRDefault="00706DDD" w:rsidP="009934E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s</w:t>
            </w:r>
          </w:p>
          <w:p w14:paraId="244163DA" w14:textId="26189E25" w:rsidR="00706DDD" w:rsidRPr="00BA0568" w:rsidRDefault="00706D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follow up of subjects long enough</w:t>
            </w:r>
            <w:r w:rsidR="00A912B7"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B82930C" w14:textId="77777777" w:rsidR="00B83C9C" w:rsidRPr="00BA0568" w:rsidRDefault="00B83C9C" w:rsidP="00B83C9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precise are the results?</w:t>
            </w:r>
          </w:p>
          <w:p w14:paraId="7BA06999" w14:textId="276C4C12" w:rsidR="00706DDD" w:rsidRPr="00BA0568" w:rsidRDefault="00706D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3782B8E0" w14:textId="77777777" w:rsidR="00B83C9C" w:rsidRPr="00BA0568" w:rsidRDefault="00B83C9C" w:rsidP="00B83C9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 the results of this study fit with other available evidence?</w:t>
            </w:r>
          </w:p>
          <w:p w14:paraId="540016C1" w14:textId="77777777" w:rsidR="00706DDD" w:rsidRPr="00BA0568" w:rsidRDefault="00706DDD" w:rsidP="00B83C9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E7CF7" w:rsidRPr="00934273" w14:paraId="7F6E5511" w14:textId="77777777" w:rsidTr="00A00693">
        <w:tc>
          <w:tcPr>
            <w:tcW w:w="15735" w:type="dxa"/>
            <w:gridSpan w:val="11"/>
            <w:tcBorders>
              <w:top w:val="single" w:sz="4" w:space="0" w:color="auto"/>
            </w:tcBorders>
          </w:tcPr>
          <w:p w14:paraId="0ED1CC2A" w14:textId="01356405" w:rsidR="005E7CF7" w:rsidRPr="00BA0568" w:rsidRDefault="00657D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bdominal i</w:t>
            </w:r>
            <w:r w:rsidR="005E7CF7" w:rsidRPr="00BA05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juries in general </w:t>
            </w:r>
          </w:p>
        </w:tc>
      </w:tr>
      <w:tr w:rsidR="00657D80" w:rsidRPr="00BA0568" w14:paraId="279EBBAE" w14:textId="77777777" w:rsidTr="00204C73">
        <w:tc>
          <w:tcPr>
            <w:tcW w:w="2131" w:type="dxa"/>
          </w:tcPr>
          <w:p w14:paraId="192EABFA" w14:textId="14C00EA6" w:rsidR="00657D80" w:rsidRPr="00BA0568" w:rsidRDefault="00657D80" w:rsidP="00FC3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D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jork 1982</w:t>
            </w:r>
          </w:p>
        </w:tc>
        <w:tc>
          <w:tcPr>
            <w:tcW w:w="1021" w:type="dxa"/>
          </w:tcPr>
          <w:p w14:paraId="2E8866E5" w14:textId="73ABB34A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D0A1D90" wp14:editId="281CE492">
                  <wp:extent cx="168166" cy="168166"/>
                  <wp:effectExtent l="0" t="0" r="0" b="0"/>
                  <wp:docPr id="12528506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1E02733" w14:textId="777984E9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BECD09D" wp14:editId="170BD527">
                  <wp:extent cx="168166" cy="168166"/>
                  <wp:effectExtent l="0" t="0" r="0" b="0"/>
                  <wp:docPr id="21577935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F4C985B" w14:textId="3BFD02E6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4650133" wp14:editId="61EC04F3">
                  <wp:extent cx="168166" cy="168166"/>
                  <wp:effectExtent l="0" t="0" r="0" b="0"/>
                  <wp:docPr id="96943138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87DCA2D" w14:textId="3686CF32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CC780BC" wp14:editId="3CA2A8C1">
                  <wp:extent cx="168166" cy="168166"/>
                  <wp:effectExtent l="0" t="0" r="0" b="0"/>
                  <wp:docPr id="63286000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CC20880" w14:textId="53500BF5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0E78534" wp14:editId="0CEDF582">
                  <wp:extent cx="185747" cy="185747"/>
                  <wp:effectExtent l="0" t="0" r="0" b="5080"/>
                  <wp:docPr id="254854527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ACCDC68" w14:textId="1FF038FF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C74E06" wp14:editId="42092FA5">
                  <wp:extent cx="185747" cy="185747"/>
                  <wp:effectExtent l="0" t="0" r="0" b="5080"/>
                  <wp:docPr id="283586237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00306DAF" w14:textId="1BE41961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8AE64D3" wp14:editId="755EAA2C">
                  <wp:extent cx="168166" cy="168166"/>
                  <wp:effectExtent l="0" t="0" r="0" b="0"/>
                  <wp:docPr id="143232573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5CEC7544" w14:textId="37941755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74FF7DD" wp14:editId="61E4A6E9">
                  <wp:extent cx="168166" cy="168166"/>
                  <wp:effectExtent l="0" t="0" r="0" b="0"/>
                  <wp:docPr id="179893094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765B8F5D" w14:textId="51C9E040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8ACEB9D" wp14:editId="2CD7C33F">
                  <wp:extent cx="167640" cy="167640"/>
                  <wp:effectExtent l="0" t="0" r="0" b="0"/>
                  <wp:docPr id="111852938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197CCF6" w14:textId="4BB34AAD" w:rsidR="00657D80" w:rsidRPr="00BA0568" w:rsidRDefault="004B6D86" w:rsidP="00FC31E5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844AFE1" wp14:editId="3E1C2D32">
                  <wp:extent cx="168166" cy="168166"/>
                  <wp:effectExtent l="0" t="0" r="0" b="0"/>
                  <wp:docPr id="57071692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7E0F" w:rsidRPr="00BA0568" w14:paraId="3AAEB85E" w14:textId="77777777" w:rsidTr="00204C73">
        <w:tc>
          <w:tcPr>
            <w:tcW w:w="2131" w:type="dxa"/>
          </w:tcPr>
          <w:p w14:paraId="07A74836" w14:textId="77777777" w:rsidR="001D7E0F" w:rsidRPr="00BA0568" w:rsidRDefault="001D7E0F" w:rsidP="00FC3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ell 1986</w:t>
            </w:r>
          </w:p>
        </w:tc>
        <w:tc>
          <w:tcPr>
            <w:tcW w:w="1021" w:type="dxa"/>
          </w:tcPr>
          <w:p w14:paraId="3789FB7C" w14:textId="77777777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E3D15A" wp14:editId="4DE361E1">
                  <wp:extent cx="168166" cy="168166"/>
                  <wp:effectExtent l="0" t="0" r="0" b="0"/>
                  <wp:docPr id="110816449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381A2E8" w14:textId="77777777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72EDC11" wp14:editId="4BBD3E29">
                  <wp:extent cx="168166" cy="168166"/>
                  <wp:effectExtent l="0" t="0" r="0" b="0"/>
                  <wp:docPr id="191657778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F537678" w14:textId="77777777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6067766" wp14:editId="311F48FD">
                  <wp:extent cx="168166" cy="168166"/>
                  <wp:effectExtent l="0" t="0" r="0" b="0"/>
                  <wp:docPr id="4544088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FF4D1C8" w14:textId="77777777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83FEFF3" wp14:editId="67E4EF2D">
                  <wp:extent cx="168166" cy="168166"/>
                  <wp:effectExtent l="0" t="0" r="0" b="0"/>
                  <wp:docPr id="116060988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E20A69F" w14:textId="77777777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4B89080" wp14:editId="478C61B4">
                  <wp:extent cx="168166" cy="168166"/>
                  <wp:effectExtent l="0" t="0" r="0" b="0"/>
                  <wp:docPr id="161908804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5A4E7BF" w14:textId="77777777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F8D231C" wp14:editId="1488D885">
                  <wp:extent cx="167640" cy="167640"/>
                  <wp:effectExtent l="0" t="0" r="0" b="0"/>
                  <wp:docPr id="927603846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725B56E3" w14:textId="77777777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0E716CB" wp14:editId="1C625798">
                  <wp:extent cx="168166" cy="168166"/>
                  <wp:effectExtent l="0" t="0" r="0" b="0"/>
                  <wp:docPr id="150094015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35212DC3" w14:textId="77777777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3C720A3" wp14:editId="093BCC75">
                  <wp:extent cx="168166" cy="168166"/>
                  <wp:effectExtent l="0" t="0" r="0" b="0"/>
                  <wp:docPr id="16473623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54E56FE0" w14:textId="54FDACD2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2DBC5F7" wp14:editId="644647C1">
                  <wp:extent cx="167640" cy="167640"/>
                  <wp:effectExtent l="0" t="0" r="0" b="0"/>
                  <wp:docPr id="47862868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0101BCA5" w14:textId="77777777" w:rsidR="001D7E0F" w:rsidRPr="00BA0568" w:rsidRDefault="001D7E0F" w:rsidP="00FC31E5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61F63AB" wp14:editId="0D3F75AF">
                  <wp:extent cx="168166" cy="168166"/>
                  <wp:effectExtent l="0" t="0" r="0" b="0"/>
                  <wp:docPr id="24440915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0ED5" w:rsidRPr="00BA0568" w14:paraId="61BC0D16" w14:textId="77777777" w:rsidTr="00204C73">
        <w:tc>
          <w:tcPr>
            <w:tcW w:w="2131" w:type="dxa"/>
          </w:tcPr>
          <w:p w14:paraId="63C400A0" w14:textId="5FF15E76" w:rsidR="00D50ED5" w:rsidRPr="00BA0568" w:rsidRDefault="00D50ED5" w:rsidP="00A87E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bett 1997</w:t>
            </w:r>
          </w:p>
        </w:tc>
        <w:tc>
          <w:tcPr>
            <w:tcW w:w="1021" w:type="dxa"/>
          </w:tcPr>
          <w:p w14:paraId="7158F502" w14:textId="3CB1C977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B8ABEA3" wp14:editId="64C035F9">
                  <wp:extent cx="168166" cy="168166"/>
                  <wp:effectExtent l="0" t="0" r="0" b="0"/>
                  <wp:docPr id="130314971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7CBC2ED5" w14:textId="30B47F86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78CF98B" wp14:editId="164E1660">
                  <wp:extent cx="167640" cy="167640"/>
                  <wp:effectExtent l="0" t="0" r="0" b="0"/>
                  <wp:docPr id="194971825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A5D8ACD" w14:textId="4CBD2249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D93A51" wp14:editId="3E9EE934">
                  <wp:extent cx="167640" cy="167640"/>
                  <wp:effectExtent l="0" t="0" r="0" b="0"/>
                  <wp:docPr id="1965608212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1A2CA31" w14:textId="3D49FEEC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C5818B" wp14:editId="66079B38">
                  <wp:extent cx="168166" cy="168166"/>
                  <wp:effectExtent l="0" t="0" r="0" b="0"/>
                  <wp:docPr id="16295603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D338CF8" w14:textId="71653712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2FE9CCF" wp14:editId="0CD28100">
                  <wp:extent cx="167640" cy="167640"/>
                  <wp:effectExtent l="0" t="0" r="0" b="0"/>
                  <wp:docPr id="647795016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DB3F7C2" w14:textId="02ABA1A3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D64AC61" wp14:editId="6A35C7A0">
                  <wp:extent cx="167640" cy="167640"/>
                  <wp:effectExtent l="0" t="0" r="0" b="0"/>
                  <wp:docPr id="891407545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C34BC72" w14:textId="349225CD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5C0E7BC" wp14:editId="34871554">
                  <wp:extent cx="168166" cy="168166"/>
                  <wp:effectExtent l="0" t="0" r="0" b="0"/>
                  <wp:docPr id="34514909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7E2E3BB3" w14:textId="767886B7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8D510A5" wp14:editId="70EC4EA6">
                  <wp:extent cx="168166" cy="168166"/>
                  <wp:effectExtent l="0" t="0" r="0" b="0"/>
                  <wp:docPr id="175483360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4EB53D82" w14:textId="2C38336C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319781A" wp14:editId="032123F6">
                  <wp:extent cx="167640" cy="167640"/>
                  <wp:effectExtent l="0" t="0" r="0" b="0"/>
                  <wp:docPr id="77051475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1A058B41" w14:textId="6CA70EC7" w:rsidR="00D50ED5" w:rsidRPr="00BA0568" w:rsidRDefault="006620FF" w:rsidP="00A87E2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FEED1CA" wp14:editId="67F328FE">
                  <wp:extent cx="168166" cy="168166"/>
                  <wp:effectExtent l="0" t="0" r="0" b="0"/>
                  <wp:docPr id="23670032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7E0F" w:rsidRPr="00BA0568" w14:paraId="27282096" w14:textId="77777777" w:rsidTr="00204C73">
        <w:tc>
          <w:tcPr>
            <w:tcW w:w="2131" w:type="dxa"/>
          </w:tcPr>
          <w:p w14:paraId="5D7E2C8E" w14:textId="77777777" w:rsidR="001D7E0F" w:rsidRPr="00BA0568" w:rsidRDefault="001D7E0F" w:rsidP="00A87E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evuo 2013</w:t>
            </w:r>
          </w:p>
        </w:tc>
        <w:tc>
          <w:tcPr>
            <w:tcW w:w="1021" w:type="dxa"/>
          </w:tcPr>
          <w:p w14:paraId="4C803746" w14:textId="77777777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976DD1A" wp14:editId="700D1AA4">
                  <wp:extent cx="168166" cy="168166"/>
                  <wp:effectExtent l="0" t="0" r="0" b="0"/>
                  <wp:docPr id="133564069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6DD563A6" w14:textId="77777777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1C3EA82" wp14:editId="14084A7B">
                  <wp:extent cx="168166" cy="168166"/>
                  <wp:effectExtent l="0" t="0" r="0" b="0"/>
                  <wp:docPr id="22790179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E5CD4BC" w14:textId="77777777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D1E0E94" wp14:editId="2521F898">
                  <wp:extent cx="168166" cy="168166"/>
                  <wp:effectExtent l="0" t="0" r="0" b="0"/>
                  <wp:docPr id="33061125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A5A0CD6" w14:textId="77777777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4A94DF" wp14:editId="7F3DE495">
                  <wp:extent cx="185747" cy="185747"/>
                  <wp:effectExtent l="0" t="0" r="0" b="5080"/>
                  <wp:docPr id="801703755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BAB2DBC" w14:textId="77777777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4772377" wp14:editId="69983F1B">
                  <wp:extent cx="168166" cy="168166"/>
                  <wp:effectExtent l="0" t="0" r="0" b="0"/>
                  <wp:docPr id="4210748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1063D6B" w14:textId="77777777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B9D577" wp14:editId="443EE3DD">
                  <wp:extent cx="168166" cy="168166"/>
                  <wp:effectExtent l="0" t="0" r="0" b="0"/>
                  <wp:docPr id="208221524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76F0D95" w14:textId="77777777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BB86084" wp14:editId="2B5B6984">
                  <wp:extent cx="185747" cy="185747"/>
                  <wp:effectExtent l="0" t="0" r="0" b="5080"/>
                  <wp:docPr id="2023009731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0A68F38F" w14:textId="77777777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CEBC451" wp14:editId="2BD74FB0">
                  <wp:extent cx="185747" cy="185747"/>
                  <wp:effectExtent l="0" t="0" r="0" b="5080"/>
                  <wp:docPr id="1754741655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77547409" w14:textId="6185D19E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5C77941" wp14:editId="3083B12B">
                  <wp:extent cx="168166" cy="168166"/>
                  <wp:effectExtent l="0" t="0" r="0" b="0"/>
                  <wp:docPr id="173922452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7DF47B38" w14:textId="77777777" w:rsidR="001D7E0F" w:rsidRPr="00BA0568" w:rsidRDefault="001D7E0F" w:rsidP="00A87E23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E18DAF1" wp14:editId="1A943EBF">
                  <wp:extent cx="168166" cy="168166"/>
                  <wp:effectExtent l="0" t="0" r="0" b="0"/>
                  <wp:docPr id="134854229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0ED5" w:rsidRPr="00BA0568" w14:paraId="11A6B069" w14:textId="77777777" w:rsidTr="00204C73">
        <w:tc>
          <w:tcPr>
            <w:tcW w:w="2131" w:type="dxa"/>
          </w:tcPr>
          <w:p w14:paraId="414E3D41" w14:textId="369198EB" w:rsidR="00D50ED5" w:rsidRPr="00BA0568" w:rsidRDefault="00D50ED5" w:rsidP="00F148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 2014</w:t>
            </w:r>
          </w:p>
        </w:tc>
        <w:tc>
          <w:tcPr>
            <w:tcW w:w="1021" w:type="dxa"/>
          </w:tcPr>
          <w:p w14:paraId="7190B6A2" w14:textId="1DC63621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17494F" wp14:editId="106433D1">
                  <wp:extent cx="168166" cy="168166"/>
                  <wp:effectExtent l="0" t="0" r="0" b="0"/>
                  <wp:docPr id="67152869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7BB64C1" w14:textId="50F451AB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7EDFFE9" wp14:editId="107F71FA">
                  <wp:extent cx="167640" cy="167640"/>
                  <wp:effectExtent l="0" t="0" r="0" b="0"/>
                  <wp:docPr id="43884182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B151C5A" w14:textId="3523ECFA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46F150" wp14:editId="42A45045">
                  <wp:extent cx="185747" cy="185747"/>
                  <wp:effectExtent l="0" t="0" r="0" b="5080"/>
                  <wp:docPr id="486268892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3ED732E" w14:textId="057EB4B2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8E6B78D" wp14:editId="761C8079">
                  <wp:extent cx="168166" cy="168166"/>
                  <wp:effectExtent l="0" t="0" r="0" b="0"/>
                  <wp:docPr id="110792627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7684DF4" w14:textId="04443F9E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94941ED" wp14:editId="1A72FD69">
                  <wp:extent cx="167640" cy="167640"/>
                  <wp:effectExtent l="0" t="0" r="0" b="0"/>
                  <wp:docPr id="1860302327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78363DC" w14:textId="2F550E92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1CB899" wp14:editId="01E2C351">
                  <wp:extent cx="167640" cy="167640"/>
                  <wp:effectExtent l="0" t="0" r="0" b="0"/>
                  <wp:docPr id="74438749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69A96B5" w14:textId="3E79A382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828E50" wp14:editId="3A9A75F8">
                  <wp:extent cx="168166" cy="168166"/>
                  <wp:effectExtent l="0" t="0" r="0" b="0"/>
                  <wp:docPr id="101090092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039488E8" w14:textId="52AC7BF1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1BA604" wp14:editId="45BCBCA6">
                  <wp:extent cx="168166" cy="168166"/>
                  <wp:effectExtent l="0" t="0" r="0" b="0"/>
                  <wp:docPr id="51654468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7454D603" w14:textId="2CE05852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5A90214" wp14:editId="2FC18D43">
                  <wp:extent cx="167640" cy="167640"/>
                  <wp:effectExtent l="0" t="0" r="0" b="0"/>
                  <wp:docPr id="978340945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75A337F5" w14:textId="749DF3EF" w:rsidR="00D50ED5" w:rsidRPr="00BA0568" w:rsidRDefault="00D50ED5" w:rsidP="00F1485C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A40A8A" wp14:editId="32352D92">
                  <wp:extent cx="168166" cy="168166"/>
                  <wp:effectExtent l="0" t="0" r="0" b="0"/>
                  <wp:docPr id="188559721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7E0F" w:rsidRPr="00BA0568" w14:paraId="5CD1AE1E" w14:textId="77777777" w:rsidTr="00204C73">
        <w:tc>
          <w:tcPr>
            <w:tcW w:w="2131" w:type="dxa"/>
          </w:tcPr>
          <w:p w14:paraId="6569EB7B" w14:textId="77777777" w:rsidR="001D7E0F" w:rsidRPr="00BA0568" w:rsidRDefault="001D7E0F" w:rsidP="00F148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ist 2016</w:t>
            </w:r>
          </w:p>
        </w:tc>
        <w:tc>
          <w:tcPr>
            <w:tcW w:w="1021" w:type="dxa"/>
          </w:tcPr>
          <w:p w14:paraId="2B7BC1F9" w14:textId="77777777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11A9A2" wp14:editId="07A5ABE8">
                  <wp:extent cx="167640" cy="167640"/>
                  <wp:effectExtent l="0" t="0" r="0" b="0"/>
                  <wp:docPr id="63096021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5CD43B3" w14:textId="77777777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9C0A717" wp14:editId="6ED705F4">
                  <wp:extent cx="168166" cy="168166"/>
                  <wp:effectExtent l="0" t="0" r="0" b="0"/>
                  <wp:docPr id="172001705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EAB067D" w14:textId="77777777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A0C515C" wp14:editId="559A09AB">
                  <wp:extent cx="168166" cy="168166"/>
                  <wp:effectExtent l="0" t="0" r="0" b="0"/>
                  <wp:docPr id="45458074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224C8CC" w14:textId="77777777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71B765" wp14:editId="5295621A">
                  <wp:extent cx="185747" cy="185747"/>
                  <wp:effectExtent l="0" t="0" r="0" b="5080"/>
                  <wp:docPr id="42043303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837F66D" w14:textId="77777777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7E15311" wp14:editId="2A3C81ED">
                  <wp:extent cx="167640" cy="167640"/>
                  <wp:effectExtent l="0" t="0" r="0" b="0"/>
                  <wp:docPr id="135189480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5F595E8" w14:textId="77777777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E513743" wp14:editId="3CC20132">
                  <wp:extent cx="167640" cy="167640"/>
                  <wp:effectExtent l="0" t="0" r="0" b="0"/>
                  <wp:docPr id="189680897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984A4BF" w14:textId="77777777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9B4BEBE" wp14:editId="2606683A">
                  <wp:extent cx="185747" cy="185747"/>
                  <wp:effectExtent l="0" t="0" r="0" b="5080"/>
                  <wp:docPr id="468539457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50B10775" w14:textId="77777777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ED92D72" wp14:editId="4CB146FB">
                  <wp:extent cx="185747" cy="185747"/>
                  <wp:effectExtent l="0" t="0" r="0" b="5080"/>
                  <wp:docPr id="208931652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3277E5B4" w14:textId="773BABB3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736E425" wp14:editId="1FDB2B7F">
                  <wp:extent cx="167640" cy="167640"/>
                  <wp:effectExtent l="0" t="0" r="0" b="0"/>
                  <wp:docPr id="76046011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CB3E7D5" w14:textId="77777777" w:rsidR="001D7E0F" w:rsidRPr="00BA0568" w:rsidRDefault="001D7E0F" w:rsidP="00F1485C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7FCD97C" wp14:editId="4A303CC4">
                  <wp:extent cx="168166" cy="168166"/>
                  <wp:effectExtent l="0" t="0" r="0" b="0"/>
                  <wp:docPr id="45889552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7E0F" w:rsidRPr="00BA0568" w14:paraId="3D5BDC04" w14:textId="77777777" w:rsidTr="00204C73">
        <w:tc>
          <w:tcPr>
            <w:tcW w:w="2131" w:type="dxa"/>
          </w:tcPr>
          <w:p w14:paraId="70057991" w14:textId="77777777" w:rsidR="001D7E0F" w:rsidRPr="00BA0568" w:rsidRDefault="001D7E0F" w:rsidP="000B42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ung 2016</w:t>
            </w:r>
          </w:p>
        </w:tc>
        <w:tc>
          <w:tcPr>
            <w:tcW w:w="1021" w:type="dxa"/>
          </w:tcPr>
          <w:p w14:paraId="1D15A11F" w14:textId="77777777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8146D4F" wp14:editId="12B219BD">
                  <wp:extent cx="168166" cy="168166"/>
                  <wp:effectExtent l="0" t="0" r="0" b="0"/>
                  <wp:docPr id="11781703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61D2D609" w14:textId="77777777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5921750" wp14:editId="609545FB">
                  <wp:extent cx="167640" cy="167640"/>
                  <wp:effectExtent l="0" t="0" r="0" b="0"/>
                  <wp:docPr id="185566181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06A04D0" w14:textId="77777777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AA99EE" wp14:editId="00E020F2">
                  <wp:extent cx="168166" cy="168166"/>
                  <wp:effectExtent l="0" t="0" r="0" b="0"/>
                  <wp:docPr id="3497821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E478ED5" w14:textId="77777777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5CA374" wp14:editId="49F7742E">
                  <wp:extent cx="185747" cy="185747"/>
                  <wp:effectExtent l="0" t="0" r="0" b="5080"/>
                  <wp:docPr id="690075375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A3F512E" w14:textId="77777777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530E24A" wp14:editId="2F65FD50">
                  <wp:extent cx="168166" cy="168166"/>
                  <wp:effectExtent l="0" t="0" r="0" b="0"/>
                  <wp:docPr id="152972076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A1A1659" w14:textId="77777777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6B3A406" wp14:editId="64A882B2">
                  <wp:extent cx="167640" cy="167640"/>
                  <wp:effectExtent l="0" t="0" r="0" b="0"/>
                  <wp:docPr id="173818160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15D8167F" w14:textId="77777777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FAAE512" wp14:editId="4A22A76C">
                  <wp:extent cx="168166" cy="168166"/>
                  <wp:effectExtent l="0" t="0" r="0" b="0"/>
                  <wp:docPr id="86361986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1DE3C887" w14:textId="77777777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E7DC9CE" wp14:editId="2AB3A912">
                  <wp:extent cx="168166" cy="168166"/>
                  <wp:effectExtent l="0" t="0" r="0" b="0"/>
                  <wp:docPr id="18378856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469093F9" w14:textId="362068A0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45A9287" wp14:editId="71B3F4B2">
                  <wp:extent cx="167640" cy="167640"/>
                  <wp:effectExtent l="0" t="0" r="0" b="0"/>
                  <wp:docPr id="15368812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3898263" w14:textId="77777777" w:rsidR="001D7E0F" w:rsidRPr="00BA0568" w:rsidRDefault="001D7E0F" w:rsidP="000B428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969EB15" wp14:editId="7F6C72C5">
                  <wp:extent cx="168166" cy="168166"/>
                  <wp:effectExtent l="0" t="0" r="0" b="0"/>
                  <wp:docPr id="15396173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7E0F" w:rsidRPr="00BA0568" w14:paraId="6BE38A95" w14:textId="77777777" w:rsidTr="00204C73">
        <w:tc>
          <w:tcPr>
            <w:tcW w:w="2131" w:type="dxa"/>
          </w:tcPr>
          <w:p w14:paraId="404EA1BB" w14:textId="77777777" w:rsidR="001D7E0F" w:rsidRPr="00BA0568" w:rsidRDefault="001D7E0F" w:rsidP="00135B6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maguchi 2017</w:t>
            </w:r>
          </w:p>
        </w:tc>
        <w:tc>
          <w:tcPr>
            <w:tcW w:w="1021" w:type="dxa"/>
          </w:tcPr>
          <w:p w14:paraId="239F4AF1" w14:textId="77777777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487477" wp14:editId="5DA8A6DC">
                  <wp:extent cx="168166" cy="168166"/>
                  <wp:effectExtent l="0" t="0" r="0" b="0"/>
                  <wp:docPr id="205638175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310AC862" w14:textId="77777777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163784" wp14:editId="315C8484">
                  <wp:extent cx="168166" cy="168166"/>
                  <wp:effectExtent l="0" t="0" r="0" b="0"/>
                  <wp:docPr id="144243954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5B6205C" w14:textId="77777777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5549352" wp14:editId="58A482AF">
                  <wp:extent cx="185747" cy="185747"/>
                  <wp:effectExtent l="0" t="0" r="0" b="5080"/>
                  <wp:docPr id="558037195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7042B36" w14:textId="77777777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A3661DF" wp14:editId="535569DF">
                  <wp:extent cx="168166" cy="168166"/>
                  <wp:effectExtent l="0" t="0" r="0" b="0"/>
                  <wp:docPr id="13116651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5FA7C87" w14:textId="77777777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CB8341" wp14:editId="30771607">
                  <wp:extent cx="168166" cy="168166"/>
                  <wp:effectExtent l="0" t="0" r="0" b="0"/>
                  <wp:docPr id="45887107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5880C93" w14:textId="77777777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394D3F9" wp14:editId="5F94D198">
                  <wp:extent cx="167640" cy="167640"/>
                  <wp:effectExtent l="0" t="0" r="0" b="0"/>
                  <wp:docPr id="321545377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F5752D2" w14:textId="77777777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39A1C3" wp14:editId="1CFFA51C">
                  <wp:extent cx="168166" cy="168166"/>
                  <wp:effectExtent l="0" t="0" r="0" b="0"/>
                  <wp:docPr id="3196416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4111FF3" w14:textId="77777777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6DF2F9" wp14:editId="130EFF18">
                  <wp:extent cx="168166" cy="168166"/>
                  <wp:effectExtent l="0" t="0" r="0" b="0"/>
                  <wp:docPr id="64001155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60038910" w14:textId="1FBF3E96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6D0C5F4" wp14:editId="1246E3BB">
                  <wp:extent cx="167640" cy="167640"/>
                  <wp:effectExtent l="0" t="0" r="0" b="0"/>
                  <wp:docPr id="195885979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02AE1836" w14:textId="77777777" w:rsidR="001D7E0F" w:rsidRPr="00BA0568" w:rsidRDefault="001D7E0F" w:rsidP="00135B6F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15CFDE1" wp14:editId="2784897D">
                  <wp:extent cx="168166" cy="168166"/>
                  <wp:effectExtent l="0" t="0" r="0" b="0"/>
                  <wp:docPr id="107917804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5A0F672E" w14:textId="77777777" w:rsidTr="00204C73">
        <w:tc>
          <w:tcPr>
            <w:tcW w:w="2131" w:type="dxa"/>
          </w:tcPr>
          <w:p w14:paraId="51DF0B97" w14:textId="737C3F7F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hnat Rudinska 2017</w:t>
            </w:r>
          </w:p>
        </w:tc>
        <w:tc>
          <w:tcPr>
            <w:tcW w:w="1021" w:type="dxa"/>
          </w:tcPr>
          <w:p w14:paraId="74CC926B" w14:textId="0155505E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0F8E790" wp14:editId="27D848BF">
                  <wp:extent cx="168166" cy="168166"/>
                  <wp:effectExtent l="0" t="0" r="0" b="0"/>
                  <wp:docPr id="9712861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671A08A8" w14:textId="613779C0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8469D0F" wp14:editId="380407EA">
                  <wp:extent cx="185747" cy="185747"/>
                  <wp:effectExtent l="0" t="0" r="0" b="5080"/>
                  <wp:docPr id="184491112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CCB038C" w14:textId="0DB07015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C88176" wp14:editId="5B1B6FAC">
                  <wp:extent cx="168166" cy="168166"/>
                  <wp:effectExtent l="0" t="0" r="0" b="0"/>
                  <wp:docPr id="53274896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3540EFD" w14:textId="3441CC88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504B68" wp14:editId="3269B1FE">
                  <wp:extent cx="168166" cy="168166"/>
                  <wp:effectExtent l="0" t="0" r="0" b="0"/>
                  <wp:docPr id="21011282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ACFE6F1" w14:textId="0383B31D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E7B24FE" wp14:editId="05470CBA">
                  <wp:extent cx="185747" cy="185747"/>
                  <wp:effectExtent l="0" t="0" r="0" b="5080"/>
                  <wp:docPr id="9889913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4DB55A9" w14:textId="610E476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BD6D259" wp14:editId="7B50918C">
                  <wp:extent cx="185747" cy="185747"/>
                  <wp:effectExtent l="0" t="0" r="0" b="5080"/>
                  <wp:docPr id="76040865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D721161" w14:textId="34A6E6D6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F26907" wp14:editId="4BB3D762">
                  <wp:extent cx="168166" cy="168166"/>
                  <wp:effectExtent l="0" t="0" r="0" b="0"/>
                  <wp:docPr id="137024458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C11A00A" w14:textId="4D5A9A07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7D3DDB4" wp14:editId="05ED1018">
                  <wp:extent cx="168166" cy="168166"/>
                  <wp:effectExtent l="0" t="0" r="0" b="0"/>
                  <wp:docPr id="213193518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3B356564" w14:textId="64513646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A9C126B" wp14:editId="707B576E">
                  <wp:extent cx="167640" cy="167640"/>
                  <wp:effectExtent l="0" t="0" r="0" b="0"/>
                  <wp:docPr id="170989881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0A7F8B4B" w14:textId="728F2A0E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94D43E8" wp14:editId="24331FFB">
                  <wp:extent cx="168166" cy="168166"/>
                  <wp:effectExtent l="0" t="0" r="0" b="0"/>
                  <wp:docPr id="80868863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1B890B83" w14:textId="77777777" w:rsidTr="00204C73">
        <w:tc>
          <w:tcPr>
            <w:tcW w:w="2131" w:type="dxa"/>
          </w:tcPr>
          <w:p w14:paraId="0CC0A7F9" w14:textId="77777777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ala 2018</w:t>
            </w:r>
          </w:p>
        </w:tc>
        <w:tc>
          <w:tcPr>
            <w:tcW w:w="1021" w:type="dxa"/>
          </w:tcPr>
          <w:p w14:paraId="55F8BA05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8B71A9" wp14:editId="47945A44">
                  <wp:extent cx="168166" cy="168166"/>
                  <wp:effectExtent l="0" t="0" r="0" b="0"/>
                  <wp:docPr id="30676456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205455B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157BA4C" wp14:editId="3D92B60C">
                  <wp:extent cx="168166" cy="168166"/>
                  <wp:effectExtent l="0" t="0" r="0" b="0"/>
                  <wp:docPr id="196142571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F429158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05ECC4A" wp14:editId="0FD01C3C">
                  <wp:extent cx="168166" cy="168166"/>
                  <wp:effectExtent l="0" t="0" r="0" b="0"/>
                  <wp:docPr id="25170276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7CEBC48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D7EC1C" wp14:editId="1F89BE7F">
                  <wp:extent cx="168166" cy="168166"/>
                  <wp:effectExtent l="0" t="0" r="0" b="0"/>
                  <wp:docPr id="22715429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119CB6D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25DDD31" wp14:editId="65FB461D">
                  <wp:extent cx="168166" cy="168166"/>
                  <wp:effectExtent l="0" t="0" r="0" b="0"/>
                  <wp:docPr id="509802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59E1A6C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BDB1E8" wp14:editId="4F5F0D49">
                  <wp:extent cx="168166" cy="168166"/>
                  <wp:effectExtent l="0" t="0" r="0" b="0"/>
                  <wp:docPr id="54099299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1D686499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8D9B0A" wp14:editId="2F81893A">
                  <wp:extent cx="168166" cy="168166"/>
                  <wp:effectExtent l="0" t="0" r="0" b="0"/>
                  <wp:docPr id="167765760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8E8005F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77A5190" wp14:editId="4A97AC79">
                  <wp:extent cx="168166" cy="168166"/>
                  <wp:effectExtent l="0" t="0" r="0" b="0"/>
                  <wp:docPr id="92055073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07631E99" w14:textId="449B385A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CDB01C" wp14:editId="1AE9ECBA">
                  <wp:extent cx="167640" cy="167640"/>
                  <wp:effectExtent l="0" t="0" r="0" b="0"/>
                  <wp:docPr id="134350875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00997E25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C06969" wp14:editId="6B98B79C">
                  <wp:extent cx="168166" cy="168166"/>
                  <wp:effectExtent l="0" t="0" r="0" b="0"/>
                  <wp:docPr id="210087353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5B029C3A" w14:textId="77777777" w:rsidTr="00204C73">
        <w:tc>
          <w:tcPr>
            <w:tcW w:w="2131" w:type="dxa"/>
          </w:tcPr>
          <w:p w14:paraId="6DD9930C" w14:textId="77777777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nham 2018</w:t>
            </w:r>
          </w:p>
        </w:tc>
        <w:tc>
          <w:tcPr>
            <w:tcW w:w="1021" w:type="dxa"/>
          </w:tcPr>
          <w:p w14:paraId="4EEB2BFE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305422" wp14:editId="6F1867E0">
                  <wp:extent cx="168166" cy="168166"/>
                  <wp:effectExtent l="0" t="0" r="0" b="0"/>
                  <wp:docPr id="5361572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2F039A33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56002D" wp14:editId="7C51854D">
                  <wp:extent cx="185747" cy="185747"/>
                  <wp:effectExtent l="0" t="0" r="0" b="5080"/>
                  <wp:docPr id="203784205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83F51B9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E73DBB3" wp14:editId="1DC03E44">
                  <wp:extent cx="168166" cy="168166"/>
                  <wp:effectExtent l="0" t="0" r="0" b="0"/>
                  <wp:docPr id="1002679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02EECB6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21812E" wp14:editId="6765B0AD">
                  <wp:extent cx="168166" cy="168166"/>
                  <wp:effectExtent l="0" t="0" r="0" b="0"/>
                  <wp:docPr id="161179759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33BFF65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337DD80" wp14:editId="51394C9E">
                  <wp:extent cx="168166" cy="168166"/>
                  <wp:effectExtent l="0" t="0" r="0" b="0"/>
                  <wp:docPr id="35633684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FC1BA81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E3D306D" wp14:editId="2C779612">
                  <wp:extent cx="185747" cy="185747"/>
                  <wp:effectExtent l="0" t="0" r="0" b="5080"/>
                  <wp:docPr id="126105211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061CC786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2C50D87" wp14:editId="5CA4B77A">
                  <wp:extent cx="168166" cy="168166"/>
                  <wp:effectExtent l="0" t="0" r="0" b="0"/>
                  <wp:docPr id="103001696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191F1F4C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61FAF72" wp14:editId="789A7703">
                  <wp:extent cx="168166" cy="168166"/>
                  <wp:effectExtent l="0" t="0" r="0" b="0"/>
                  <wp:docPr id="50767241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5A006240" w14:textId="1B2B6B26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BA4088" wp14:editId="634A964B">
                  <wp:extent cx="167640" cy="167640"/>
                  <wp:effectExtent l="0" t="0" r="0" b="0"/>
                  <wp:docPr id="15808523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5BC62191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D49CAF" wp14:editId="6F8BC34F">
                  <wp:extent cx="168166" cy="168166"/>
                  <wp:effectExtent l="0" t="0" r="0" b="0"/>
                  <wp:docPr id="6373810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23F2A262" w14:textId="77777777" w:rsidTr="00204C73">
        <w:tc>
          <w:tcPr>
            <w:tcW w:w="2131" w:type="dxa"/>
          </w:tcPr>
          <w:p w14:paraId="77A2F7E5" w14:textId="28AACE32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568">
              <w:rPr>
                <w:rFonts w:ascii="Times New Roman" w:hAnsi="Times New Roman" w:cs="Times New Roman"/>
                <w:noProof/>
                <w:sz w:val="20"/>
                <w:szCs w:val="20"/>
              </w:rPr>
              <w:t>Champigneulle 2018</w:t>
            </w:r>
          </w:p>
        </w:tc>
        <w:tc>
          <w:tcPr>
            <w:tcW w:w="1021" w:type="dxa"/>
          </w:tcPr>
          <w:p w14:paraId="420D0174" w14:textId="2A111300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C12B17A" wp14:editId="5AACABF2">
                  <wp:extent cx="168166" cy="168166"/>
                  <wp:effectExtent l="0" t="0" r="0" b="0"/>
                  <wp:docPr id="186487153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07FDA353" w14:textId="5EBF7064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14793F4" wp14:editId="6203D97F">
                  <wp:extent cx="168166" cy="168166"/>
                  <wp:effectExtent l="0" t="0" r="0" b="0"/>
                  <wp:docPr id="150204426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86F5503" w14:textId="0A8315EC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1ECA88B" wp14:editId="4F0AC3F9">
                  <wp:extent cx="185747" cy="185747"/>
                  <wp:effectExtent l="0" t="0" r="0" b="5080"/>
                  <wp:docPr id="2005775433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21D0DDC" w14:textId="48BBBFAB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5B4D77D" wp14:editId="65BBC47A">
                  <wp:extent cx="168166" cy="168166"/>
                  <wp:effectExtent l="0" t="0" r="0" b="0"/>
                  <wp:docPr id="29942682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9293BC9" w14:textId="6F6D7600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554DD9A" wp14:editId="33C643AC">
                  <wp:extent cx="168166" cy="168166"/>
                  <wp:effectExtent l="0" t="0" r="0" b="0"/>
                  <wp:docPr id="100066403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4644E7F" w14:textId="581EF872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2E1AE3" wp14:editId="7ECA3866">
                  <wp:extent cx="168166" cy="168166"/>
                  <wp:effectExtent l="0" t="0" r="0" b="0"/>
                  <wp:docPr id="133501654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3FA98C7C" w14:textId="2EE29B44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66B3D12" wp14:editId="1B12AC50">
                  <wp:extent cx="168166" cy="168166"/>
                  <wp:effectExtent l="0" t="0" r="0" b="0"/>
                  <wp:docPr id="7510739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667F4989" w14:textId="36694B8F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0848645" wp14:editId="771FA5F5">
                  <wp:extent cx="168166" cy="168166"/>
                  <wp:effectExtent l="0" t="0" r="0" b="0"/>
                  <wp:docPr id="151439781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3C34FA77" w14:textId="2D222661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2271D39" wp14:editId="0198E037">
                  <wp:extent cx="168166" cy="168166"/>
                  <wp:effectExtent l="0" t="0" r="0" b="0"/>
                  <wp:docPr id="94802098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57797E12" w14:textId="142E9E3F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7987AA" wp14:editId="6056681C">
                  <wp:extent cx="168166" cy="168166"/>
                  <wp:effectExtent l="0" t="0" r="0" b="0"/>
                  <wp:docPr id="205655506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6C7109BD" w14:textId="77777777" w:rsidTr="00204C73">
        <w:tc>
          <w:tcPr>
            <w:tcW w:w="2131" w:type="dxa"/>
          </w:tcPr>
          <w:p w14:paraId="46C25FBE" w14:textId="42899B76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ol 2020</w:t>
            </w:r>
          </w:p>
        </w:tc>
        <w:tc>
          <w:tcPr>
            <w:tcW w:w="1021" w:type="dxa"/>
          </w:tcPr>
          <w:p w14:paraId="29DFCB86" w14:textId="442F046B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C947CC" wp14:editId="76D44F86">
                  <wp:extent cx="168166" cy="168166"/>
                  <wp:effectExtent l="0" t="0" r="0" b="0"/>
                  <wp:docPr id="95724325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098FA2CF" w14:textId="25C595F3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8164B45" wp14:editId="7A524E2F">
                  <wp:extent cx="168166" cy="168166"/>
                  <wp:effectExtent l="0" t="0" r="0" b="0"/>
                  <wp:docPr id="12494027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6658B7B" w14:textId="428E6326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7E8F3B" wp14:editId="7149AFE2">
                  <wp:extent cx="168166" cy="168166"/>
                  <wp:effectExtent l="0" t="0" r="0" b="0"/>
                  <wp:docPr id="6720555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0A4D4EF" w14:textId="32ED6F35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D012B4" wp14:editId="1E6A640D">
                  <wp:extent cx="168166" cy="168166"/>
                  <wp:effectExtent l="0" t="0" r="0" b="0"/>
                  <wp:docPr id="166062818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FDEC7BC" w14:textId="760A1C9B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CF85054" wp14:editId="5D2EA79E">
                  <wp:extent cx="185747" cy="185747"/>
                  <wp:effectExtent l="0" t="0" r="0" b="5080"/>
                  <wp:docPr id="58212506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6EE1C2E" w14:textId="61E13109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72321E7" wp14:editId="39D86985">
                  <wp:extent cx="185747" cy="185747"/>
                  <wp:effectExtent l="0" t="0" r="0" b="5080"/>
                  <wp:docPr id="900706366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E89BA34" w14:textId="1437EC92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07B4D5E" wp14:editId="5553EF0E">
                  <wp:extent cx="168166" cy="168166"/>
                  <wp:effectExtent l="0" t="0" r="0" b="0"/>
                  <wp:docPr id="118563372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74B92D83" w14:textId="1006D91C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1C3C5A9" wp14:editId="7E82D0F6">
                  <wp:extent cx="168166" cy="168166"/>
                  <wp:effectExtent l="0" t="0" r="0" b="0"/>
                  <wp:docPr id="140659737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7F13E582" w14:textId="6FE8FA69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7DB8B6C" wp14:editId="1C80A30D">
                  <wp:extent cx="167640" cy="167640"/>
                  <wp:effectExtent l="0" t="0" r="0" b="0"/>
                  <wp:docPr id="86264927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958B439" w14:textId="7B977535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C787E97" wp14:editId="359D6F4D">
                  <wp:extent cx="168166" cy="168166"/>
                  <wp:effectExtent l="0" t="0" r="0" b="0"/>
                  <wp:docPr id="69715477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614A152D" w14:textId="77777777" w:rsidTr="00204C73">
        <w:tc>
          <w:tcPr>
            <w:tcW w:w="2131" w:type="dxa"/>
          </w:tcPr>
          <w:p w14:paraId="478F88BA" w14:textId="1032566C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nch 2021</w:t>
            </w:r>
          </w:p>
        </w:tc>
        <w:tc>
          <w:tcPr>
            <w:tcW w:w="1021" w:type="dxa"/>
          </w:tcPr>
          <w:p w14:paraId="687D2527" w14:textId="5789C4F4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55A898" wp14:editId="0031B4E7">
                  <wp:extent cx="168166" cy="168166"/>
                  <wp:effectExtent l="0" t="0" r="0" b="0"/>
                  <wp:docPr id="111071158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2407445A" w14:textId="3E7EADB8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CDB43D0" wp14:editId="22C53F7B">
                  <wp:extent cx="185747" cy="185747"/>
                  <wp:effectExtent l="0" t="0" r="0" b="5080"/>
                  <wp:docPr id="167915585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5D5FBD9" w14:textId="139EC55C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D060CD9" wp14:editId="7C27C409">
                  <wp:extent cx="168166" cy="168166"/>
                  <wp:effectExtent l="0" t="0" r="0" b="0"/>
                  <wp:docPr id="185718381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D2B94CA" w14:textId="2F0A0C46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F859B11" wp14:editId="339AB983">
                  <wp:extent cx="185747" cy="185747"/>
                  <wp:effectExtent l="0" t="0" r="0" b="5080"/>
                  <wp:docPr id="113230546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70BC4E4" w14:textId="04211F03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5AF7AF4" wp14:editId="380C9358">
                  <wp:extent cx="185747" cy="185747"/>
                  <wp:effectExtent l="0" t="0" r="0" b="5080"/>
                  <wp:docPr id="1997195197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B4AE120" w14:textId="2EDD4B64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AA20B33" wp14:editId="3594957F">
                  <wp:extent cx="167640" cy="167640"/>
                  <wp:effectExtent l="0" t="0" r="0" b="0"/>
                  <wp:docPr id="52546258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BF7E4DF" w14:textId="22F84720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CD5AA9" wp14:editId="461BDC89">
                  <wp:extent cx="167640" cy="167640"/>
                  <wp:effectExtent l="0" t="0" r="0" b="0"/>
                  <wp:docPr id="60008209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0014108A" w14:textId="0B3BD7D0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D30428" wp14:editId="675331D8">
                  <wp:extent cx="168166" cy="168166"/>
                  <wp:effectExtent l="0" t="0" r="0" b="0"/>
                  <wp:docPr id="207927426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CCB233A" w14:textId="0DFBE405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67536F" wp14:editId="7DF884F7">
                  <wp:extent cx="167640" cy="167640"/>
                  <wp:effectExtent l="0" t="0" r="0" b="0"/>
                  <wp:docPr id="34278719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813182D" w14:textId="23E4E839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AD87D5" wp14:editId="5F40C7E6">
                  <wp:extent cx="168166" cy="168166"/>
                  <wp:effectExtent l="0" t="0" r="0" b="0"/>
                  <wp:docPr id="7262618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48118188" w14:textId="77777777" w:rsidTr="00204C73">
        <w:tc>
          <w:tcPr>
            <w:tcW w:w="2131" w:type="dxa"/>
          </w:tcPr>
          <w:p w14:paraId="2312CB46" w14:textId="3787D1F3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iguchi 2021</w:t>
            </w:r>
          </w:p>
        </w:tc>
        <w:tc>
          <w:tcPr>
            <w:tcW w:w="1021" w:type="dxa"/>
          </w:tcPr>
          <w:p w14:paraId="230CF680" w14:textId="5A2C7DA4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7DCE301" wp14:editId="6FFD82D0">
                  <wp:extent cx="168166" cy="168166"/>
                  <wp:effectExtent l="0" t="0" r="0" b="0"/>
                  <wp:docPr id="49064130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3595D93" w14:textId="6B9063AA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D4C6593" wp14:editId="16E172C6">
                  <wp:extent cx="168166" cy="168166"/>
                  <wp:effectExtent l="0" t="0" r="0" b="0"/>
                  <wp:docPr id="9154059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6679868" w14:textId="0FF41BB4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2D76F6E" wp14:editId="3DDA9ACA">
                  <wp:extent cx="185747" cy="185747"/>
                  <wp:effectExtent l="0" t="0" r="0" b="5080"/>
                  <wp:docPr id="1850975087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F4EBCF9" w14:textId="1A63E74A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5ACB776" wp14:editId="4E06D879">
                  <wp:extent cx="168166" cy="168166"/>
                  <wp:effectExtent l="0" t="0" r="0" b="0"/>
                  <wp:docPr id="205878242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AB48B93" w14:textId="77AB730B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7696C14" wp14:editId="7263F123">
                  <wp:extent cx="168166" cy="168166"/>
                  <wp:effectExtent l="0" t="0" r="0" b="0"/>
                  <wp:docPr id="14025913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B5B6E8E" w14:textId="7F26BC8E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1C82B5" wp14:editId="3CCF1B9E">
                  <wp:extent cx="168166" cy="168166"/>
                  <wp:effectExtent l="0" t="0" r="0" b="0"/>
                  <wp:docPr id="35507097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DAD037E" w14:textId="70634946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FEEA35" wp14:editId="6D6BBCC2">
                  <wp:extent cx="168166" cy="168166"/>
                  <wp:effectExtent l="0" t="0" r="0" b="0"/>
                  <wp:docPr id="5879704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16BE4AC" w14:textId="59353F95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D5208D" wp14:editId="0D4EB0DF">
                  <wp:extent cx="168166" cy="168166"/>
                  <wp:effectExtent l="0" t="0" r="0" b="0"/>
                  <wp:docPr id="18461176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4330638A" w14:textId="4211E80C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3FFF8FD" wp14:editId="4DFFD993">
                  <wp:extent cx="167640" cy="167640"/>
                  <wp:effectExtent l="0" t="0" r="0" b="0"/>
                  <wp:docPr id="880097547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26782CB" w14:textId="1EE40101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C073A5D" wp14:editId="2C56C1B3">
                  <wp:extent cx="168166" cy="168166"/>
                  <wp:effectExtent l="0" t="0" r="0" b="0"/>
                  <wp:docPr id="108591675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7C34F8AD" w14:textId="77777777" w:rsidTr="00204C73">
        <w:tc>
          <w:tcPr>
            <w:tcW w:w="2131" w:type="dxa"/>
          </w:tcPr>
          <w:p w14:paraId="1569E863" w14:textId="06624806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nasri 2021</w:t>
            </w:r>
          </w:p>
        </w:tc>
        <w:tc>
          <w:tcPr>
            <w:tcW w:w="1021" w:type="dxa"/>
          </w:tcPr>
          <w:p w14:paraId="1B04DAA9" w14:textId="1751C78C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60FF55" wp14:editId="1F301F92">
                  <wp:extent cx="168166" cy="168166"/>
                  <wp:effectExtent l="0" t="0" r="0" b="0"/>
                  <wp:docPr id="43718108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24453DD1" w14:textId="670B4E00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BC354F" wp14:editId="4A55F356">
                  <wp:extent cx="185747" cy="185747"/>
                  <wp:effectExtent l="0" t="0" r="0" b="5080"/>
                  <wp:docPr id="1923251875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F614C27" w14:textId="4BB02F84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11BC26E" wp14:editId="60FEC9E1">
                  <wp:extent cx="168166" cy="168166"/>
                  <wp:effectExtent l="0" t="0" r="0" b="0"/>
                  <wp:docPr id="147278136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2B323C0" w14:textId="2993A75D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0886079" wp14:editId="2AE9B296">
                  <wp:extent cx="168166" cy="168166"/>
                  <wp:effectExtent l="0" t="0" r="0" b="0"/>
                  <wp:docPr id="170417111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D6F3D56" w14:textId="7A3A8252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A66A38" wp14:editId="5845BC6F">
                  <wp:extent cx="167640" cy="167640"/>
                  <wp:effectExtent l="0" t="0" r="0" b="0"/>
                  <wp:docPr id="1364722775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F90FC1C" w14:textId="065AE33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7CB763E" wp14:editId="03840A62">
                  <wp:extent cx="167640" cy="167640"/>
                  <wp:effectExtent l="0" t="0" r="0" b="0"/>
                  <wp:docPr id="209998707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38249F48" w14:textId="0B426818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DA023DC" wp14:editId="538C58CE">
                  <wp:extent cx="168166" cy="168166"/>
                  <wp:effectExtent l="0" t="0" r="0" b="0"/>
                  <wp:docPr id="4414785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6FFF5037" w14:textId="4A37C548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982AF4" wp14:editId="60B4BDA3">
                  <wp:extent cx="168166" cy="168166"/>
                  <wp:effectExtent l="0" t="0" r="0" b="0"/>
                  <wp:docPr id="163004634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30B53DA0" w14:textId="60DE3C8D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8C5CB42" wp14:editId="671386B4">
                  <wp:extent cx="168166" cy="168166"/>
                  <wp:effectExtent l="0" t="0" r="0" b="0"/>
                  <wp:docPr id="203806855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409EF7A" w14:textId="10DBFEBE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2C88168" wp14:editId="41197070">
                  <wp:extent cx="168166" cy="168166"/>
                  <wp:effectExtent l="0" t="0" r="0" b="0"/>
                  <wp:docPr id="193424605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5545DA03" w14:textId="77777777" w:rsidTr="00204C73">
        <w:tc>
          <w:tcPr>
            <w:tcW w:w="2131" w:type="dxa"/>
          </w:tcPr>
          <w:p w14:paraId="70708D58" w14:textId="68E96C6F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asek 2022</w:t>
            </w:r>
          </w:p>
        </w:tc>
        <w:tc>
          <w:tcPr>
            <w:tcW w:w="1021" w:type="dxa"/>
          </w:tcPr>
          <w:p w14:paraId="28EB4DE6" w14:textId="1E04626E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40D8A6" wp14:editId="37C4251B">
                  <wp:extent cx="168166" cy="168166"/>
                  <wp:effectExtent l="0" t="0" r="0" b="0"/>
                  <wp:docPr id="37529924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66183DCE" w14:textId="2DDC97DB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2BA6E20" wp14:editId="451F72A1">
                  <wp:extent cx="185747" cy="185747"/>
                  <wp:effectExtent l="0" t="0" r="0" b="5080"/>
                  <wp:docPr id="484824843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B07EC17" w14:textId="627D5C63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E4E20E5" wp14:editId="1650F6B7">
                  <wp:extent cx="185747" cy="185747"/>
                  <wp:effectExtent l="0" t="0" r="0" b="5080"/>
                  <wp:docPr id="1839237636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9F9098C" w14:textId="419FE270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DBEAC58" wp14:editId="06E674A7">
                  <wp:extent cx="167640" cy="167640"/>
                  <wp:effectExtent l="0" t="0" r="0" b="0"/>
                  <wp:docPr id="81655874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1EFF582" w14:textId="00A56D66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5629F32" wp14:editId="13822366">
                  <wp:extent cx="168166" cy="168166"/>
                  <wp:effectExtent l="0" t="0" r="0" b="0"/>
                  <wp:docPr id="161226486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DAA5829" w14:textId="5215E57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D11B671" wp14:editId="1B90D236">
                  <wp:extent cx="167640" cy="167640"/>
                  <wp:effectExtent l="0" t="0" r="0" b="0"/>
                  <wp:docPr id="951209506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B051839" w14:textId="56B7B18A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022D425" wp14:editId="3331878D">
                  <wp:extent cx="185747" cy="185747"/>
                  <wp:effectExtent l="0" t="0" r="0" b="5080"/>
                  <wp:docPr id="322484053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3D7F4229" w14:textId="7E317A3B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B2B1BEC" wp14:editId="4FDB1B8D">
                  <wp:extent cx="185747" cy="185747"/>
                  <wp:effectExtent l="0" t="0" r="0" b="5080"/>
                  <wp:docPr id="7025385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5619F7AF" w14:textId="1E3860C2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E4C0EC" wp14:editId="29CA24C2">
                  <wp:extent cx="168166" cy="168166"/>
                  <wp:effectExtent l="0" t="0" r="0" b="0"/>
                  <wp:docPr id="112125815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D3FD7C8" w14:textId="4AF0E63D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BDA21B" wp14:editId="0400A786">
                  <wp:extent cx="168166" cy="168166"/>
                  <wp:effectExtent l="0" t="0" r="0" b="0"/>
                  <wp:docPr id="10157255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13571828" w14:textId="77777777" w:rsidTr="00204C73">
        <w:tc>
          <w:tcPr>
            <w:tcW w:w="2131" w:type="dxa"/>
          </w:tcPr>
          <w:p w14:paraId="797E41E7" w14:textId="61C206A8" w:rsidR="00AC1B9E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otti 2022</w:t>
            </w:r>
          </w:p>
        </w:tc>
        <w:tc>
          <w:tcPr>
            <w:tcW w:w="1021" w:type="dxa"/>
          </w:tcPr>
          <w:p w14:paraId="7BB326BD" w14:textId="1588884F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E20C53" wp14:editId="47FFACE2">
                  <wp:extent cx="168166" cy="168166"/>
                  <wp:effectExtent l="0" t="0" r="0" b="0"/>
                  <wp:docPr id="162809612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22E20930" w14:textId="649C0440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05BE816" wp14:editId="70E36FDA">
                  <wp:extent cx="167640" cy="167640"/>
                  <wp:effectExtent l="0" t="0" r="0" b="0"/>
                  <wp:docPr id="147917441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48738E6" w14:textId="6046F28F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CD4353D" wp14:editId="140B1E1C">
                  <wp:extent cx="167640" cy="167640"/>
                  <wp:effectExtent l="0" t="0" r="0" b="0"/>
                  <wp:docPr id="1271532666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29EADD0" w14:textId="3698470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AEA7540" wp14:editId="5FA0BC37">
                  <wp:extent cx="168166" cy="168166"/>
                  <wp:effectExtent l="0" t="0" r="0" b="0"/>
                  <wp:docPr id="17010377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C7EF1BB" w14:textId="093966A5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A236E74" wp14:editId="3C513FEB">
                  <wp:extent cx="168166" cy="168166"/>
                  <wp:effectExtent l="0" t="0" r="0" b="0"/>
                  <wp:docPr id="132418030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D0C85BA" w14:textId="098ECD73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66C6DDF" wp14:editId="48BFED96">
                  <wp:extent cx="167640" cy="167640"/>
                  <wp:effectExtent l="0" t="0" r="0" b="0"/>
                  <wp:docPr id="100259396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472EE89" w14:textId="140DE3E1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EBE97B" wp14:editId="3C68FD1C">
                  <wp:extent cx="168166" cy="168166"/>
                  <wp:effectExtent l="0" t="0" r="0" b="0"/>
                  <wp:docPr id="141035292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5835DFED" w14:textId="22C2E487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C5E237" wp14:editId="27842349">
                  <wp:extent cx="168166" cy="168166"/>
                  <wp:effectExtent l="0" t="0" r="0" b="0"/>
                  <wp:docPr id="118914425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25DC5EFE" w14:textId="060A6AB6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AC8C13" wp14:editId="6E86AB70">
                  <wp:extent cx="167640" cy="167640"/>
                  <wp:effectExtent l="0" t="0" r="0" b="0"/>
                  <wp:docPr id="144415306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1234EC3A" w14:textId="134A700E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B975F8" wp14:editId="4AEF7D5D">
                  <wp:extent cx="168166" cy="168166"/>
                  <wp:effectExtent l="0" t="0" r="0" b="0"/>
                  <wp:docPr id="16781018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01184979" w14:textId="77777777" w:rsidTr="00204C73">
        <w:tc>
          <w:tcPr>
            <w:tcW w:w="2131" w:type="dxa"/>
          </w:tcPr>
          <w:p w14:paraId="0429AC27" w14:textId="77D92533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Ümit 2022</w:t>
            </w:r>
          </w:p>
        </w:tc>
        <w:tc>
          <w:tcPr>
            <w:tcW w:w="1021" w:type="dxa"/>
          </w:tcPr>
          <w:p w14:paraId="4DBE1355" w14:textId="1C16FE48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25C1FC" wp14:editId="788FB25E">
                  <wp:extent cx="168166" cy="168166"/>
                  <wp:effectExtent l="0" t="0" r="0" b="0"/>
                  <wp:docPr id="213700655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0FF88271" w14:textId="5095B3EF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A24A6E0" wp14:editId="0B22AB0E">
                  <wp:extent cx="168166" cy="168166"/>
                  <wp:effectExtent l="0" t="0" r="0" b="0"/>
                  <wp:docPr id="172929505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BB0E55E" w14:textId="4C08FD18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FE266BA" wp14:editId="7B8B9B59">
                  <wp:extent cx="168166" cy="168166"/>
                  <wp:effectExtent l="0" t="0" r="0" b="0"/>
                  <wp:docPr id="57702398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C5C2974" w14:textId="35D3A4D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686BC2" wp14:editId="27FAB12B">
                  <wp:extent cx="168166" cy="168166"/>
                  <wp:effectExtent l="0" t="0" r="0" b="0"/>
                  <wp:docPr id="42267460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6AF2CF8" w14:textId="576B813B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249A0A1" wp14:editId="6DA4256A">
                  <wp:extent cx="168166" cy="168166"/>
                  <wp:effectExtent l="0" t="0" r="0" b="0"/>
                  <wp:docPr id="16958828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95CFA2A" w14:textId="4D3C470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C7E74CC" wp14:editId="3A537CFE">
                  <wp:extent cx="168166" cy="168166"/>
                  <wp:effectExtent l="0" t="0" r="0" b="0"/>
                  <wp:docPr id="101734704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1EF5EF75" w14:textId="2FEEEFA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C6D5353" wp14:editId="0922A00D">
                  <wp:extent cx="168166" cy="168166"/>
                  <wp:effectExtent l="0" t="0" r="0" b="0"/>
                  <wp:docPr id="178219788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5BF018F2" w14:textId="1062C0CF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8B6D83" wp14:editId="7AF509C9">
                  <wp:extent cx="168166" cy="168166"/>
                  <wp:effectExtent l="0" t="0" r="0" b="0"/>
                  <wp:docPr id="47364280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24F9D3A8" w14:textId="25856400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95A10C5" wp14:editId="5F4214F4">
                  <wp:extent cx="167640" cy="167640"/>
                  <wp:effectExtent l="0" t="0" r="0" b="0"/>
                  <wp:docPr id="55554500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1F39A269" w14:textId="052AC81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54B8A20" wp14:editId="4DFED10E">
                  <wp:extent cx="168166" cy="168166"/>
                  <wp:effectExtent l="0" t="0" r="0" b="0"/>
                  <wp:docPr id="129288944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24ACD217" w14:textId="77777777" w:rsidTr="00204C73">
        <w:tc>
          <w:tcPr>
            <w:tcW w:w="2131" w:type="dxa"/>
          </w:tcPr>
          <w:p w14:paraId="1747AB69" w14:textId="33879FE5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 2023</w:t>
            </w:r>
          </w:p>
        </w:tc>
        <w:tc>
          <w:tcPr>
            <w:tcW w:w="1021" w:type="dxa"/>
          </w:tcPr>
          <w:p w14:paraId="3387A77F" w14:textId="48910200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E068F91" wp14:editId="5CBE9826">
                  <wp:extent cx="168166" cy="168166"/>
                  <wp:effectExtent l="0" t="0" r="0" b="0"/>
                  <wp:docPr id="183532066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7631907F" w14:textId="16DFC7FE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2081B1D" wp14:editId="2C04F816">
                  <wp:extent cx="168166" cy="168166"/>
                  <wp:effectExtent l="0" t="0" r="0" b="0"/>
                  <wp:docPr id="103728067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6813E69" w14:textId="55AE2195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44B36CF" wp14:editId="24826956">
                  <wp:extent cx="168166" cy="168166"/>
                  <wp:effectExtent l="0" t="0" r="0" b="0"/>
                  <wp:docPr id="138198690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744401A" w14:textId="3A0FBC51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8B8527C" wp14:editId="22411778">
                  <wp:extent cx="168166" cy="168166"/>
                  <wp:effectExtent l="0" t="0" r="0" b="0"/>
                  <wp:docPr id="197217344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05BE5E2" w14:textId="362E27D1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BA52DF" wp14:editId="3E09F59A">
                  <wp:extent cx="168166" cy="168166"/>
                  <wp:effectExtent l="0" t="0" r="0" b="0"/>
                  <wp:docPr id="77548029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08EF108" w14:textId="1F1FDE74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4A5C2E3" wp14:editId="06324188">
                  <wp:extent cx="168166" cy="168166"/>
                  <wp:effectExtent l="0" t="0" r="0" b="0"/>
                  <wp:docPr id="161178703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6C1A941" w14:textId="5108A152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21B95B" wp14:editId="4FD0A77B">
                  <wp:extent cx="168166" cy="168166"/>
                  <wp:effectExtent l="0" t="0" r="0" b="0"/>
                  <wp:docPr id="127684818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0E870B4B" w14:textId="12B60835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C6589A8" wp14:editId="0E5ED8E9">
                  <wp:extent cx="168166" cy="168166"/>
                  <wp:effectExtent l="0" t="0" r="0" b="0"/>
                  <wp:docPr id="94143745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6DC8E634" w14:textId="67B42541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5061AD0" wp14:editId="563F5C20">
                  <wp:extent cx="168166" cy="168166"/>
                  <wp:effectExtent l="0" t="0" r="0" b="0"/>
                  <wp:docPr id="94699718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F344E4D" w14:textId="57BE2B2A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58AC78B" wp14:editId="2815FECF">
                  <wp:extent cx="168166" cy="168166"/>
                  <wp:effectExtent l="0" t="0" r="0" b="0"/>
                  <wp:docPr id="3239247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5F0CC438" w14:textId="77777777" w:rsidTr="00204C73">
        <w:tc>
          <w:tcPr>
            <w:tcW w:w="2131" w:type="dxa"/>
          </w:tcPr>
          <w:p w14:paraId="0DB24BB7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</w:tcPr>
          <w:p w14:paraId="0C0F6075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44F42C17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664C420C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168EC272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6BE89DD5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66D20347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</w:tcPr>
          <w:p w14:paraId="7DC63B18" w14:textId="615DCEC3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38D603F3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</w:tcPr>
          <w:p w14:paraId="0562616A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</w:tcPr>
          <w:p w14:paraId="2A3FD4B5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1B9E" w:rsidRPr="00736DB1" w14:paraId="3266D4DF" w14:textId="77777777" w:rsidTr="00DF4281">
        <w:tc>
          <w:tcPr>
            <w:tcW w:w="15735" w:type="dxa"/>
            <w:gridSpan w:val="11"/>
          </w:tcPr>
          <w:p w14:paraId="4D4D5412" w14:textId="5B2EA11D" w:rsidR="00AC1B9E" w:rsidRPr="00BA0568" w:rsidRDefault="009953ED" w:rsidP="00AC1B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</w:t>
            </w:r>
            <w:r w:rsidR="00AC1B9E" w:rsidRPr="00BA05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chanic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ompared to </w:t>
            </w:r>
            <w:r w:rsidRPr="00BA05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manual </w:t>
            </w:r>
            <w:r w:rsidR="00AC1B9E" w:rsidRPr="00BA05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hest compressions</w:t>
            </w:r>
          </w:p>
        </w:tc>
      </w:tr>
      <w:tr w:rsidR="00AC1B9E" w:rsidRPr="00204C73" w14:paraId="496E4C5D" w14:textId="77777777" w:rsidTr="00204C73">
        <w:tc>
          <w:tcPr>
            <w:tcW w:w="2131" w:type="dxa"/>
          </w:tcPr>
          <w:p w14:paraId="1DA265C7" w14:textId="55357D00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ylor 1978</w:t>
            </w:r>
          </w:p>
        </w:tc>
        <w:tc>
          <w:tcPr>
            <w:tcW w:w="1021" w:type="dxa"/>
          </w:tcPr>
          <w:p w14:paraId="7A274F6B" w14:textId="17BBEB1B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371B24" wp14:editId="2018EDA0">
                  <wp:extent cx="168166" cy="168166"/>
                  <wp:effectExtent l="0" t="0" r="0" b="0"/>
                  <wp:docPr id="165087163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11EAAB0" w14:textId="7760D9C8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8FB282" wp14:editId="78C011F2">
                  <wp:extent cx="168166" cy="168166"/>
                  <wp:effectExtent l="0" t="0" r="0" b="0"/>
                  <wp:docPr id="88825908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08714A8" w14:textId="7B7D6041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E29AD2" wp14:editId="775A31D8">
                  <wp:extent cx="168166" cy="168166"/>
                  <wp:effectExtent l="0" t="0" r="0" b="0"/>
                  <wp:docPr id="33153168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9302807" w14:textId="60C3F477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866ABF" wp14:editId="37BA0258">
                  <wp:extent cx="167640" cy="167640"/>
                  <wp:effectExtent l="0" t="0" r="0" b="0"/>
                  <wp:docPr id="62934139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77C7AD2" w14:textId="1A4EC263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841ECA" wp14:editId="199E0885">
                  <wp:extent cx="168166" cy="168166"/>
                  <wp:effectExtent l="0" t="0" r="0" b="0"/>
                  <wp:docPr id="197732501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D80A1E2" w14:textId="5EB9A7B0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62EED2" wp14:editId="5570A6A2">
                  <wp:extent cx="168166" cy="168166"/>
                  <wp:effectExtent l="0" t="0" r="0" b="0"/>
                  <wp:docPr id="154274605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1ACF1B8B" w14:textId="5DB58578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7CE26A9" wp14:editId="5AADE19B">
                  <wp:extent cx="168166" cy="168166"/>
                  <wp:effectExtent l="0" t="0" r="0" b="0"/>
                  <wp:docPr id="69129936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16605F11" w14:textId="5BB4EAB2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69CA460" wp14:editId="025ADE6E">
                  <wp:extent cx="168166" cy="168166"/>
                  <wp:effectExtent l="0" t="0" r="0" b="0"/>
                  <wp:docPr id="12870249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0A2BD22A" w14:textId="75F8C574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3BBEB06" wp14:editId="3B3436FF">
                  <wp:extent cx="167640" cy="167640"/>
                  <wp:effectExtent l="0" t="0" r="0" b="0"/>
                  <wp:docPr id="2012483067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E2A5792" w14:textId="7313D67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18398D" wp14:editId="4B64B35C">
                  <wp:extent cx="168166" cy="168166"/>
                  <wp:effectExtent l="0" t="0" r="0" b="0"/>
                  <wp:docPr id="97238582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53ED" w:rsidRPr="00BA0568" w14:paraId="0BCACC20" w14:textId="77777777" w:rsidTr="00204C73">
        <w:tc>
          <w:tcPr>
            <w:tcW w:w="2131" w:type="dxa"/>
          </w:tcPr>
          <w:p w14:paraId="54A4211E" w14:textId="548DBA15" w:rsidR="009953ED" w:rsidRPr="00BA0568" w:rsidRDefault="009953ED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2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s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7</w:t>
            </w:r>
          </w:p>
        </w:tc>
        <w:tc>
          <w:tcPr>
            <w:tcW w:w="1021" w:type="dxa"/>
          </w:tcPr>
          <w:p w14:paraId="3797603A" w14:textId="4CDA987F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9192237" wp14:editId="54428F44">
                  <wp:extent cx="168166" cy="168166"/>
                  <wp:effectExtent l="0" t="0" r="0" b="0"/>
                  <wp:docPr id="74444471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553733A" w14:textId="187F0423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CE83C9" wp14:editId="1CA2A464">
                  <wp:extent cx="168166" cy="168166"/>
                  <wp:effectExtent l="0" t="0" r="0" b="0"/>
                  <wp:docPr id="197448689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D784FF6" w14:textId="61D48120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6A932D" wp14:editId="039CE411">
                  <wp:extent cx="185747" cy="185747"/>
                  <wp:effectExtent l="0" t="0" r="0" b="5080"/>
                  <wp:docPr id="890770103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BA06CAD" w14:textId="4FF8CDBD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F9A833" wp14:editId="02B66C85">
                  <wp:extent cx="168166" cy="168166"/>
                  <wp:effectExtent l="0" t="0" r="0" b="0"/>
                  <wp:docPr id="149971556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47620A8" w14:textId="3A532192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23BA00E" wp14:editId="6477ED89">
                  <wp:extent cx="185747" cy="185747"/>
                  <wp:effectExtent l="0" t="0" r="0" b="5080"/>
                  <wp:docPr id="117210196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2CFB7F4" w14:textId="67E0804D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A6FA84" wp14:editId="62E56D0C">
                  <wp:extent cx="185747" cy="185747"/>
                  <wp:effectExtent l="0" t="0" r="0" b="5080"/>
                  <wp:docPr id="38660687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05D0ED33" w14:textId="0D37C407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F6809D3" wp14:editId="454DAFDB">
                  <wp:extent cx="168166" cy="168166"/>
                  <wp:effectExtent l="0" t="0" r="0" b="0"/>
                  <wp:docPr id="17744380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3B288409" w14:textId="506033FB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5B712B5" wp14:editId="2B555A29">
                  <wp:extent cx="168166" cy="168166"/>
                  <wp:effectExtent l="0" t="0" r="0" b="0"/>
                  <wp:docPr id="91788113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C5E2430" w14:textId="0F2523E4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EDEA531" wp14:editId="5E740797">
                  <wp:extent cx="167640" cy="167640"/>
                  <wp:effectExtent l="0" t="0" r="0" b="0"/>
                  <wp:docPr id="2103243812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629F13E3" w14:textId="04709769" w:rsidR="009953ED" w:rsidRPr="00BA0568" w:rsidRDefault="006620FF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E6D59AE" wp14:editId="74164D70">
                  <wp:extent cx="168166" cy="168166"/>
                  <wp:effectExtent l="0" t="0" r="0" b="0"/>
                  <wp:docPr id="74358505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76A9C7AE" w14:textId="77777777" w:rsidTr="00204C73">
        <w:tc>
          <w:tcPr>
            <w:tcW w:w="2131" w:type="dxa"/>
          </w:tcPr>
          <w:p w14:paraId="5588822E" w14:textId="77777777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ekal 2009</w:t>
            </w:r>
          </w:p>
        </w:tc>
        <w:tc>
          <w:tcPr>
            <w:tcW w:w="1021" w:type="dxa"/>
          </w:tcPr>
          <w:p w14:paraId="70F6FF11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5E6574" wp14:editId="42670E19">
                  <wp:extent cx="168166" cy="168166"/>
                  <wp:effectExtent l="0" t="0" r="0" b="0"/>
                  <wp:docPr id="145225752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EA41FA5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694B1B2" wp14:editId="1171C0A0">
                  <wp:extent cx="185747" cy="185747"/>
                  <wp:effectExtent l="0" t="0" r="0" b="5080"/>
                  <wp:docPr id="156362952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95EC926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F76E20" wp14:editId="56489DB6">
                  <wp:extent cx="168166" cy="168166"/>
                  <wp:effectExtent l="0" t="0" r="0" b="0"/>
                  <wp:docPr id="5780778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4575FDE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AD73206" wp14:editId="6CA6E106">
                  <wp:extent cx="168166" cy="168166"/>
                  <wp:effectExtent l="0" t="0" r="0" b="0"/>
                  <wp:docPr id="56389439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7058FCD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13A302" wp14:editId="61615911">
                  <wp:extent cx="168166" cy="168166"/>
                  <wp:effectExtent l="0" t="0" r="0" b="0"/>
                  <wp:docPr id="136151670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B6AA89B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EA2DD1B" wp14:editId="79093F47">
                  <wp:extent cx="167640" cy="167640"/>
                  <wp:effectExtent l="0" t="0" r="0" b="0"/>
                  <wp:docPr id="195248608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35D302F9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2CD8B57" wp14:editId="52676EE2">
                  <wp:extent cx="168166" cy="168166"/>
                  <wp:effectExtent l="0" t="0" r="0" b="0"/>
                  <wp:docPr id="170549901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7B25DAED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515ABB1" wp14:editId="0B688C1B">
                  <wp:extent cx="168166" cy="168166"/>
                  <wp:effectExtent l="0" t="0" r="0" b="0"/>
                  <wp:docPr id="180477089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764CB972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D3A360" wp14:editId="062F833A">
                  <wp:extent cx="167640" cy="167640"/>
                  <wp:effectExtent l="0" t="0" r="0" b="0"/>
                  <wp:docPr id="188340629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78733449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7CA0A61" wp14:editId="4CFD21ED">
                  <wp:extent cx="168166" cy="168166"/>
                  <wp:effectExtent l="0" t="0" r="0" b="0"/>
                  <wp:docPr id="193104499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6D59F460" w14:textId="77777777" w:rsidTr="00204C73">
        <w:tc>
          <w:tcPr>
            <w:tcW w:w="2131" w:type="dxa"/>
          </w:tcPr>
          <w:p w14:paraId="7A2279EE" w14:textId="77777777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to 2013</w:t>
            </w:r>
          </w:p>
        </w:tc>
        <w:tc>
          <w:tcPr>
            <w:tcW w:w="1021" w:type="dxa"/>
          </w:tcPr>
          <w:p w14:paraId="17ACAA4E" w14:textId="34CD2B15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FA8A3D" wp14:editId="4F96162F">
                  <wp:extent cx="168166" cy="168166"/>
                  <wp:effectExtent l="0" t="0" r="0" b="0"/>
                  <wp:docPr id="175400345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60E3C24" w14:textId="727DAA81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02FD24" wp14:editId="3FB625AB">
                  <wp:extent cx="185747" cy="185747"/>
                  <wp:effectExtent l="0" t="0" r="0" b="5080"/>
                  <wp:docPr id="2070897363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B2607B1" w14:textId="4BDDE29D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A4B7D33" wp14:editId="5D0ED109">
                  <wp:extent cx="168166" cy="168166"/>
                  <wp:effectExtent l="0" t="0" r="0" b="0"/>
                  <wp:docPr id="150806625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D02109A" w14:textId="1C76395D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E835842" wp14:editId="0FDDD404">
                  <wp:extent cx="168166" cy="168166"/>
                  <wp:effectExtent l="0" t="0" r="0" b="0"/>
                  <wp:docPr id="172879071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343D529" w14:textId="0A6DC588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3F9DCB" wp14:editId="13952EBE">
                  <wp:extent cx="167640" cy="167640"/>
                  <wp:effectExtent l="0" t="0" r="0" b="0"/>
                  <wp:docPr id="202214102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C55716A" w14:textId="6F0DA671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9B7396E" wp14:editId="05231EE2">
                  <wp:extent cx="167640" cy="167640"/>
                  <wp:effectExtent l="0" t="0" r="0" b="0"/>
                  <wp:docPr id="756009497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4ECE273" w14:textId="10C0631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FA61291" wp14:editId="61231AC4">
                  <wp:extent cx="168166" cy="168166"/>
                  <wp:effectExtent l="0" t="0" r="0" b="0"/>
                  <wp:docPr id="59723926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EB821D5" w14:textId="1AC6C618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6AA47FB" wp14:editId="5D984A0A">
                  <wp:extent cx="168166" cy="168166"/>
                  <wp:effectExtent l="0" t="0" r="0" b="0"/>
                  <wp:docPr id="28488796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68F6A9DD" w14:textId="365D4404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30713E3" wp14:editId="3192BB6A">
                  <wp:extent cx="168166" cy="168166"/>
                  <wp:effectExtent l="0" t="0" r="0" b="0"/>
                  <wp:docPr id="17340043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59DF7A0C" w14:textId="652CA414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C9F738C" wp14:editId="0C20AB5D">
                  <wp:extent cx="168166" cy="168166"/>
                  <wp:effectExtent l="0" t="0" r="0" b="0"/>
                  <wp:docPr id="77804510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6726AB7A" w14:textId="77777777" w:rsidTr="002F351A">
        <w:tc>
          <w:tcPr>
            <w:tcW w:w="2131" w:type="dxa"/>
          </w:tcPr>
          <w:p w14:paraId="32D8AB75" w14:textId="75781334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ekal 2014</w:t>
            </w:r>
          </w:p>
        </w:tc>
        <w:tc>
          <w:tcPr>
            <w:tcW w:w="1021" w:type="dxa"/>
            <w:shd w:val="clear" w:color="auto" w:fill="auto"/>
          </w:tcPr>
          <w:p w14:paraId="3D36708F" w14:textId="3179D878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7241D2" wp14:editId="7C53E10A">
                  <wp:extent cx="168166" cy="168166"/>
                  <wp:effectExtent l="0" t="0" r="0" b="0"/>
                  <wp:docPr id="93067126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  <w:shd w:val="clear" w:color="auto" w:fill="auto"/>
          </w:tcPr>
          <w:p w14:paraId="6C88FB9B" w14:textId="4EA91FF8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93C4B5A" wp14:editId="2923A8DE">
                  <wp:extent cx="185747" cy="185747"/>
                  <wp:effectExtent l="0" t="0" r="0" b="5080"/>
                  <wp:docPr id="3649493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  <w:shd w:val="clear" w:color="auto" w:fill="auto"/>
          </w:tcPr>
          <w:p w14:paraId="5E296B75" w14:textId="573DA9A8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A26965" wp14:editId="38B23FF4">
                  <wp:extent cx="168166" cy="168166"/>
                  <wp:effectExtent l="0" t="0" r="0" b="0"/>
                  <wp:docPr id="145318981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  <w:shd w:val="clear" w:color="auto" w:fill="auto"/>
          </w:tcPr>
          <w:p w14:paraId="760C54F9" w14:textId="04144FDD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A488716" wp14:editId="6B731A80">
                  <wp:extent cx="168166" cy="168166"/>
                  <wp:effectExtent l="0" t="0" r="0" b="0"/>
                  <wp:docPr id="99302060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shd w:val="clear" w:color="auto" w:fill="auto"/>
          </w:tcPr>
          <w:p w14:paraId="5224BCC2" w14:textId="50C70C75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F35CC20" wp14:editId="4DE4EFD8">
                  <wp:extent cx="167640" cy="167640"/>
                  <wp:effectExtent l="0" t="0" r="0" b="0"/>
                  <wp:docPr id="1408408755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shd w:val="clear" w:color="auto" w:fill="auto"/>
          </w:tcPr>
          <w:p w14:paraId="666A3252" w14:textId="77EA2BC7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9E73D1" wp14:editId="72CE02F2">
                  <wp:extent cx="167640" cy="167640"/>
                  <wp:effectExtent l="0" t="0" r="0" b="0"/>
                  <wp:docPr id="482398545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shd w:val="clear" w:color="auto" w:fill="auto"/>
          </w:tcPr>
          <w:p w14:paraId="13195772" w14:textId="6453FF03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56B1519" wp14:editId="78150EFC">
                  <wp:extent cx="168166" cy="168166"/>
                  <wp:effectExtent l="0" t="0" r="0" b="0"/>
                  <wp:docPr id="49353004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shd w:val="clear" w:color="auto" w:fill="auto"/>
          </w:tcPr>
          <w:p w14:paraId="4E3C7A38" w14:textId="5AECCE82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9BB3FE5" wp14:editId="2F8F18E5">
                  <wp:extent cx="168166" cy="168166"/>
                  <wp:effectExtent l="0" t="0" r="0" b="0"/>
                  <wp:docPr id="129297854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shd w:val="clear" w:color="auto" w:fill="auto"/>
          </w:tcPr>
          <w:p w14:paraId="01298CF7" w14:textId="3F32E5CE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EA6D8E5" wp14:editId="01DB807E">
                  <wp:extent cx="168166" cy="168166"/>
                  <wp:effectExtent l="0" t="0" r="0" b="0"/>
                  <wp:docPr id="5558289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  <w:shd w:val="clear" w:color="auto" w:fill="auto"/>
          </w:tcPr>
          <w:p w14:paraId="3211924F" w14:textId="48DDF7B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675B7D9" wp14:editId="6D1ABD6C">
                  <wp:extent cx="168166" cy="168166"/>
                  <wp:effectExtent l="0" t="0" r="0" b="0"/>
                  <wp:docPr id="69346148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415D3DE8" w14:textId="77777777" w:rsidTr="00204C73">
        <w:tc>
          <w:tcPr>
            <w:tcW w:w="2131" w:type="dxa"/>
          </w:tcPr>
          <w:p w14:paraId="12944091" w14:textId="77777777" w:rsidR="00AC1B9E" w:rsidRPr="00BA0568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ardi 2015</w:t>
            </w:r>
          </w:p>
        </w:tc>
        <w:tc>
          <w:tcPr>
            <w:tcW w:w="1021" w:type="dxa"/>
          </w:tcPr>
          <w:p w14:paraId="5C7DA2D6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1CBD15" wp14:editId="368E9344">
                  <wp:extent cx="168166" cy="168166"/>
                  <wp:effectExtent l="0" t="0" r="0" b="0"/>
                  <wp:docPr id="23498303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ADCD35E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B459DE" wp14:editId="1FE85C0A">
                  <wp:extent cx="168166" cy="168166"/>
                  <wp:effectExtent l="0" t="0" r="0" b="0"/>
                  <wp:docPr id="46551039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4A59F01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1F9C90" wp14:editId="47C60B3E">
                  <wp:extent cx="168166" cy="168166"/>
                  <wp:effectExtent l="0" t="0" r="0" b="0"/>
                  <wp:docPr id="158565621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0D1CBBF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AA1594" wp14:editId="7F0A9040">
                  <wp:extent cx="168166" cy="168166"/>
                  <wp:effectExtent l="0" t="0" r="0" b="0"/>
                  <wp:docPr id="78613822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B8224D2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4CDE03" wp14:editId="46EDEF2F">
                  <wp:extent cx="168166" cy="168166"/>
                  <wp:effectExtent l="0" t="0" r="0" b="0"/>
                  <wp:docPr id="12766815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ACB5C3C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FDAC9A" wp14:editId="0ED35136">
                  <wp:extent cx="168166" cy="168166"/>
                  <wp:effectExtent l="0" t="0" r="0" b="0"/>
                  <wp:docPr id="214687255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69E62BB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DF401C" wp14:editId="1EAB548E">
                  <wp:extent cx="168166" cy="168166"/>
                  <wp:effectExtent l="0" t="0" r="0" b="0"/>
                  <wp:docPr id="80815597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53E8037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DD79205" wp14:editId="420999C4">
                  <wp:extent cx="168166" cy="168166"/>
                  <wp:effectExtent l="0" t="0" r="0" b="0"/>
                  <wp:docPr id="124426562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09C9A77C" w14:textId="441EE809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0B86D3F" wp14:editId="6E43EAC4">
                  <wp:extent cx="167640" cy="167640"/>
                  <wp:effectExtent l="0" t="0" r="0" b="0"/>
                  <wp:docPr id="1819462055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182AE9EF" w14:textId="77777777" w:rsidR="00AC1B9E" w:rsidRPr="00BA0568" w:rsidRDefault="00AC1B9E" w:rsidP="00AC1B9E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55CC6C7" wp14:editId="53427A36">
                  <wp:extent cx="168166" cy="168166"/>
                  <wp:effectExtent l="0" t="0" r="0" b="0"/>
                  <wp:docPr id="45685892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B9E" w:rsidRPr="00BA0568" w14:paraId="7894F3FC" w14:textId="77777777" w:rsidTr="002F351A">
        <w:tc>
          <w:tcPr>
            <w:tcW w:w="2131" w:type="dxa"/>
          </w:tcPr>
          <w:p w14:paraId="777CB73B" w14:textId="0BEBDA87" w:rsidR="00AC1B9E" w:rsidRDefault="00AC1B9E" w:rsidP="00AC1B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ga 2015</w:t>
            </w:r>
          </w:p>
        </w:tc>
        <w:tc>
          <w:tcPr>
            <w:tcW w:w="1021" w:type="dxa"/>
            <w:shd w:val="clear" w:color="auto" w:fill="auto"/>
          </w:tcPr>
          <w:p w14:paraId="068E4441" w14:textId="134DC7DA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F8ACBF" wp14:editId="4407D7DB">
                  <wp:extent cx="168166" cy="168166"/>
                  <wp:effectExtent l="0" t="0" r="0" b="0"/>
                  <wp:docPr id="182171690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  <w:shd w:val="clear" w:color="auto" w:fill="auto"/>
          </w:tcPr>
          <w:p w14:paraId="1ADD21CB" w14:textId="6C76F045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EC8A44" wp14:editId="72812EA3">
                  <wp:extent cx="168166" cy="168166"/>
                  <wp:effectExtent l="0" t="0" r="0" b="0"/>
                  <wp:docPr id="16888487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  <w:shd w:val="clear" w:color="auto" w:fill="auto"/>
          </w:tcPr>
          <w:p w14:paraId="30663AB8" w14:textId="60E71E8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D8BBA1A" wp14:editId="146F37BD">
                  <wp:extent cx="168166" cy="168166"/>
                  <wp:effectExtent l="0" t="0" r="0" b="0"/>
                  <wp:docPr id="188306680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  <w:shd w:val="clear" w:color="auto" w:fill="auto"/>
          </w:tcPr>
          <w:p w14:paraId="5CE773BE" w14:textId="09B9FB4C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EA3779" wp14:editId="3A5F04E2">
                  <wp:extent cx="168166" cy="168166"/>
                  <wp:effectExtent l="0" t="0" r="0" b="0"/>
                  <wp:docPr id="98527140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shd w:val="clear" w:color="auto" w:fill="auto"/>
          </w:tcPr>
          <w:p w14:paraId="36502421" w14:textId="6A4B2977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082B27D" wp14:editId="110653B5">
                  <wp:extent cx="168166" cy="168166"/>
                  <wp:effectExtent l="0" t="0" r="0" b="0"/>
                  <wp:docPr id="41140906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shd w:val="clear" w:color="auto" w:fill="auto"/>
          </w:tcPr>
          <w:p w14:paraId="3B86D33D" w14:textId="3AC6089E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456246" wp14:editId="32D7FF35">
                  <wp:extent cx="168166" cy="168166"/>
                  <wp:effectExtent l="0" t="0" r="0" b="0"/>
                  <wp:docPr id="83380171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shd w:val="clear" w:color="auto" w:fill="auto"/>
          </w:tcPr>
          <w:p w14:paraId="3E62AF6A" w14:textId="23665DB0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24DCB7" wp14:editId="06341FAB">
                  <wp:extent cx="168166" cy="168166"/>
                  <wp:effectExtent l="0" t="0" r="0" b="0"/>
                  <wp:docPr id="188482160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shd w:val="clear" w:color="auto" w:fill="auto"/>
          </w:tcPr>
          <w:p w14:paraId="6AF050B1" w14:textId="18AF85AA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0A79A7C" wp14:editId="58DE44B6">
                  <wp:extent cx="168166" cy="168166"/>
                  <wp:effectExtent l="0" t="0" r="0" b="0"/>
                  <wp:docPr id="125045075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shd w:val="clear" w:color="auto" w:fill="auto"/>
          </w:tcPr>
          <w:p w14:paraId="205498AE" w14:textId="61FEE6C3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AE7AF38" wp14:editId="7539ABCA">
                  <wp:extent cx="168166" cy="168166"/>
                  <wp:effectExtent l="0" t="0" r="0" b="0"/>
                  <wp:docPr id="209838268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  <w:shd w:val="clear" w:color="auto" w:fill="auto"/>
          </w:tcPr>
          <w:p w14:paraId="687200C8" w14:textId="40806A48" w:rsidR="00AC1B9E" w:rsidRPr="00BA0568" w:rsidRDefault="00AC1B9E" w:rsidP="00AC1B9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7A166A" wp14:editId="7BBA9434">
                  <wp:extent cx="168166" cy="168166"/>
                  <wp:effectExtent l="0" t="0" r="0" b="0"/>
                  <wp:docPr id="77124081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4273" w:rsidRPr="00BA0568" w14:paraId="2BE780D4" w14:textId="77777777" w:rsidTr="00934273">
        <w:tc>
          <w:tcPr>
            <w:tcW w:w="2131" w:type="dxa"/>
          </w:tcPr>
          <w:p w14:paraId="0BEC27A2" w14:textId="6B21E9C7" w:rsidR="00934273" w:rsidRPr="00BA0568" w:rsidRDefault="00934273" w:rsidP="00934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ster 2017</w:t>
            </w:r>
          </w:p>
        </w:tc>
        <w:tc>
          <w:tcPr>
            <w:tcW w:w="1021" w:type="dxa"/>
            <w:shd w:val="clear" w:color="auto" w:fill="auto"/>
          </w:tcPr>
          <w:p w14:paraId="7DB91CA2" w14:textId="049309BC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7E92646" wp14:editId="666E0F03">
                  <wp:extent cx="168166" cy="168166"/>
                  <wp:effectExtent l="0" t="0" r="0" b="0"/>
                  <wp:docPr id="125963898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  <w:shd w:val="clear" w:color="auto" w:fill="auto"/>
          </w:tcPr>
          <w:p w14:paraId="418C6831" w14:textId="23C5A271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FF582AB" wp14:editId="38A2CE1C">
                  <wp:extent cx="168166" cy="168166"/>
                  <wp:effectExtent l="0" t="0" r="0" b="0"/>
                  <wp:docPr id="80504244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  <w:shd w:val="clear" w:color="auto" w:fill="auto"/>
          </w:tcPr>
          <w:p w14:paraId="4285E4A9" w14:textId="58C9E8E7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4F8D2DD" wp14:editId="68BE462B">
                  <wp:extent cx="168166" cy="168166"/>
                  <wp:effectExtent l="0" t="0" r="0" b="0"/>
                  <wp:docPr id="56728412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  <w:shd w:val="clear" w:color="auto" w:fill="auto"/>
          </w:tcPr>
          <w:p w14:paraId="25A1FE77" w14:textId="6696D050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2C26E18" wp14:editId="3806712D">
                  <wp:extent cx="168166" cy="168166"/>
                  <wp:effectExtent l="0" t="0" r="0" b="0"/>
                  <wp:docPr id="211726249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shd w:val="clear" w:color="auto" w:fill="auto"/>
          </w:tcPr>
          <w:p w14:paraId="52ABD141" w14:textId="6A3098BF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560C993" wp14:editId="4D2205B6">
                  <wp:extent cx="168166" cy="168166"/>
                  <wp:effectExtent l="0" t="0" r="0" b="0"/>
                  <wp:docPr id="20822553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shd w:val="clear" w:color="auto" w:fill="auto"/>
          </w:tcPr>
          <w:p w14:paraId="24878308" w14:textId="2D41F3E1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635D3A2" wp14:editId="6A04BFF9">
                  <wp:extent cx="168166" cy="168166"/>
                  <wp:effectExtent l="0" t="0" r="0" b="0"/>
                  <wp:docPr id="89263267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shd w:val="clear" w:color="auto" w:fill="auto"/>
          </w:tcPr>
          <w:p w14:paraId="7DBA8A44" w14:textId="5345904B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EBD691C" wp14:editId="3376252C">
                  <wp:extent cx="168166" cy="168166"/>
                  <wp:effectExtent l="0" t="0" r="0" b="0"/>
                  <wp:docPr id="45703282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shd w:val="clear" w:color="auto" w:fill="auto"/>
          </w:tcPr>
          <w:p w14:paraId="78575407" w14:textId="567CE632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97E482" wp14:editId="2E2608A0">
                  <wp:extent cx="168166" cy="168166"/>
                  <wp:effectExtent l="0" t="0" r="0" b="0"/>
                  <wp:docPr id="80650883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shd w:val="clear" w:color="auto" w:fill="auto"/>
          </w:tcPr>
          <w:p w14:paraId="493F7E2A" w14:textId="04259ADA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B23D91" wp14:editId="1DF0A923">
                  <wp:extent cx="168166" cy="168166"/>
                  <wp:effectExtent l="0" t="0" r="0" b="0"/>
                  <wp:docPr id="2281642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  <w:shd w:val="clear" w:color="auto" w:fill="auto"/>
          </w:tcPr>
          <w:p w14:paraId="23D7E135" w14:textId="349565CD" w:rsidR="00934273" w:rsidRPr="00BA0568" w:rsidRDefault="00934273" w:rsidP="00934273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26F4B41" wp14:editId="62A6D806">
                  <wp:extent cx="168166" cy="168166"/>
                  <wp:effectExtent l="0" t="0" r="0" b="0"/>
                  <wp:docPr id="84557172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0F99EF34" w14:textId="77777777" w:rsidTr="00204C73">
        <w:tc>
          <w:tcPr>
            <w:tcW w:w="2131" w:type="dxa"/>
          </w:tcPr>
          <w:p w14:paraId="03D05E02" w14:textId="4C255C53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druschka 2018</w:t>
            </w:r>
          </w:p>
        </w:tc>
        <w:tc>
          <w:tcPr>
            <w:tcW w:w="1021" w:type="dxa"/>
          </w:tcPr>
          <w:p w14:paraId="6BB3212E" w14:textId="128BEA06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C9DA001" wp14:editId="66100633">
                  <wp:extent cx="168166" cy="168166"/>
                  <wp:effectExtent l="0" t="0" r="0" b="0"/>
                  <wp:docPr id="59721071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20CD33A" w14:textId="656DBBA2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DC420B3" wp14:editId="28274D9E">
                  <wp:extent cx="168166" cy="168166"/>
                  <wp:effectExtent l="0" t="0" r="0" b="0"/>
                  <wp:docPr id="111257379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110391A" w14:textId="54891351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9B6FABF" wp14:editId="6BBE4694">
                  <wp:extent cx="168166" cy="168166"/>
                  <wp:effectExtent l="0" t="0" r="0" b="0"/>
                  <wp:docPr id="185810516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66B7CE6" w14:textId="7DA689C2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8FFCA30" wp14:editId="07FC973D">
                  <wp:extent cx="168166" cy="168166"/>
                  <wp:effectExtent l="0" t="0" r="0" b="0"/>
                  <wp:docPr id="176117197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4A37752" w14:textId="0042C61F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CB74744" wp14:editId="3E35B16E">
                  <wp:extent cx="168166" cy="168166"/>
                  <wp:effectExtent l="0" t="0" r="0" b="0"/>
                  <wp:docPr id="181848910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E2550B1" w14:textId="2CE493E4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80A5DE1" wp14:editId="20C06897">
                  <wp:extent cx="167640" cy="167640"/>
                  <wp:effectExtent l="0" t="0" r="0" b="0"/>
                  <wp:docPr id="31157494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8957037" w14:textId="10793942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59648A2" wp14:editId="416D3669">
                  <wp:extent cx="168166" cy="168166"/>
                  <wp:effectExtent l="0" t="0" r="0" b="0"/>
                  <wp:docPr id="206294226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77FEC69E" w14:textId="15CD1F88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93F5F86" wp14:editId="0F407D96">
                  <wp:extent cx="168166" cy="168166"/>
                  <wp:effectExtent l="0" t="0" r="0" b="0"/>
                  <wp:docPr id="53609356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04169709" w14:textId="381E982B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8C077B3" wp14:editId="5ABCCBD8">
                  <wp:extent cx="167640" cy="167640"/>
                  <wp:effectExtent l="0" t="0" r="0" b="0"/>
                  <wp:docPr id="97270952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71ACDCA7" w14:textId="17E4F1B1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518CD12" wp14:editId="63800719">
                  <wp:extent cx="168166" cy="168166"/>
                  <wp:effectExtent l="0" t="0" r="0" b="0"/>
                  <wp:docPr id="128077639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2E33F216" w14:textId="77777777" w:rsidTr="00204C73">
        <w:tc>
          <w:tcPr>
            <w:tcW w:w="2131" w:type="dxa"/>
          </w:tcPr>
          <w:p w14:paraId="1487D1E4" w14:textId="77777777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ng 2019</w:t>
            </w:r>
          </w:p>
        </w:tc>
        <w:tc>
          <w:tcPr>
            <w:tcW w:w="1021" w:type="dxa"/>
          </w:tcPr>
          <w:p w14:paraId="398BDCEA" w14:textId="6C0A2D2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738D02" wp14:editId="34F55D2B">
                  <wp:extent cx="168166" cy="168166"/>
                  <wp:effectExtent l="0" t="0" r="0" b="0"/>
                  <wp:docPr id="16100444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5A6C29E" w14:textId="4404137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6C6638" wp14:editId="389A5AF2">
                  <wp:extent cx="168166" cy="168166"/>
                  <wp:effectExtent l="0" t="0" r="0" b="0"/>
                  <wp:docPr id="12929878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984F76C" w14:textId="149FBF4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F798D3C" wp14:editId="052C2878">
                  <wp:extent cx="168166" cy="168166"/>
                  <wp:effectExtent l="0" t="0" r="0" b="0"/>
                  <wp:docPr id="88248886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D14C3C5" w14:textId="0A1925C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CA7D17" wp14:editId="502D8743">
                  <wp:extent cx="168166" cy="168166"/>
                  <wp:effectExtent l="0" t="0" r="0" b="0"/>
                  <wp:docPr id="133263795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0A75F17" w14:textId="7DAB001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4304329" wp14:editId="6A8D41A7">
                  <wp:extent cx="168166" cy="168166"/>
                  <wp:effectExtent l="0" t="0" r="0" b="0"/>
                  <wp:docPr id="51491219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FF7DF61" w14:textId="481C81A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8A5CECA" wp14:editId="5BFAD1EE">
                  <wp:extent cx="168166" cy="168166"/>
                  <wp:effectExtent l="0" t="0" r="0" b="0"/>
                  <wp:docPr id="118669133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34166E7" w14:textId="40547A4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3E45921" wp14:editId="6A3BFE35">
                  <wp:extent cx="168166" cy="168166"/>
                  <wp:effectExtent l="0" t="0" r="0" b="0"/>
                  <wp:docPr id="207916965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1F157D84" w14:textId="1A94327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25FBDD7" wp14:editId="6E02C20F">
                  <wp:extent cx="168166" cy="168166"/>
                  <wp:effectExtent l="0" t="0" r="0" b="0"/>
                  <wp:docPr id="154130596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67D0361" w14:textId="7ADBBB4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AD4A91" wp14:editId="45129589">
                  <wp:extent cx="168166" cy="168166"/>
                  <wp:effectExtent l="0" t="0" r="0" b="0"/>
                  <wp:docPr id="16450194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54F74C38" w14:textId="74FF821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92E4D41" wp14:editId="50566033">
                  <wp:extent cx="168166" cy="168166"/>
                  <wp:effectExtent l="0" t="0" r="0" b="0"/>
                  <wp:docPr id="32077152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697CD820" w14:textId="77777777" w:rsidTr="00204C73">
        <w:tc>
          <w:tcPr>
            <w:tcW w:w="2131" w:type="dxa"/>
          </w:tcPr>
          <w:p w14:paraId="7488E930" w14:textId="77B5C90C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ol 2020</w:t>
            </w:r>
          </w:p>
        </w:tc>
        <w:tc>
          <w:tcPr>
            <w:tcW w:w="1021" w:type="dxa"/>
          </w:tcPr>
          <w:p w14:paraId="4366C8B4" w14:textId="512C90A6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5B6001B" wp14:editId="222ED072">
                  <wp:extent cx="168166" cy="168166"/>
                  <wp:effectExtent l="0" t="0" r="0" b="0"/>
                  <wp:docPr id="124442035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92E7B61" w14:textId="18BE9639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295BF67" wp14:editId="25DCC330">
                  <wp:extent cx="185747" cy="185747"/>
                  <wp:effectExtent l="0" t="0" r="0" b="5080"/>
                  <wp:docPr id="1617256535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74017D8" w14:textId="78FF6793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9355B26" wp14:editId="0EF6BE9D">
                  <wp:extent cx="168166" cy="168166"/>
                  <wp:effectExtent l="0" t="0" r="0" b="0"/>
                  <wp:docPr id="105706680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0DFB0FB" w14:textId="5A3FDF8D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F7009D3" wp14:editId="6835C92E">
                  <wp:extent cx="168166" cy="168166"/>
                  <wp:effectExtent l="0" t="0" r="0" b="0"/>
                  <wp:docPr id="131416665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D2041AA" w14:textId="7273C845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ED6E1BF" wp14:editId="749F3EC4">
                  <wp:extent cx="168166" cy="168166"/>
                  <wp:effectExtent l="0" t="0" r="0" b="0"/>
                  <wp:docPr id="21063424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9C0107B" w14:textId="17357D5D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A172057" wp14:editId="6440955A">
                  <wp:extent cx="167640" cy="167640"/>
                  <wp:effectExtent l="0" t="0" r="0" b="0"/>
                  <wp:docPr id="143182506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0955C29" w14:textId="1C37D200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48019F3" wp14:editId="617051D9">
                  <wp:extent cx="168166" cy="168166"/>
                  <wp:effectExtent l="0" t="0" r="0" b="0"/>
                  <wp:docPr id="195990972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3CFD559B" w14:textId="2D00D21E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3898C0A" wp14:editId="1ECE0585">
                  <wp:extent cx="168166" cy="168166"/>
                  <wp:effectExtent l="0" t="0" r="0" b="0"/>
                  <wp:docPr id="71783328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5DC9E470" w14:textId="7D37D2B1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19AB8F9" wp14:editId="07B71F39">
                  <wp:extent cx="167640" cy="167640"/>
                  <wp:effectExtent l="0" t="0" r="0" b="0"/>
                  <wp:docPr id="108666561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254D8151" w14:textId="60B68765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57523DA" wp14:editId="09ED4D32">
                  <wp:extent cx="168166" cy="168166"/>
                  <wp:effectExtent l="0" t="0" r="0" b="0"/>
                  <wp:docPr id="6220905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68DBC6BE" w14:textId="77777777" w:rsidTr="00204C73">
        <w:tc>
          <w:tcPr>
            <w:tcW w:w="2131" w:type="dxa"/>
          </w:tcPr>
          <w:p w14:paraId="1284F005" w14:textId="70D87CF5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a 2023</w:t>
            </w:r>
          </w:p>
        </w:tc>
        <w:tc>
          <w:tcPr>
            <w:tcW w:w="1021" w:type="dxa"/>
          </w:tcPr>
          <w:p w14:paraId="10F8ABFD" w14:textId="218E39E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8502483" wp14:editId="6595AE5F">
                  <wp:extent cx="168166" cy="168166"/>
                  <wp:effectExtent l="0" t="0" r="0" b="0"/>
                  <wp:docPr id="131814317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2EEAB6EB" w14:textId="3A4F6B39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3D13517" wp14:editId="5BEE5C7D">
                  <wp:extent cx="168166" cy="168166"/>
                  <wp:effectExtent l="0" t="0" r="0" b="0"/>
                  <wp:docPr id="107840266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D781D13" w14:textId="1E56D45D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41DC1CA" wp14:editId="04A0193C">
                  <wp:extent cx="185747" cy="185747"/>
                  <wp:effectExtent l="0" t="0" r="0" b="5080"/>
                  <wp:docPr id="184537613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4005B97" w14:textId="625F1CE5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5E47633" wp14:editId="589769C7">
                  <wp:extent cx="168166" cy="168166"/>
                  <wp:effectExtent l="0" t="0" r="0" b="0"/>
                  <wp:docPr id="101145955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CC662BC" w14:textId="43C1DCD2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F4142D8" wp14:editId="05AE6184">
                  <wp:extent cx="168166" cy="168166"/>
                  <wp:effectExtent l="0" t="0" r="0" b="0"/>
                  <wp:docPr id="87289737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1C68697" w14:textId="0DDFC0F9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BFAD6E3" wp14:editId="4112B8C7">
                  <wp:extent cx="168166" cy="168166"/>
                  <wp:effectExtent l="0" t="0" r="0" b="0"/>
                  <wp:docPr id="143474610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3825FC7D" w14:textId="06477CDE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F8E0A91" wp14:editId="0738462E">
                  <wp:extent cx="168166" cy="168166"/>
                  <wp:effectExtent l="0" t="0" r="0" b="0"/>
                  <wp:docPr id="129889843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45412A4" w14:textId="14E8FC99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92F41AA" wp14:editId="34F6E68F">
                  <wp:extent cx="168166" cy="168166"/>
                  <wp:effectExtent l="0" t="0" r="0" b="0"/>
                  <wp:docPr id="14079483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485BF625" w14:textId="7EF7C094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1A3FCA8" wp14:editId="0B207B7F">
                  <wp:extent cx="168166" cy="168166"/>
                  <wp:effectExtent l="0" t="0" r="0" b="0"/>
                  <wp:docPr id="16386155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0AFEB7BF" w14:textId="782E6F08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8667E94" wp14:editId="7F12CEF3">
                  <wp:extent cx="168166" cy="168166"/>
                  <wp:effectExtent l="0" t="0" r="0" b="0"/>
                  <wp:docPr id="123504314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1C60CB52" w14:textId="77777777" w:rsidTr="00204C73">
        <w:tc>
          <w:tcPr>
            <w:tcW w:w="2131" w:type="dxa"/>
          </w:tcPr>
          <w:p w14:paraId="697E4ADF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2D0B2F65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2125FC20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49462793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236904FA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4A3D95AD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62E73467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14:paraId="0EF0A4BE" w14:textId="62514594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40ECD029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</w:tcPr>
          <w:p w14:paraId="57FA8524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</w:tcPr>
          <w:p w14:paraId="40D2A486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6DB1" w:rsidRPr="00BA0568" w14:paraId="2DF839C3" w14:textId="77777777" w:rsidTr="00204C73">
        <w:tc>
          <w:tcPr>
            <w:tcW w:w="2131" w:type="dxa"/>
          </w:tcPr>
          <w:p w14:paraId="145933EF" w14:textId="17D696B6" w:rsidR="00736DB1" w:rsidRPr="004F087A" w:rsidRDefault="00736DB1" w:rsidP="00736D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CPR patients</w:t>
            </w:r>
          </w:p>
        </w:tc>
        <w:tc>
          <w:tcPr>
            <w:tcW w:w="1021" w:type="dxa"/>
          </w:tcPr>
          <w:p w14:paraId="3D2A175D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12CF25D3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2FEADDBB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60490CBF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28C21CAB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</w:tcPr>
          <w:p w14:paraId="4D21C302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14:paraId="6D7AF5F8" w14:textId="5AD23400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213B0B3B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</w:tcPr>
          <w:p w14:paraId="712A8BB4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</w:tcPr>
          <w:p w14:paraId="083E7E37" w14:textId="7777777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6DB1" w:rsidRPr="00BA0568" w14:paraId="0E9C3139" w14:textId="77777777" w:rsidTr="00204C73">
        <w:tc>
          <w:tcPr>
            <w:tcW w:w="2131" w:type="dxa"/>
          </w:tcPr>
          <w:p w14:paraId="4E874731" w14:textId="28197108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2014</w:t>
            </w:r>
          </w:p>
        </w:tc>
        <w:tc>
          <w:tcPr>
            <w:tcW w:w="1021" w:type="dxa"/>
          </w:tcPr>
          <w:p w14:paraId="36C2FE10" w14:textId="49C98357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2C080E3" wp14:editId="3E1D6DF7">
                  <wp:extent cx="168166" cy="168166"/>
                  <wp:effectExtent l="0" t="0" r="0" b="0"/>
                  <wp:docPr id="49470669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71998ECA" w14:textId="65103EF7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B4C740E" wp14:editId="7F0D0D41">
                  <wp:extent cx="185747" cy="185747"/>
                  <wp:effectExtent l="0" t="0" r="0" b="5080"/>
                  <wp:docPr id="1462043837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B07D990" w14:textId="32C28474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B602A22" wp14:editId="633D4BF1">
                  <wp:extent cx="185747" cy="185747"/>
                  <wp:effectExtent l="0" t="0" r="0" b="5080"/>
                  <wp:docPr id="1394825656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7323EA7" w14:textId="1DAAE68E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05BA8AF" wp14:editId="176305E9">
                  <wp:extent cx="168166" cy="168166"/>
                  <wp:effectExtent l="0" t="0" r="0" b="0"/>
                  <wp:docPr id="67139397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D9A889A" w14:textId="311651AD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0481BB6" wp14:editId="295BE1FF">
                  <wp:extent cx="185747" cy="185747"/>
                  <wp:effectExtent l="0" t="0" r="0" b="5080"/>
                  <wp:docPr id="189937882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C77400D" w14:textId="44F9B50D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AA37D27" wp14:editId="2D051B4F">
                  <wp:extent cx="185747" cy="185747"/>
                  <wp:effectExtent l="0" t="0" r="0" b="5080"/>
                  <wp:docPr id="1855555112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05E13733" w14:textId="4CE6884C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3079E7B" wp14:editId="1657AA7B">
                  <wp:extent cx="168166" cy="168166"/>
                  <wp:effectExtent l="0" t="0" r="0" b="0"/>
                  <wp:docPr id="12833145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C0F5866" w14:textId="3C33E356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DA52BFE" wp14:editId="34956945">
                  <wp:extent cx="168166" cy="168166"/>
                  <wp:effectExtent l="0" t="0" r="0" b="0"/>
                  <wp:docPr id="209089153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63BF15B9" w14:textId="1206BBB5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75BC155" wp14:editId="0614A4A9">
                  <wp:extent cx="167640" cy="167640"/>
                  <wp:effectExtent l="0" t="0" r="0" b="0"/>
                  <wp:docPr id="139287689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4B13DCA" w14:textId="62F4462B" w:rsidR="00736DB1" w:rsidRPr="004F087A" w:rsidRDefault="00736DB1" w:rsidP="00736DB1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034D21C" wp14:editId="156D6AFE">
                  <wp:extent cx="168166" cy="168166"/>
                  <wp:effectExtent l="0" t="0" r="0" b="0"/>
                  <wp:docPr id="121430290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7DD4228D" w14:textId="77777777" w:rsidTr="00204C73">
        <w:tc>
          <w:tcPr>
            <w:tcW w:w="2131" w:type="dxa"/>
          </w:tcPr>
          <w:p w14:paraId="67666A84" w14:textId="1433E95F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uhashi 2018</w:t>
            </w:r>
          </w:p>
        </w:tc>
        <w:tc>
          <w:tcPr>
            <w:tcW w:w="1021" w:type="dxa"/>
          </w:tcPr>
          <w:p w14:paraId="5F112870" w14:textId="0AB3A51B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8D1B9F4" wp14:editId="10D78183">
                  <wp:extent cx="168166" cy="168166"/>
                  <wp:effectExtent l="0" t="0" r="0" b="0"/>
                  <wp:docPr id="181120524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30492C67" w14:textId="36903716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59E1F2F" wp14:editId="2E1F1FE6">
                  <wp:extent cx="168166" cy="168166"/>
                  <wp:effectExtent l="0" t="0" r="0" b="0"/>
                  <wp:docPr id="4499981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2392B7C" w14:textId="7B177B84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EEA634D" wp14:editId="10F04DA1">
                  <wp:extent cx="168166" cy="168166"/>
                  <wp:effectExtent l="0" t="0" r="0" b="0"/>
                  <wp:docPr id="211876851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645F322" w14:textId="6DDEC5FE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65E9D6F" wp14:editId="46CA5E0D">
                  <wp:extent cx="168166" cy="168166"/>
                  <wp:effectExtent l="0" t="0" r="0" b="0"/>
                  <wp:docPr id="103481771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E13A41F" w14:textId="7ED14678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D8972CA" wp14:editId="5D0584E0">
                  <wp:extent cx="167640" cy="167640"/>
                  <wp:effectExtent l="0" t="0" r="0" b="0"/>
                  <wp:docPr id="182877932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DDDE023" w14:textId="37C768E1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80F61F7" wp14:editId="012E45F5">
                  <wp:extent cx="167640" cy="167640"/>
                  <wp:effectExtent l="0" t="0" r="0" b="0"/>
                  <wp:docPr id="451758906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48D5D4F" w14:textId="5C86F170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FE931ED" wp14:editId="702D1B93">
                  <wp:extent cx="168166" cy="168166"/>
                  <wp:effectExtent l="0" t="0" r="0" b="0"/>
                  <wp:docPr id="9836230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5E417724" w14:textId="0D87C560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CABA7CD" wp14:editId="50513897">
                  <wp:extent cx="168166" cy="168166"/>
                  <wp:effectExtent l="0" t="0" r="0" b="0"/>
                  <wp:docPr id="80445546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08478F2" w14:textId="673E79FB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2DA71F1" wp14:editId="71521519">
                  <wp:extent cx="167640" cy="167640"/>
                  <wp:effectExtent l="0" t="0" r="0" b="0"/>
                  <wp:docPr id="1046033326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5209FB9" w14:textId="56F4DFE1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B3DB194" wp14:editId="58D23163">
                  <wp:extent cx="168166" cy="168166"/>
                  <wp:effectExtent l="0" t="0" r="0" b="0"/>
                  <wp:docPr id="109165238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46B3ECFF" w14:textId="77777777" w:rsidTr="00204C73">
        <w:tc>
          <w:tcPr>
            <w:tcW w:w="2131" w:type="dxa"/>
          </w:tcPr>
          <w:p w14:paraId="1E0208F3" w14:textId="7D2AD514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tzmann 2020</w:t>
            </w:r>
          </w:p>
        </w:tc>
        <w:tc>
          <w:tcPr>
            <w:tcW w:w="1021" w:type="dxa"/>
          </w:tcPr>
          <w:p w14:paraId="4F1E1DE1" w14:textId="5CB7019B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3C5812E" wp14:editId="7AF9B4CC">
                  <wp:extent cx="168166" cy="168166"/>
                  <wp:effectExtent l="0" t="0" r="0" b="0"/>
                  <wp:docPr id="165907238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16D2524" w14:textId="5899F64F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58B2CD0" wp14:editId="6742E18E">
                  <wp:extent cx="168166" cy="168166"/>
                  <wp:effectExtent l="0" t="0" r="0" b="0"/>
                  <wp:docPr id="137200570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336BF33" w14:textId="503C92B0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ED43850" wp14:editId="6E812EC0">
                  <wp:extent cx="185747" cy="185747"/>
                  <wp:effectExtent l="0" t="0" r="0" b="5080"/>
                  <wp:docPr id="182879273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65201A9" w14:textId="14A8D220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B91D9BD" wp14:editId="155ADF69">
                  <wp:extent cx="168166" cy="168166"/>
                  <wp:effectExtent l="0" t="0" r="0" b="0"/>
                  <wp:docPr id="574768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28940D5" w14:textId="5A397804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9BE061F" wp14:editId="39FDB6D8">
                  <wp:extent cx="168166" cy="168166"/>
                  <wp:effectExtent l="0" t="0" r="0" b="0"/>
                  <wp:docPr id="151152373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3FBD8B0" w14:textId="555C3F4E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EF56E13" wp14:editId="388CA778">
                  <wp:extent cx="168166" cy="168166"/>
                  <wp:effectExtent l="0" t="0" r="0" b="0"/>
                  <wp:docPr id="193007788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3168D14" w14:textId="070174E6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DEE47E9" wp14:editId="1949A3DE">
                  <wp:extent cx="168166" cy="168166"/>
                  <wp:effectExtent l="0" t="0" r="0" b="0"/>
                  <wp:docPr id="171211432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32F2C8E" w14:textId="3920368B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3D9437F" wp14:editId="60FF202C">
                  <wp:extent cx="168166" cy="168166"/>
                  <wp:effectExtent l="0" t="0" r="0" b="0"/>
                  <wp:docPr id="157607019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63CD19D4" w14:textId="49B3D476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2EA8597" wp14:editId="4A13B9B6">
                  <wp:extent cx="167640" cy="167640"/>
                  <wp:effectExtent l="0" t="0" r="0" b="0"/>
                  <wp:docPr id="102477946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E64B67A" w14:textId="36822B4D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AC3F15B" wp14:editId="0A0EF55F">
                  <wp:extent cx="168166" cy="168166"/>
                  <wp:effectExtent l="0" t="0" r="0" b="0"/>
                  <wp:docPr id="142064055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655B43E6" w14:textId="77777777" w:rsidTr="00204C73">
        <w:tc>
          <w:tcPr>
            <w:tcW w:w="2131" w:type="dxa"/>
          </w:tcPr>
          <w:p w14:paraId="22CF9A35" w14:textId="56A155EC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 2020</w:t>
            </w:r>
          </w:p>
        </w:tc>
        <w:tc>
          <w:tcPr>
            <w:tcW w:w="1021" w:type="dxa"/>
          </w:tcPr>
          <w:p w14:paraId="115B9EE6" w14:textId="2EA9F124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894B7C3" wp14:editId="0C5A8AD6">
                  <wp:extent cx="168166" cy="168166"/>
                  <wp:effectExtent l="0" t="0" r="0" b="0"/>
                  <wp:docPr id="51679821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02EBA783" w14:textId="088CE2CD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FE588A6" wp14:editId="43B8084B">
                  <wp:extent cx="168166" cy="168166"/>
                  <wp:effectExtent l="0" t="0" r="0" b="0"/>
                  <wp:docPr id="90501750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5860AC8" w14:textId="6EE1E8EF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BB21CB2" wp14:editId="2B03CCE1">
                  <wp:extent cx="168166" cy="168166"/>
                  <wp:effectExtent l="0" t="0" r="0" b="0"/>
                  <wp:docPr id="83547453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2586B5C" w14:textId="4BD7A316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A986A8B" wp14:editId="343C3163">
                  <wp:extent cx="168166" cy="168166"/>
                  <wp:effectExtent l="0" t="0" r="0" b="0"/>
                  <wp:docPr id="121510245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51B6497" w14:textId="043F631C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EC9C8DF" wp14:editId="6E2BC01E">
                  <wp:extent cx="168166" cy="168166"/>
                  <wp:effectExtent l="0" t="0" r="0" b="0"/>
                  <wp:docPr id="162825127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6EEC939" w14:textId="1F762614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29F8564" wp14:editId="0CCD02AE">
                  <wp:extent cx="168166" cy="168166"/>
                  <wp:effectExtent l="0" t="0" r="0" b="0"/>
                  <wp:docPr id="11285662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1AA7DC7" w14:textId="2FEC8D4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0F49BE3" wp14:editId="630D04B1">
                  <wp:extent cx="168166" cy="168166"/>
                  <wp:effectExtent l="0" t="0" r="0" b="0"/>
                  <wp:docPr id="36527983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4A80EB0" w14:textId="0579E11B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FBD8461" wp14:editId="148C403A">
                  <wp:extent cx="168166" cy="168166"/>
                  <wp:effectExtent l="0" t="0" r="0" b="0"/>
                  <wp:docPr id="94961182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7E485624" w14:textId="6388B361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E5686EE" wp14:editId="28830126">
                  <wp:extent cx="168166" cy="168166"/>
                  <wp:effectExtent l="0" t="0" r="0" b="0"/>
                  <wp:docPr id="15755905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81DABF9" w14:textId="44CFDA7B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4FD8C0E" wp14:editId="3DF2DA17">
                  <wp:extent cx="168166" cy="168166"/>
                  <wp:effectExtent l="0" t="0" r="0" b="0"/>
                  <wp:docPr id="166830367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2A318718" w14:textId="77777777" w:rsidTr="00204C73">
        <w:tc>
          <w:tcPr>
            <w:tcW w:w="2131" w:type="dxa"/>
          </w:tcPr>
          <w:p w14:paraId="0AA7C0B4" w14:textId="233B9024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udier 2020</w:t>
            </w:r>
          </w:p>
        </w:tc>
        <w:tc>
          <w:tcPr>
            <w:tcW w:w="1021" w:type="dxa"/>
          </w:tcPr>
          <w:p w14:paraId="60986B4B" w14:textId="7BA23FAA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A7156AB" wp14:editId="0916A5FB">
                  <wp:extent cx="168166" cy="168166"/>
                  <wp:effectExtent l="0" t="0" r="0" b="0"/>
                  <wp:docPr id="164060812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258F509" w14:textId="44EA4914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B025543" wp14:editId="538DD2BD">
                  <wp:extent cx="168166" cy="168166"/>
                  <wp:effectExtent l="0" t="0" r="0" b="0"/>
                  <wp:docPr id="60896786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9BD3D7A" w14:textId="02DA8FFB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5D23234" wp14:editId="3BDCBA34">
                  <wp:extent cx="168166" cy="168166"/>
                  <wp:effectExtent l="0" t="0" r="0" b="0"/>
                  <wp:docPr id="112019750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BEC37AE" w14:textId="1DE0280C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B6D0EF4" wp14:editId="61E38220">
                  <wp:extent cx="168166" cy="168166"/>
                  <wp:effectExtent l="0" t="0" r="0" b="0"/>
                  <wp:docPr id="3903047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30156D9" w14:textId="7003FD82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421560A" wp14:editId="6DEEBA89">
                  <wp:extent cx="168166" cy="168166"/>
                  <wp:effectExtent l="0" t="0" r="0" b="0"/>
                  <wp:docPr id="104247998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FA80CE6" w14:textId="7A77121A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4FE64DC" wp14:editId="6E7017AC">
                  <wp:extent cx="168166" cy="168166"/>
                  <wp:effectExtent l="0" t="0" r="0" b="0"/>
                  <wp:docPr id="178190699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020D732" w14:textId="5D4913D3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78A66AF" wp14:editId="73922A07">
                  <wp:extent cx="168166" cy="168166"/>
                  <wp:effectExtent l="0" t="0" r="0" b="0"/>
                  <wp:docPr id="72076087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6EC497F" w14:textId="4963424F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FF39C99" wp14:editId="3FCB99DC">
                  <wp:extent cx="168166" cy="168166"/>
                  <wp:effectExtent l="0" t="0" r="0" b="0"/>
                  <wp:docPr id="35242066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51CC46AE" w14:textId="3336B117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4348CFB" wp14:editId="7F1159EA">
                  <wp:extent cx="167640" cy="167640"/>
                  <wp:effectExtent l="0" t="0" r="0" b="0"/>
                  <wp:docPr id="92318345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24C06E3C" w14:textId="00DA6591" w:rsidR="00736DB1" w:rsidRPr="004F087A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087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5771A94" wp14:editId="554394BB">
                  <wp:extent cx="168166" cy="168166"/>
                  <wp:effectExtent l="0" t="0" r="0" b="0"/>
                  <wp:docPr id="17832662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00864095" w14:textId="77777777" w:rsidTr="00204C73">
        <w:tc>
          <w:tcPr>
            <w:tcW w:w="2131" w:type="dxa"/>
          </w:tcPr>
          <w:p w14:paraId="73EE4271" w14:textId="1132028E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tierrez 2021</w:t>
            </w:r>
          </w:p>
        </w:tc>
        <w:tc>
          <w:tcPr>
            <w:tcW w:w="1021" w:type="dxa"/>
          </w:tcPr>
          <w:p w14:paraId="1677E73C" w14:textId="226981A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9F20E8" wp14:editId="27BE4431">
                  <wp:extent cx="168166" cy="168166"/>
                  <wp:effectExtent l="0" t="0" r="0" b="0"/>
                  <wp:docPr id="7533783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10EE97C8" w14:textId="5E87672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B8C15DD" wp14:editId="182F6D98">
                  <wp:extent cx="167640" cy="167640"/>
                  <wp:effectExtent l="0" t="0" r="0" b="0"/>
                  <wp:docPr id="202691080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C4182DD" w14:textId="198A5EF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C6AE2A1" wp14:editId="5B8528B5">
                  <wp:extent cx="168166" cy="168166"/>
                  <wp:effectExtent l="0" t="0" r="0" b="0"/>
                  <wp:docPr id="166643801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8461C65" w14:textId="1E77891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D2E8F5" wp14:editId="383FE249">
                  <wp:extent cx="168166" cy="168166"/>
                  <wp:effectExtent l="0" t="0" r="0" b="0"/>
                  <wp:docPr id="1450622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C593F31" w14:textId="377EFA6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D59F59A" wp14:editId="1F2FCBCC">
                  <wp:extent cx="167640" cy="167640"/>
                  <wp:effectExtent l="0" t="0" r="0" b="0"/>
                  <wp:docPr id="102066417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23980B2" w14:textId="332993C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1721BE" wp14:editId="5B7657CE">
                  <wp:extent cx="168166" cy="168166"/>
                  <wp:effectExtent l="0" t="0" r="0" b="0"/>
                  <wp:docPr id="94951958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4BC2CCD" w14:textId="6613553F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BA42CF" wp14:editId="1AA1A86A">
                  <wp:extent cx="168166" cy="168166"/>
                  <wp:effectExtent l="0" t="0" r="0" b="0"/>
                  <wp:docPr id="207085766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20F93B5" w14:textId="46C69A3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C17E4AF" wp14:editId="4BACF533">
                  <wp:extent cx="168166" cy="168166"/>
                  <wp:effectExtent l="0" t="0" r="0" b="0"/>
                  <wp:docPr id="5286042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4AA25B6C" w14:textId="4547876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4219CFB" wp14:editId="789035FA">
                  <wp:extent cx="168166" cy="168166"/>
                  <wp:effectExtent l="0" t="0" r="0" b="0"/>
                  <wp:docPr id="25013834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519A21D0" w14:textId="4F73AE2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EC2100" wp14:editId="34BABDE4">
                  <wp:extent cx="168166" cy="168166"/>
                  <wp:effectExtent l="0" t="0" r="0" b="0"/>
                  <wp:docPr id="6029451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7EFDDB6A" w14:textId="77777777" w:rsidTr="00204C73">
        <w:tc>
          <w:tcPr>
            <w:tcW w:w="2131" w:type="dxa"/>
          </w:tcPr>
          <w:p w14:paraId="7594E54B" w14:textId="38971323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os 2018</w:t>
            </w:r>
          </w:p>
        </w:tc>
        <w:tc>
          <w:tcPr>
            <w:tcW w:w="1021" w:type="dxa"/>
          </w:tcPr>
          <w:p w14:paraId="6C2D71E5" w14:textId="5437B63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855BFCE" wp14:editId="0CAC36A7">
                  <wp:extent cx="168166" cy="168166"/>
                  <wp:effectExtent l="0" t="0" r="0" b="0"/>
                  <wp:docPr id="15692533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26773D94" w14:textId="45B95F09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7FC936" wp14:editId="085720DF">
                  <wp:extent cx="168166" cy="168166"/>
                  <wp:effectExtent l="0" t="0" r="0" b="0"/>
                  <wp:docPr id="5727156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7821315" w14:textId="1194AF0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0C6DBA" wp14:editId="47DA308B">
                  <wp:extent cx="168166" cy="168166"/>
                  <wp:effectExtent l="0" t="0" r="0" b="0"/>
                  <wp:docPr id="83001871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422EEEF" w14:textId="1885124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1ACFBC" wp14:editId="53A04400">
                  <wp:extent cx="168166" cy="168166"/>
                  <wp:effectExtent l="0" t="0" r="0" b="0"/>
                  <wp:docPr id="74244118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49668F0" w14:textId="465D92A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CF3A81" wp14:editId="3F041EAF">
                  <wp:extent cx="168166" cy="168166"/>
                  <wp:effectExtent l="0" t="0" r="0" b="0"/>
                  <wp:docPr id="187140322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02C3A73" w14:textId="1C1A05C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D5C73D8" wp14:editId="4ED4E30F">
                  <wp:extent cx="168166" cy="168166"/>
                  <wp:effectExtent l="0" t="0" r="0" b="0"/>
                  <wp:docPr id="49668523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B352CA7" w14:textId="58179C2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CCD6420" wp14:editId="0E86D3B4">
                  <wp:extent cx="168166" cy="168166"/>
                  <wp:effectExtent l="0" t="0" r="0" b="0"/>
                  <wp:docPr id="27042573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31FED6BD" w14:textId="65745D1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C23CD6A" wp14:editId="448C2CBB">
                  <wp:extent cx="168166" cy="168166"/>
                  <wp:effectExtent l="0" t="0" r="0" b="0"/>
                  <wp:docPr id="8608708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880E2DC" w14:textId="38712EA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175E75" wp14:editId="408FABA2">
                  <wp:extent cx="167640" cy="167640"/>
                  <wp:effectExtent l="0" t="0" r="0" b="0"/>
                  <wp:docPr id="1091671112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238BCF5D" w14:textId="509CD7E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C129354" wp14:editId="5FAAC705">
                  <wp:extent cx="168166" cy="168166"/>
                  <wp:effectExtent l="0" t="0" r="0" b="0"/>
                  <wp:docPr id="50107798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60050451" w14:textId="77777777" w:rsidTr="00204C73">
        <w:tc>
          <w:tcPr>
            <w:tcW w:w="2131" w:type="dxa"/>
          </w:tcPr>
          <w:p w14:paraId="1C9D778E" w14:textId="77777777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</w:tcPr>
          <w:p w14:paraId="60003DC7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044EE82B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622D6A2C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034F0ECD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0AF788C5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5546AD2F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</w:tcPr>
          <w:p w14:paraId="136EB6B7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19643C16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</w:tcPr>
          <w:p w14:paraId="3561D4E9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</w:tcPr>
          <w:p w14:paraId="0531BBF9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6DB1" w:rsidRPr="00BA0568" w14:paraId="2603BF0F" w14:textId="77777777" w:rsidTr="00204C73">
        <w:tc>
          <w:tcPr>
            <w:tcW w:w="2131" w:type="dxa"/>
          </w:tcPr>
          <w:p w14:paraId="6D38F3A6" w14:textId="0103196E" w:rsidR="00736DB1" w:rsidRPr="00BA0568" w:rsidRDefault="00736DB1" w:rsidP="00736D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ediatric patients</w:t>
            </w:r>
          </w:p>
        </w:tc>
        <w:tc>
          <w:tcPr>
            <w:tcW w:w="1021" w:type="dxa"/>
          </w:tcPr>
          <w:p w14:paraId="3CE827A8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314637B7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6DD43F98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02989B71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13B5E100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775A9C81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</w:tcPr>
          <w:p w14:paraId="338FDCD9" w14:textId="3BCB0A6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31183D6A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</w:tcPr>
          <w:p w14:paraId="09F8C80E" w14:textId="53CE348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</w:tcPr>
          <w:p w14:paraId="281F6B92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6DB1" w:rsidRPr="00BA0568" w14:paraId="37AB370D" w14:textId="77777777" w:rsidTr="00204C73">
        <w:tc>
          <w:tcPr>
            <w:tcW w:w="2131" w:type="dxa"/>
          </w:tcPr>
          <w:p w14:paraId="72981B8A" w14:textId="50FCB41E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h 1996</w:t>
            </w:r>
          </w:p>
        </w:tc>
        <w:tc>
          <w:tcPr>
            <w:tcW w:w="1021" w:type="dxa"/>
          </w:tcPr>
          <w:p w14:paraId="50656415" w14:textId="79BC66B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BBD244A" wp14:editId="32261283">
                  <wp:extent cx="168166" cy="168166"/>
                  <wp:effectExtent l="0" t="0" r="0" b="0"/>
                  <wp:docPr id="39173622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CBD69A5" w14:textId="79A0E71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CCDF303" wp14:editId="73F08098">
                  <wp:extent cx="168166" cy="168166"/>
                  <wp:effectExtent l="0" t="0" r="0" b="0"/>
                  <wp:docPr id="180187057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98ACDFC" w14:textId="6C82447F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C8AB0F3" wp14:editId="4FB33B02">
                  <wp:extent cx="168166" cy="168166"/>
                  <wp:effectExtent l="0" t="0" r="0" b="0"/>
                  <wp:docPr id="46769019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D0D1DBB" w14:textId="29EBA8A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0B2AC5E" wp14:editId="718B82D6">
                  <wp:extent cx="168166" cy="168166"/>
                  <wp:effectExtent l="0" t="0" r="0" b="0"/>
                  <wp:docPr id="13641405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14FC8F4" w14:textId="1027532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FAD483F" wp14:editId="45B96D42">
                  <wp:extent cx="168166" cy="168166"/>
                  <wp:effectExtent l="0" t="0" r="0" b="0"/>
                  <wp:docPr id="133494246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33829DA" w14:textId="75A144A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6D4C0E5" wp14:editId="6AF8EA6E">
                  <wp:extent cx="168166" cy="168166"/>
                  <wp:effectExtent l="0" t="0" r="0" b="0"/>
                  <wp:docPr id="51865912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B3A58F6" w14:textId="6A46649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8EAF2E" wp14:editId="61E350E0">
                  <wp:extent cx="168166" cy="168166"/>
                  <wp:effectExtent l="0" t="0" r="0" b="0"/>
                  <wp:docPr id="73140429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1873C0E4" w14:textId="68A2810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3DF491" wp14:editId="0CDC2988">
                  <wp:extent cx="168166" cy="168166"/>
                  <wp:effectExtent l="0" t="0" r="0" b="0"/>
                  <wp:docPr id="157436239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2BBBB768" w14:textId="28C193C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550163C" wp14:editId="0C71D1D1">
                  <wp:extent cx="167640" cy="167640"/>
                  <wp:effectExtent l="0" t="0" r="0" b="0"/>
                  <wp:docPr id="167836646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5B77DCAF" w14:textId="75320B7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BEFA662" wp14:editId="53CECDB3">
                  <wp:extent cx="168166" cy="168166"/>
                  <wp:effectExtent l="0" t="0" r="0" b="0"/>
                  <wp:docPr id="208412532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7D1F895D" w14:textId="77777777" w:rsidTr="00204C73">
        <w:tc>
          <w:tcPr>
            <w:tcW w:w="2131" w:type="dxa"/>
          </w:tcPr>
          <w:p w14:paraId="4D654F84" w14:textId="6BFCE41C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ce 2000</w:t>
            </w:r>
          </w:p>
        </w:tc>
        <w:tc>
          <w:tcPr>
            <w:tcW w:w="1021" w:type="dxa"/>
          </w:tcPr>
          <w:p w14:paraId="42A84E59" w14:textId="612A274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31B931" wp14:editId="739A63F1">
                  <wp:extent cx="167640" cy="167640"/>
                  <wp:effectExtent l="0" t="0" r="0" b="0"/>
                  <wp:docPr id="20573461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DD28C8A" w14:textId="34F880D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C73B037" wp14:editId="3D3C0E57">
                  <wp:extent cx="168166" cy="168166"/>
                  <wp:effectExtent l="0" t="0" r="0" b="0"/>
                  <wp:docPr id="168538673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1666CAA" w14:textId="065CA29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D6F771" wp14:editId="13DF6971">
                  <wp:extent cx="185747" cy="185747"/>
                  <wp:effectExtent l="0" t="0" r="0" b="5080"/>
                  <wp:docPr id="700150292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1638A20" w14:textId="1C1A3D1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5A73310" wp14:editId="6A5EC91F">
                  <wp:extent cx="168166" cy="168166"/>
                  <wp:effectExtent l="0" t="0" r="0" b="0"/>
                  <wp:docPr id="4819662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2B6DBB3" w14:textId="32AD218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6EBE3A7" wp14:editId="12894C92">
                  <wp:extent cx="185747" cy="185747"/>
                  <wp:effectExtent l="0" t="0" r="0" b="5080"/>
                  <wp:docPr id="269493222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C170F10" w14:textId="384B3AC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91AD7E8" wp14:editId="55D9C389">
                  <wp:extent cx="185747" cy="185747"/>
                  <wp:effectExtent l="0" t="0" r="0" b="5080"/>
                  <wp:docPr id="896940572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BA992A8" w14:textId="7DFABF3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786D5A3" wp14:editId="2ABE7F4B">
                  <wp:extent cx="168166" cy="168166"/>
                  <wp:effectExtent l="0" t="0" r="0" b="0"/>
                  <wp:docPr id="187194116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636C198F" w14:textId="6926391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A69D158" wp14:editId="48910592">
                  <wp:extent cx="168166" cy="168166"/>
                  <wp:effectExtent l="0" t="0" r="0" b="0"/>
                  <wp:docPr id="178348676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451D7DC2" w14:textId="270D1CA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120D49" wp14:editId="78948DB2">
                  <wp:extent cx="168166" cy="168166"/>
                  <wp:effectExtent l="0" t="0" r="0" b="0"/>
                  <wp:docPr id="15671745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176E4A27" w14:textId="1E2F39F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4CF4805" wp14:editId="6F0A9D63">
                  <wp:extent cx="185747" cy="185747"/>
                  <wp:effectExtent l="0" t="0" r="0" b="5080"/>
                  <wp:docPr id="188684983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5964B1CD" w14:textId="77777777" w:rsidTr="00204C73">
        <w:tc>
          <w:tcPr>
            <w:tcW w:w="2131" w:type="dxa"/>
          </w:tcPr>
          <w:p w14:paraId="60A01B18" w14:textId="043B5608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shes 2010</w:t>
            </w:r>
          </w:p>
        </w:tc>
        <w:tc>
          <w:tcPr>
            <w:tcW w:w="1021" w:type="dxa"/>
          </w:tcPr>
          <w:p w14:paraId="793C5410" w14:textId="63C0C6F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59ED15E" wp14:editId="68D2EDD8">
                  <wp:extent cx="168166" cy="168166"/>
                  <wp:effectExtent l="0" t="0" r="0" b="0"/>
                  <wp:docPr id="98984921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1A71DCAE" w14:textId="323FF8F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3EB01C" wp14:editId="0EF70B99">
                  <wp:extent cx="185747" cy="185747"/>
                  <wp:effectExtent l="0" t="0" r="0" b="5080"/>
                  <wp:docPr id="935213044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D2BC439" w14:textId="7935D45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11F34AB" wp14:editId="453446BB">
                  <wp:extent cx="167640" cy="167640"/>
                  <wp:effectExtent l="0" t="0" r="0" b="0"/>
                  <wp:docPr id="201568384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3137D59" w14:textId="0CEFD0E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72DE3A4" wp14:editId="6682ED7B">
                  <wp:extent cx="168166" cy="168166"/>
                  <wp:effectExtent l="0" t="0" r="0" b="0"/>
                  <wp:docPr id="108617254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DBC937B" w14:textId="08579FBF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4981963" wp14:editId="7A12AAE0">
                  <wp:extent cx="167640" cy="167640"/>
                  <wp:effectExtent l="0" t="0" r="0" b="0"/>
                  <wp:docPr id="105897122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672887D" w14:textId="3932514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640A72" wp14:editId="4AF19D77">
                  <wp:extent cx="167640" cy="167640"/>
                  <wp:effectExtent l="0" t="0" r="0" b="0"/>
                  <wp:docPr id="563031326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2EADCBB" w14:textId="79F5C3E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46A60C5" wp14:editId="600F4134">
                  <wp:extent cx="168166" cy="168166"/>
                  <wp:effectExtent l="0" t="0" r="0" b="0"/>
                  <wp:docPr id="19042047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722CA0D" w14:textId="44454759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CF0AE8" wp14:editId="11E23D80">
                  <wp:extent cx="168166" cy="168166"/>
                  <wp:effectExtent l="0" t="0" r="0" b="0"/>
                  <wp:docPr id="213833941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CAE1F94" w14:textId="760CE03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703B105" wp14:editId="13AAE875">
                  <wp:extent cx="168166" cy="168166"/>
                  <wp:effectExtent l="0" t="0" r="0" b="0"/>
                  <wp:docPr id="121427496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5EFE35D9" w14:textId="2F5E1B7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8504E0A" wp14:editId="4BCEBD1C">
                  <wp:extent cx="168166" cy="168166"/>
                  <wp:effectExtent l="0" t="0" r="0" b="0"/>
                  <wp:docPr id="126170775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12CCE320" w14:textId="77777777" w:rsidTr="00204C73">
        <w:tc>
          <w:tcPr>
            <w:tcW w:w="2131" w:type="dxa"/>
          </w:tcPr>
          <w:p w14:paraId="000519C6" w14:textId="050F3208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aisham 2014</w:t>
            </w:r>
          </w:p>
        </w:tc>
        <w:tc>
          <w:tcPr>
            <w:tcW w:w="1021" w:type="dxa"/>
          </w:tcPr>
          <w:p w14:paraId="5EBA6891" w14:textId="42F6433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C7DE6ED" wp14:editId="051110A8">
                  <wp:extent cx="168166" cy="168166"/>
                  <wp:effectExtent l="0" t="0" r="0" b="0"/>
                  <wp:docPr id="123920329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304A5FE4" w14:textId="7AB8A89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278A9C" wp14:editId="1CFD4489">
                  <wp:extent cx="168166" cy="168166"/>
                  <wp:effectExtent l="0" t="0" r="0" b="0"/>
                  <wp:docPr id="111197844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04D6DAB" w14:textId="3B3B08A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2C789B7" wp14:editId="1BFB2147">
                  <wp:extent cx="168166" cy="168166"/>
                  <wp:effectExtent l="0" t="0" r="0" b="0"/>
                  <wp:docPr id="30144074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57509AC" w14:textId="0C38549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8112C38" wp14:editId="75DA4F9C">
                  <wp:extent cx="168166" cy="168166"/>
                  <wp:effectExtent l="0" t="0" r="0" b="0"/>
                  <wp:docPr id="23370266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600C914" w14:textId="532D09C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DC3B83" wp14:editId="78E3B082">
                  <wp:extent cx="168166" cy="168166"/>
                  <wp:effectExtent l="0" t="0" r="0" b="0"/>
                  <wp:docPr id="91378499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72EC395" w14:textId="51F7539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84F2CC4" wp14:editId="30750B4F">
                  <wp:extent cx="168166" cy="168166"/>
                  <wp:effectExtent l="0" t="0" r="0" b="0"/>
                  <wp:docPr id="42970285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1811F144" w14:textId="153FA0B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504EC69" wp14:editId="68EE5BDF">
                  <wp:extent cx="168166" cy="168166"/>
                  <wp:effectExtent l="0" t="0" r="0" b="0"/>
                  <wp:docPr id="41128416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036171C8" w14:textId="1B47712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ECC914E" wp14:editId="28EF104A">
                  <wp:extent cx="168166" cy="168166"/>
                  <wp:effectExtent l="0" t="0" r="0" b="0"/>
                  <wp:docPr id="13150777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4C56C259" w14:textId="1EA4899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93F9C28" wp14:editId="085681C0">
                  <wp:extent cx="168166" cy="168166"/>
                  <wp:effectExtent l="0" t="0" r="0" b="0"/>
                  <wp:docPr id="46566737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76AAF1E" w14:textId="7650AE2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356AF4" wp14:editId="6C54DE64">
                  <wp:extent cx="168166" cy="168166"/>
                  <wp:effectExtent l="0" t="0" r="0" b="0"/>
                  <wp:docPr id="20987694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4072D592" w14:textId="77777777" w:rsidTr="00204C73">
        <w:tc>
          <w:tcPr>
            <w:tcW w:w="2131" w:type="dxa"/>
          </w:tcPr>
          <w:p w14:paraId="49D0096A" w14:textId="319A3473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mer 2020</w:t>
            </w:r>
          </w:p>
        </w:tc>
        <w:tc>
          <w:tcPr>
            <w:tcW w:w="1021" w:type="dxa"/>
          </w:tcPr>
          <w:p w14:paraId="4D060B16" w14:textId="684E2EB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A622581" wp14:editId="42457A3D">
                  <wp:extent cx="168166" cy="168166"/>
                  <wp:effectExtent l="0" t="0" r="0" b="0"/>
                  <wp:docPr id="165140282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7BE43430" w14:textId="7E6F4EB9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F2C03E0" wp14:editId="269D54CF">
                  <wp:extent cx="168166" cy="168166"/>
                  <wp:effectExtent l="0" t="0" r="0" b="0"/>
                  <wp:docPr id="149816174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CB31689" w14:textId="7CCB580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FCBB51" wp14:editId="3DAAE3E0">
                  <wp:extent cx="168166" cy="168166"/>
                  <wp:effectExtent l="0" t="0" r="0" b="0"/>
                  <wp:docPr id="151105017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D7484C5" w14:textId="5FF4CCD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D63EE82" wp14:editId="0DC1E239">
                  <wp:extent cx="168166" cy="168166"/>
                  <wp:effectExtent l="0" t="0" r="0" b="0"/>
                  <wp:docPr id="100190924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E983FAD" w14:textId="621054E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7955A70" wp14:editId="27BB4997">
                  <wp:extent cx="168166" cy="168166"/>
                  <wp:effectExtent l="0" t="0" r="0" b="0"/>
                  <wp:docPr id="37424250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0A44D97" w14:textId="5702E39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4E231D6" wp14:editId="149E9CA3">
                  <wp:extent cx="168166" cy="168166"/>
                  <wp:effectExtent l="0" t="0" r="0" b="0"/>
                  <wp:docPr id="119598732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7A167545" w14:textId="23EBCE0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84C31A6" wp14:editId="0E1962E2">
                  <wp:extent cx="168166" cy="168166"/>
                  <wp:effectExtent l="0" t="0" r="0" b="0"/>
                  <wp:docPr id="39461510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A9DD413" w14:textId="7EF326B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120C6D8" wp14:editId="71792542">
                  <wp:extent cx="168166" cy="168166"/>
                  <wp:effectExtent l="0" t="0" r="0" b="0"/>
                  <wp:docPr id="109235414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23DDA80F" w14:textId="2B0A23A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F075CCB" wp14:editId="187FB363">
                  <wp:extent cx="167640" cy="167640"/>
                  <wp:effectExtent l="0" t="0" r="0" b="0"/>
                  <wp:docPr id="104605021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0985020C" w14:textId="7F3A972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5C68732" wp14:editId="2C3D47BB">
                  <wp:extent cx="168166" cy="168166"/>
                  <wp:effectExtent l="0" t="0" r="0" b="0"/>
                  <wp:docPr id="80396851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354BA9A0" w14:textId="77777777" w:rsidTr="00B76205">
        <w:tc>
          <w:tcPr>
            <w:tcW w:w="2131" w:type="dxa"/>
          </w:tcPr>
          <w:p w14:paraId="0ACF6D98" w14:textId="474DCEC2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zturk</w:t>
            </w:r>
            <w:r w:rsidRPr="00BA05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21" w:type="dxa"/>
          </w:tcPr>
          <w:p w14:paraId="52AC1EC8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2B72EED" wp14:editId="388FFEBC">
                  <wp:extent cx="168166" cy="168166"/>
                  <wp:effectExtent l="0" t="0" r="0" b="0"/>
                  <wp:docPr id="136358239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3025D232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72C3476" wp14:editId="45E55541">
                  <wp:extent cx="168166" cy="168166"/>
                  <wp:effectExtent l="0" t="0" r="0" b="0"/>
                  <wp:docPr id="145008761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5FDA573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A0475E9" wp14:editId="682C1035">
                  <wp:extent cx="168166" cy="168166"/>
                  <wp:effectExtent l="0" t="0" r="0" b="0"/>
                  <wp:docPr id="157998256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EC10C16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D76B3AA" wp14:editId="4DD78EF9">
                  <wp:extent cx="168166" cy="168166"/>
                  <wp:effectExtent l="0" t="0" r="0" b="0"/>
                  <wp:docPr id="12425715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EF983A1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194B701" wp14:editId="213D8552">
                  <wp:extent cx="168166" cy="168166"/>
                  <wp:effectExtent l="0" t="0" r="0" b="0"/>
                  <wp:docPr id="59685432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53B96F3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0305A1A" wp14:editId="69FD83F0">
                  <wp:extent cx="168166" cy="168166"/>
                  <wp:effectExtent l="0" t="0" r="0" b="0"/>
                  <wp:docPr id="160557210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A1AAB7D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BB8EFD" wp14:editId="5F6962F7">
                  <wp:extent cx="168166" cy="168166"/>
                  <wp:effectExtent l="0" t="0" r="0" b="0"/>
                  <wp:docPr id="156304251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7C31B1A0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067C83" wp14:editId="38E3A52D">
                  <wp:extent cx="168166" cy="168166"/>
                  <wp:effectExtent l="0" t="0" r="0" b="0"/>
                  <wp:docPr id="3766083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9783173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44854B" wp14:editId="2FBA4ED6">
                  <wp:extent cx="167640" cy="167640"/>
                  <wp:effectExtent l="0" t="0" r="0" b="0"/>
                  <wp:docPr id="249602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30DD907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6F3140" wp14:editId="59C11EFE">
                  <wp:extent cx="168166" cy="168166"/>
                  <wp:effectExtent l="0" t="0" r="0" b="0"/>
                  <wp:docPr id="169178660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25756C4F" w14:textId="77777777" w:rsidTr="00204C73">
        <w:tc>
          <w:tcPr>
            <w:tcW w:w="2131" w:type="dxa"/>
          </w:tcPr>
          <w:p w14:paraId="2BB71A8D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</w:tcPr>
          <w:p w14:paraId="2A8270A9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6928CA46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5CE4D930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526CE6A5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7CE32F17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0945C4C4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</w:tcPr>
          <w:p w14:paraId="36D92A79" w14:textId="0A41617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443F3854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</w:tcPr>
          <w:p w14:paraId="4860B639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</w:tcPr>
          <w:p w14:paraId="413B7C07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6DB1" w:rsidRPr="00BA0568" w14:paraId="4CDEDE4B" w14:textId="77777777" w:rsidTr="00030796">
        <w:tc>
          <w:tcPr>
            <w:tcW w:w="15735" w:type="dxa"/>
            <w:gridSpan w:val="11"/>
          </w:tcPr>
          <w:p w14:paraId="734D02E2" w14:textId="43A83AFC" w:rsidR="00736DB1" w:rsidRPr="00BA0568" w:rsidRDefault="00736DB1" w:rsidP="00736D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gan specific studies</w:t>
            </w:r>
          </w:p>
        </w:tc>
      </w:tr>
      <w:tr w:rsidR="00736DB1" w:rsidRPr="00BA0568" w14:paraId="352554D6" w14:textId="77777777" w:rsidTr="00204C73">
        <w:tc>
          <w:tcPr>
            <w:tcW w:w="2131" w:type="dxa"/>
          </w:tcPr>
          <w:p w14:paraId="25E6BAB3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</w:rPr>
              <w:t>L´Her 2005</w:t>
            </w:r>
          </w:p>
        </w:tc>
        <w:tc>
          <w:tcPr>
            <w:tcW w:w="1021" w:type="dxa"/>
          </w:tcPr>
          <w:p w14:paraId="1F9525C5" w14:textId="2975F1B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CC62257" wp14:editId="482033EE">
                  <wp:extent cx="168166" cy="168166"/>
                  <wp:effectExtent l="0" t="0" r="0" b="0"/>
                  <wp:docPr id="65255374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37D6A7A5" w14:textId="3726EB3F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1BA946" wp14:editId="1F39D705">
                  <wp:extent cx="168166" cy="168166"/>
                  <wp:effectExtent l="0" t="0" r="0" b="0"/>
                  <wp:docPr id="187806472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0EA3DCE" w14:textId="1B155E6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DD454C4" wp14:editId="75C49C85">
                  <wp:extent cx="167640" cy="167640"/>
                  <wp:effectExtent l="0" t="0" r="0" b="0"/>
                  <wp:docPr id="100555094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551F202" w14:textId="6DB3BB2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208504" wp14:editId="319BB203">
                  <wp:extent cx="185747" cy="185747"/>
                  <wp:effectExtent l="0" t="0" r="0" b="5080"/>
                  <wp:docPr id="103788176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3BE1F53" w14:textId="6034F38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6F9ECA" wp14:editId="572BAB49">
                  <wp:extent cx="167640" cy="167640"/>
                  <wp:effectExtent l="0" t="0" r="0" b="0"/>
                  <wp:docPr id="151461829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FC4A2E0" w14:textId="1E933A7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377221" wp14:editId="17220F9E">
                  <wp:extent cx="167640" cy="167640"/>
                  <wp:effectExtent l="0" t="0" r="0" b="0"/>
                  <wp:docPr id="210596126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05A91830" w14:textId="2339FD4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2B5FDE3" wp14:editId="1AD99B53">
                  <wp:extent cx="185747" cy="185747"/>
                  <wp:effectExtent l="0" t="0" r="0" b="5080"/>
                  <wp:docPr id="1319408599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3118E61" w14:textId="292878E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B3E84E" wp14:editId="60E3A165">
                  <wp:extent cx="185747" cy="185747"/>
                  <wp:effectExtent l="0" t="0" r="0" b="5080"/>
                  <wp:docPr id="196895605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38FE7C6" w14:textId="0A28709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C737A17" wp14:editId="051F9129">
                  <wp:extent cx="167640" cy="167640"/>
                  <wp:effectExtent l="0" t="0" r="0" b="0"/>
                  <wp:docPr id="185839742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12BB43D1" w14:textId="5648A79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C518041" wp14:editId="1DB20CE4">
                  <wp:extent cx="168166" cy="168166"/>
                  <wp:effectExtent l="0" t="0" r="0" b="0"/>
                  <wp:docPr id="11583685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0ED03980" w14:textId="77777777" w:rsidTr="00204C73">
        <w:tc>
          <w:tcPr>
            <w:tcW w:w="2131" w:type="dxa"/>
          </w:tcPr>
          <w:p w14:paraId="5C94B099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</w:rPr>
              <w:t>Meron 2007</w:t>
            </w:r>
          </w:p>
        </w:tc>
        <w:tc>
          <w:tcPr>
            <w:tcW w:w="1021" w:type="dxa"/>
          </w:tcPr>
          <w:p w14:paraId="4F47C80E" w14:textId="7C4DEBD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45E5912" wp14:editId="428BF502">
                  <wp:extent cx="168166" cy="168166"/>
                  <wp:effectExtent l="0" t="0" r="0" b="0"/>
                  <wp:docPr id="142919316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0FD29F33" w14:textId="0E43360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37C7E63" wp14:editId="1A097F9F">
                  <wp:extent cx="168166" cy="168166"/>
                  <wp:effectExtent l="0" t="0" r="0" b="0"/>
                  <wp:docPr id="188631333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E322066" w14:textId="7971C09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BF5514C" wp14:editId="2D3C8330">
                  <wp:extent cx="168166" cy="168166"/>
                  <wp:effectExtent l="0" t="0" r="0" b="0"/>
                  <wp:docPr id="86999132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411BDBA" w14:textId="0581933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6F98975" wp14:editId="3E1B3D99">
                  <wp:extent cx="168166" cy="168166"/>
                  <wp:effectExtent l="0" t="0" r="0" b="0"/>
                  <wp:docPr id="153881886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7A845CA" w14:textId="3616E63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78B427F" wp14:editId="2482CC8B">
                  <wp:extent cx="168166" cy="168166"/>
                  <wp:effectExtent l="0" t="0" r="0" b="0"/>
                  <wp:docPr id="25264631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D8A1938" w14:textId="48EDB22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1D7A0AF" wp14:editId="283C4DB7">
                  <wp:extent cx="168166" cy="168166"/>
                  <wp:effectExtent l="0" t="0" r="0" b="0"/>
                  <wp:docPr id="31981945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5F65415" w14:textId="2C7E2DC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FAF5CB8" wp14:editId="058503D8">
                  <wp:extent cx="168166" cy="168166"/>
                  <wp:effectExtent l="0" t="0" r="0" b="0"/>
                  <wp:docPr id="85017456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16048232" w14:textId="5AF138D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31E022B" wp14:editId="61460DB3">
                  <wp:extent cx="168166" cy="168166"/>
                  <wp:effectExtent l="0" t="0" r="0" b="0"/>
                  <wp:docPr id="49797883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46038677" w14:textId="5788836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25545E" wp14:editId="52226719">
                  <wp:extent cx="167640" cy="167640"/>
                  <wp:effectExtent l="0" t="0" r="0" b="0"/>
                  <wp:docPr id="65380329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104A55F4" w14:textId="0CDA18D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5F74254" wp14:editId="19B844AB">
                  <wp:extent cx="168166" cy="168166"/>
                  <wp:effectExtent l="0" t="0" r="0" b="0"/>
                  <wp:docPr id="53924714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04329DE0" w14:textId="77777777" w:rsidTr="00204C73">
        <w:tc>
          <w:tcPr>
            <w:tcW w:w="2131" w:type="dxa"/>
          </w:tcPr>
          <w:p w14:paraId="6691E67D" w14:textId="1C63EE5B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imaldi 2013</w:t>
            </w:r>
          </w:p>
        </w:tc>
        <w:tc>
          <w:tcPr>
            <w:tcW w:w="1021" w:type="dxa"/>
          </w:tcPr>
          <w:p w14:paraId="06443CEA" w14:textId="6E8C8516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DA9076" wp14:editId="1EE4C5D4">
                  <wp:extent cx="168166" cy="168166"/>
                  <wp:effectExtent l="0" t="0" r="0" b="0"/>
                  <wp:docPr id="102041448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02E1A398" w14:textId="70948693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FBA62C" wp14:editId="2D22A7B3">
                  <wp:extent cx="168166" cy="168166"/>
                  <wp:effectExtent l="0" t="0" r="0" b="0"/>
                  <wp:docPr id="75225646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54DB5BE" w14:textId="488313F6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7A19B6F" wp14:editId="3DD4CDB6">
                  <wp:extent cx="185747" cy="185747"/>
                  <wp:effectExtent l="0" t="0" r="0" b="5080"/>
                  <wp:docPr id="1179089452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142045B" w14:textId="27E49789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7962323" wp14:editId="25CEAA51">
                  <wp:extent cx="185747" cy="185747"/>
                  <wp:effectExtent l="0" t="0" r="0" b="5080"/>
                  <wp:docPr id="1421677561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CADE8BB" w14:textId="0468AC89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AFC5B5" wp14:editId="78408498">
                  <wp:extent cx="185747" cy="185747"/>
                  <wp:effectExtent l="0" t="0" r="0" b="5080"/>
                  <wp:docPr id="472628433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6C62753" w14:textId="5E2BC53C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03A7F1D" wp14:editId="6F2B6016">
                  <wp:extent cx="185747" cy="185747"/>
                  <wp:effectExtent l="0" t="0" r="0" b="5080"/>
                  <wp:docPr id="2019020829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3ADF6961" w14:textId="4B7B28DE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EDBB15A" wp14:editId="5D2FA854">
                  <wp:extent cx="168166" cy="168166"/>
                  <wp:effectExtent l="0" t="0" r="0" b="0"/>
                  <wp:docPr id="189663432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7DA79FE" w14:textId="1613D5F4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203A99D" wp14:editId="318EB9D0">
                  <wp:extent cx="168166" cy="168166"/>
                  <wp:effectExtent l="0" t="0" r="0" b="0"/>
                  <wp:docPr id="9639826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0386D141" w14:textId="08EE6576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CB70F72" wp14:editId="55D86F5D">
                  <wp:extent cx="167640" cy="167640"/>
                  <wp:effectExtent l="0" t="0" r="0" b="0"/>
                  <wp:docPr id="19186258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66166521" w14:textId="0859882B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C99171" wp14:editId="68DD8240">
                  <wp:extent cx="168166" cy="168166"/>
                  <wp:effectExtent l="0" t="0" r="0" b="0"/>
                  <wp:docPr id="71696176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7825C47F" w14:textId="77777777" w:rsidTr="00204C73">
        <w:tc>
          <w:tcPr>
            <w:tcW w:w="2131" w:type="dxa"/>
          </w:tcPr>
          <w:p w14:paraId="2B115566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</w:rPr>
              <w:t>Piton 2015</w:t>
            </w:r>
          </w:p>
        </w:tc>
        <w:tc>
          <w:tcPr>
            <w:tcW w:w="1021" w:type="dxa"/>
          </w:tcPr>
          <w:p w14:paraId="5305FD4D" w14:textId="74C0CD7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96378D" wp14:editId="54DDEB6C">
                  <wp:extent cx="168166" cy="168166"/>
                  <wp:effectExtent l="0" t="0" r="0" b="0"/>
                  <wp:docPr id="830702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27D3453F" w14:textId="609D67D9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A5D2F7" wp14:editId="219B0D1F">
                  <wp:extent cx="168166" cy="168166"/>
                  <wp:effectExtent l="0" t="0" r="0" b="0"/>
                  <wp:docPr id="195379731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F14464B" w14:textId="54532B5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5B3651B" wp14:editId="1E3A79E1">
                  <wp:extent cx="168166" cy="168166"/>
                  <wp:effectExtent l="0" t="0" r="0" b="0"/>
                  <wp:docPr id="182711754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7D9A53A" w14:textId="446261A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D488D33" wp14:editId="335D8EFB">
                  <wp:extent cx="168166" cy="168166"/>
                  <wp:effectExtent l="0" t="0" r="0" b="0"/>
                  <wp:docPr id="174124820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3A4972E" w14:textId="2743088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1AAF89C" wp14:editId="27106326">
                  <wp:extent cx="168166" cy="168166"/>
                  <wp:effectExtent l="0" t="0" r="0" b="0"/>
                  <wp:docPr id="107048902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0C48BC52" w14:textId="3AB8608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E5CE075" wp14:editId="5C1BBD2C">
                  <wp:extent cx="168166" cy="168166"/>
                  <wp:effectExtent l="0" t="0" r="0" b="0"/>
                  <wp:docPr id="205051483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D6D4BF6" w14:textId="2F35249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4C89184" wp14:editId="3D832954">
                  <wp:extent cx="168166" cy="168166"/>
                  <wp:effectExtent l="0" t="0" r="0" b="0"/>
                  <wp:docPr id="57660142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50802B8" w14:textId="6BD5541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20777ED" wp14:editId="2390B842">
                  <wp:extent cx="168166" cy="168166"/>
                  <wp:effectExtent l="0" t="0" r="0" b="0"/>
                  <wp:docPr id="157478865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5F5D2B54" w14:textId="01F98AE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51977A" wp14:editId="1E2D16F0">
                  <wp:extent cx="167640" cy="167640"/>
                  <wp:effectExtent l="0" t="0" r="0" b="0"/>
                  <wp:docPr id="68549095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1454113B" w14:textId="42D5CA1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EB659C1" wp14:editId="549DF796">
                  <wp:extent cx="168166" cy="168166"/>
                  <wp:effectExtent l="0" t="0" r="0" b="0"/>
                  <wp:docPr id="186513082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629EEE31" w14:textId="77777777" w:rsidTr="00204C73">
        <w:tc>
          <w:tcPr>
            <w:tcW w:w="2131" w:type="dxa"/>
          </w:tcPr>
          <w:p w14:paraId="739FBA6D" w14:textId="65F81B01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h 2015</w:t>
            </w:r>
          </w:p>
        </w:tc>
        <w:tc>
          <w:tcPr>
            <w:tcW w:w="1021" w:type="dxa"/>
          </w:tcPr>
          <w:p w14:paraId="51BFD418" w14:textId="3BEDB14D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8B7A98C" wp14:editId="28F019C8">
                  <wp:extent cx="168166" cy="168166"/>
                  <wp:effectExtent l="0" t="0" r="0" b="0"/>
                  <wp:docPr id="20219487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7387728" w14:textId="03E40BA5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E9F7D93" wp14:editId="27A158EE">
                  <wp:extent cx="168166" cy="168166"/>
                  <wp:effectExtent l="0" t="0" r="0" b="0"/>
                  <wp:docPr id="174509660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C401C96" w14:textId="73DD64D8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F72B020" wp14:editId="3DDB86A1">
                  <wp:extent cx="168166" cy="168166"/>
                  <wp:effectExtent l="0" t="0" r="0" b="0"/>
                  <wp:docPr id="156802127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2958547" w14:textId="29C8A183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E8DBF6" wp14:editId="504B16C7">
                  <wp:extent cx="168166" cy="168166"/>
                  <wp:effectExtent l="0" t="0" r="0" b="0"/>
                  <wp:docPr id="199822283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D26C604" w14:textId="6BB5A2C9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232F8B3" wp14:editId="687BB248">
                  <wp:extent cx="168166" cy="168166"/>
                  <wp:effectExtent l="0" t="0" r="0" b="0"/>
                  <wp:docPr id="105917030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3875D66" w14:textId="6C736A64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2C5704C" wp14:editId="0B71D1BA">
                  <wp:extent cx="168166" cy="168166"/>
                  <wp:effectExtent l="0" t="0" r="0" b="0"/>
                  <wp:docPr id="121961729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B16D2A4" w14:textId="2887964D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49DD79E" wp14:editId="6665CBD2">
                  <wp:extent cx="168166" cy="168166"/>
                  <wp:effectExtent l="0" t="0" r="0" b="0"/>
                  <wp:docPr id="22859197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659BCD72" w14:textId="6A492834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9848D5" wp14:editId="542EC31B">
                  <wp:extent cx="168166" cy="168166"/>
                  <wp:effectExtent l="0" t="0" r="0" b="0"/>
                  <wp:docPr id="36862989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25256F99" w14:textId="6AE23D83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45EB897" wp14:editId="40DC1ED8">
                  <wp:extent cx="167640" cy="167640"/>
                  <wp:effectExtent l="0" t="0" r="0" b="0"/>
                  <wp:docPr id="102372547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28370A9D" w14:textId="31FCB40B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693D06E" wp14:editId="2FAFDBE9">
                  <wp:extent cx="168166" cy="168166"/>
                  <wp:effectExtent l="0" t="0" r="0" b="0"/>
                  <wp:docPr id="209187547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5C22878D" w14:textId="77777777" w:rsidTr="00204C73">
        <w:tc>
          <w:tcPr>
            <w:tcW w:w="2131" w:type="dxa"/>
          </w:tcPr>
          <w:p w14:paraId="087A692F" w14:textId="2C8AD702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mpigneulle 2016</w:t>
            </w:r>
          </w:p>
        </w:tc>
        <w:tc>
          <w:tcPr>
            <w:tcW w:w="1021" w:type="dxa"/>
          </w:tcPr>
          <w:p w14:paraId="5B21EE57" w14:textId="21FC8002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EC77FE6" wp14:editId="76829D14">
                  <wp:extent cx="168166" cy="168166"/>
                  <wp:effectExtent l="0" t="0" r="0" b="0"/>
                  <wp:docPr id="163665240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3FC15746" w14:textId="18D1D3D2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B7CBA6" wp14:editId="5A0C6729">
                  <wp:extent cx="168166" cy="168166"/>
                  <wp:effectExtent l="0" t="0" r="0" b="0"/>
                  <wp:docPr id="14847902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73DDFD5" w14:textId="28DE7127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8A7B62A" wp14:editId="550450A8">
                  <wp:extent cx="168166" cy="168166"/>
                  <wp:effectExtent l="0" t="0" r="0" b="0"/>
                  <wp:docPr id="3069923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BC0F28E" w14:textId="21973059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0268EB7" wp14:editId="223DC7CB">
                  <wp:extent cx="168166" cy="168166"/>
                  <wp:effectExtent l="0" t="0" r="0" b="0"/>
                  <wp:docPr id="96621334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425F4F2" w14:textId="37266AE6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7DFBD37" wp14:editId="3D6AC1A5">
                  <wp:extent cx="168166" cy="168166"/>
                  <wp:effectExtent l="0" t="0" r="0" b="0"/>
                  <wp:docPr id="4676557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F32CD11" w14:textId="4393A88A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2B5888F" wp14:editId="594481EE">
                  <wp:extent cx="168166" cy="168166"/>
                  <wp:effectExtent l="0" t="0" r="0" b="0"/>
                  <wp:docPr id="33462354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AF1E741" w14:textId="34397934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BEB8F64" wp14:editId="36E8BE74">
                  <wp:extent cx="168166" cy="168166"/>
                  <wp:effectExtent l="0" t="0" r="0" b="0"/>
                  <wp:docPr id="100194697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5D419FE6" w14:textId="19DF3ACA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DF1846" wp14:editId="40B2F472">
                  <wp:extent cx="168166" cy="168166"/>
                  <wp:effectExtent l="0" t="0" r="0" b="0"/>
                  <wp:docPr id="178338147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39A01AFD" w14:textId="2C588A0A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B46631" wp14:editId="32C1475C">
                  <wp:extent cx="168166" cy="168166"/>
                  <wp:effectExtent l="0" t="0" r="0" b="0"/>
                  <wp:docPr id="60542158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E382CFB" w14:textId="3BDB5AEE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3C3360" wp14:editId="458BDEB0">
                  <wp:extent cx="168166" cy="168166"/>
                  <wp:effectExtent l="0" t="0" r="0" b="0"/>
                  <wp:docPr id="21399021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5BA3F140" w14:textId="77777777" w:rsidTr="00204C73">
        <w:tc>
          <w:tcPr>
            <w:tcW w:w="2131" w:type="dxa"/>
          </w:tcPr>
          <w:p w14:paraId="4E4B177A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</w:rPr>
              <w:t>Wurm 2018</w:t>
            </w:r>
          </w:p>
        </w:tc>
        <w:tc>
          <w:tcPr>
            <w:tcW w:w="1021" w:type="dxa"/>
          </w:tcPr>
          <w:p w14:paraId="31D085C7" w14:textId="67ABA12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E52DBB8" wp14:editId="0BC3E74E">
                  <wp:extent cx="167640" cy="167640"/>
                  <wp:effectExtent l="0" t="0" r="0" b="0"/>
                  <wp:docPr id="181150783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27A8F0B2" w14:textId="3815131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B8A10BB" wp14:editId="1AB09254">
                  <wp:extent cx="168166" cy="168166"/>
                  <wp:effectExtent l="0" t="0" r="0" b="0"/>
                  <wp:docPr id="97354200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726A87F" w14:textId="758D5D6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B45DA04" wp14:editId="51C9A6F1">
                  <wp:extent cx="167640" cy="167640"/>
                  <wp:effectExtent l="0" t="0" r="0" b="0"/>
                  <wp:docPr id="88673853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11ABCB8" w14:textId="7B2D2EE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F6D7F35" wp14:editId="76B5D0B8">
                  <wp:extent cx="168166" cy="168166"/>
                  <wp:effectExtent l="0" t="0" r="0" b="0"/>
                  <wp:docPr id="42847912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9C6BB9B" w14:textId="40163D1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031CD5B" wp14:editId="019FF288">
                  <wp:extent cx="167640" cy="167640"/>
                  <wp:effectExtent l="0" t="0" r="0" b="0"/>
                  <wp:docPr id="477986692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817FE35" w14:textId="7027F00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730CF62" wp14:editId="3690AB82">
                  <wp:extent cx="167640" cy="167640"/>
                  <wp:effectExtent l="0" t="0" r="0" b="0"/>
                  <wp:docPr id="209051277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B7FE302" w14:textId="38200DB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0BA2189" wp14:editId="3FA55445">
                  <wp:extent cx="168166" cy="168166"/>
                  <wp:effectExtent l="0" t="0" r="0" b="0"/>
                  <wp:docPr id="43261613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2434C6EE" w14:textId="449EAA3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5F3EC73" wp14:editId="49C2B8AA">
                  <wp:extent cx="168166" cy="168166"/>
                  <wp:effectExtent l="0" t="0" r="0" b="0"/>
                  <wp:docPr id="139638125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7C04E0A" w14:textId="4E33372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DD70A57" wp14:editId="5DB4702A">
                  <wp:extent cx="167640" cy="167640"/>
                  <wp:effectExtent l="0" t="0" r="0" b="0"/>
                  <wp:docPr id="200458986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77E843D" w14:textId="6E3FDCD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307046F" wp14:editId="5F41ED50">
                  <wp:extent cx="168166" cy="168166"/>
                  <wp:effectExtent l="0" t="0" r="0" b="0"/>
                  <wp:docPr id="190683432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088E967B" w14:textId="77777777" w:rsidTr="00204C73">
        <w:tc>
          <w:tcPr>
            <w:tcW w:w="2131" w:type="dxa"/>
          </w:tcPr>
          <w:p w14:paraId="03B47509" w14:textId="388C2C1F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esu 2018</w:t>
            </w:r>
          </w:p>
        </w:tc>
        <w:tc>
          <w:tcPr>
            <w:tcW w:w="1021" w:type="dxa"/>
          </w:tcPr>
          <w:p w14:paraId="3CFA95FD" w14:textId="4148C20B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48F591" wp14:editId="4D017FC9">
                  <wp:extent cx="168166" cy="168166"/>
                  <wp:effectExtent l="0" t="0" r="0" b="0"/>
                  <wp:docPr id="24464236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7458DBD4" w14:textId="72138274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1808556" wp14:editId="6A883557">
                  <wp:extent cx="168166" cy="168166"/>
                  <wp:effectExtent l="0" t="0" r="0" b="0"/>
                  <wp:docPr id="46624334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FF65AD1" w14:textId="0673499D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FDBBAF2" wp14:editId="7B9F7E26">
                  <wp:extent cx="168166" cy="168166"/>
                  <wp:effectExtent l="0" t="0" r="0" b="0"/>
                  <wp:docPr id="111401384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906AEB5" w14:textId="30B76666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6E034CB" wp14:editId="62560C23">
                  <wp:extent cx="168166" cy="168166"/>
                  <wp:effectExtent l="0" t="0" r="0" b="0"/>
                  <wp:docPr id="145995379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0694B18" w14:textId="1A1C83FE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00629E" wp14:editId="50D41BD8">
                  <wp:extent cx="168166" cy="168166"/>
                  <wp:effectExtent l="0" t="0" r="0" b="0"/>
                  <wp:docPr id="126832786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32729C94" w14:textId="743CFC24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2A1E6A4" wp14:editId="7819FB44">
                  <wp:extent cx="168166" cy="168166"/>
                  <wp:effectExtent l="0" t="0" r="0" b="0"/>
                  <wp:docPr id="103480062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71EDB0D4" w14:textId="17C949CE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0211F1B" wp14:editId="31B31C49">
                  <wp:extent cx="168166" cy="168166"/>
                  <wp:effectExtent l="0" t="0" r="0" b="0"/>
                  <wp:docPr id="167515073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6A5B7C4" w14:textId="3F50EF51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EF9C541" wp14:editId="6F110562">
                  <wp:extent cx="168166" cy="168166"/>
                  <wp:effectExtent l="0" t="0" r="0" b="0"/>
                  <wp:docPr id="77860749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5E87B2B1" w14:textId="7B087855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FD5F46" wp14:editId="293CC6CA">
                  <wp:extent cx="168166" cy="168166"/>
                  <wp:effectExtent l="0" t="0" r="0" b="0"/>
                  <wp:docPr id="175161817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16DF1E00" w14:textId="1BA2FC5E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6B8527A" wp14:editId="7840F23A">
                  <wp:extent cx="168166" cy="168166"/>
                  <wp:effectExtent l="0" t="0" r="0" b="0"/>
                  <wp:docPr id="199948532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49824940" w14:textId="77777777" w:rsidTr="00204C73">
        <w:tc>
          <w:tcPr>
            <w:tcW w:w="2131" w:type="dxa"/>
          </w:tcPr>
          <w:p w14:paraId="70605E07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</w:rPr>
              <w:t>Roedl 2019</w:t>
            </w:r>
          </w:p>
        </w:tc>
        <w:tc>
          <w:tcPr>
            <w:tcW w:w="1021" w:type="dxa"/>
          </w:tcPr>
          <w:p w14:paraId="3C0424CF" w14:textId="3598BA7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F3750AF" wp14:editId="481F2C68">
                  <wp:extent cx="168166" cy="168166"/>
                  <wp:effectExtent l="0" t="0" r="0" b="0"/>
                  <wp:docPr id="118413797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0604F331" w14:textId="6EF75BA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2843FFB" wp14:editId="46975514">
                  <wp:extent cx="168166" cy="168166"/>
                  <wp:effectExtent l="0" t="0" r="0" b="0"/>
                  <wp:docPr id="121283971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6F2580D" w14:textId="36A7B26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735CCD" wp14:editId="16BC0056">
                  <wp:extent cx="168166" cy="168166"/>
                  <wp:effectExtent l="0" t="0" r="0" b="0"/>
                  <wp:docPr id="100742333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A289582" w14:textId="1D80D6C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4D74BB" wp14:editId="5B8428A3">
                  <wp:extent cx="168166" cy="168166"/>
                  <wp:effectExtent l="0" t="0" r="0" b="0"/>
                  <wp:docPr id="25478832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1FC6B34" w14:textId="72BBDB2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D3E2C7" wp14:editId="7AAFC455">
                  <wp:extent cx="168166" cy="168166"/>
                  <wp:effectExtent l="0" t="0" r="0" b="0"/>
                  <wp:docPr id="122120857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BA96E99" w14:textId="440BDB2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5E24A59" wp14:editId="254AE524">
                  <wp:extent cx="168166" cy="168166"/>
                  <wp:effectExtent l="0" t="0" r="0" b="0"/>
                  <wp:docPr id="76298021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E04D313" w14:textId="4545616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B5B523" wp14:editId="02F2AC9A">
                  <wp:extent cx="168166" cy="168166"/>
                  <wp:effectExtent l="0" t="0" r="0" b="0"/>
                  <wp:docPr id="52356838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7A226487" w14:textId="32D43BD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30904F9" wp14:editId="5C1088B7">
                  <wp:extent cx="168166" cy="168166"/>
                  <wp:effectExtent l="0" t="0" r="0" b="0"/>
                  <wp:docPr id="192039963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4778D13" w14:textId="0159C08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3BD208" wp14:editId="70F578B0">
                  <wp:extent cx="168166" cy="168166"/>
                  <wp:effectExtent l="0" t="0" r="0" b="0"/>
                  <wp:docPr id="171748866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96BD975" w14:textId="1423E00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F55B878" wp14:editId="5692A437">
                  <wp:extent cx="168166" cy="168166"/>
                  <wp:effectExtent l="0" t="0" r="0" b="0"/>
                  <wp:docPr id="4277631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3736BB80" w14:textId="77777777" w:rsidTr="00204C73">
        <w:tc>
          <w:tcPr>
            <w:tcW w:w="2131" w:type="dxa"/>
          </w:tcPr>
          <w:p w14:paraId="4084C825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</w:rPr>
              <w:t>Krychtiuk 2020</w:t>
            </w:r>
          </w:p>
        </w:tc>
        <w:tc>
          <w:tcPr>
            <w:tcW w:w="1021" w:type="dxa"/>
          </w:tcPr>
          <w:p w14:paraId="40FF1D17" w14:textId="52B2BCE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E05CB7A" wp14:editId="2F5BCDD4">
                  <wp:extent cx="168166" cy="168166"/>
                  <wp:effectExtent l="0" t="0" r="0" b="0"/>
                  <wp:docPr id="86201665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160BD98B" w14:textId="6FF414E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D3E347" wp14:editId="38C2D52A">
                  <wp:extent cx="168166" cy="168166"/>
                  <wp:effectExtent l="0" t="0" r="0" b="0"/>
                  <wp:docPr id="79951535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5FA56955" w14:textId="257872D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8DA96FF" wp14:editId="14DF75E7">
                  <wp:extent cx="168166" cy="168166"/>
                  <wp:effectExtent l="0" t="0" r="0" b="0"/>
                  <wp:docPr id="138974043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7C6D8CA" w14:textId="5BBADA69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59D087" wp14:editId="52A1917A">
                  <wp:extent cx="168166" cy="168166"/>
                  <wp:effectExtent l="0" t="0" r="0" b="0"/>
                  <wp:docPr id="172228492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277A156" w14:textId="1B56C54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ADABAA3" wp14:editId="6436DF7F">
                  <wp:extent cx="168166" cy="168166"/>
                  <wp:effectExtent l="0" t="0" r="0" b="0"/>
                  <wp:docPr id="174097950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27545EB" w14:textId="55DE5A7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E40AE84" wp14:editId="2273D566">
                  <wp:extent cx="185747" cy="185747"/>
                  <wp:effectExtent l="0" t="0" r="0" b="5080"/>
                  <wp:docPr id="1343893362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780834DD" w14:textId="749C5639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CA4D07B" wp14:editId="49DEB741">
                  <wp:extent cx="168166" cy="168166"/>
                  <wp:effectExtent l="0" t="0" r="0" b="0"/>
                  <wp:docPr id="172663637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6DE10316" w14:textId="19EC56C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AC9ACD8" wp14:editId="45F895D0">
                  <wp:extent cx="168166" cy="168166"/>
                  <wp:effectExtent l="0" t="0" r="0" b="0"/>
                  <wp:docPr id="14824557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6C40461F" w14:textId="27AF5B0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D42F581" wp14:editId="5CD11BEB">
                  <wp:extent cx="167640" cy="167640"/>
                  <wp:effectExtent l="0" t="0" r="0" b="0"/>
                  <wp:docPr id="118458237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78CEF916" w14:textId="60F04F6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E23A7FD" wp14:editId="38F0993C">
                  <wp:extent cx="168166" cy="168166"/>
                  <wp:effectExtent l="0" t="0" r="0" b="0"/>
                  <wp:docPr id="125847307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169651E9" w14:textId="77777777" w:rsidTr="00204C73">
        <w:tc>
          <w:tcPr>
            <w:tcW w:w="2131" w:type="dxa"/>
          </w:tcPr>
          <w:p w14:paraId="0067027E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</w:rPr>
              <w:t>Paul 2020</w:t>
            </w:r>
          </w:p>
        </w:tc>
        <w:tc>
          <w:tcPr>
            <w:tcW w:w="1021" w:type="dxa"/>
          </w:tcPr>
          <w:p w14:paraId="0AD7498F" w14:textId="0133644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B99895F" wp14:editId="3C37DC1A">
                  <wp:extent cx="168166" cy="168166"/>
                  <wp:effectExtent l="0" t="0" r="0" b="0"/>
                  <wp:docPr id="93879101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002DA5C2" w14:textId="6C53840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AFDDDDB" wp14:editId="58351391">
                  <wp:extent cx="167640" cy="167640"/>
                  <wp:effectExtent l="0" t="0" r="0" b="0"/>
                  <wp:docPr id="161665358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23CA4CF" w14:textId="4603A79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540978F" wp14:editId="6A0304AA">
                  <wp:extent cx="168166" cy="168166"/>
                  <wp:effectExtent l="0" t="0" r="0" b="0"/>
                  <wp:docPr id="115210817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B8B83A1" w14:textId="10D6E50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F1DB76E" wp14:editId="5212C808">
                  <wp:extent cx="168166" cy="168166"/>
                  <wp:effectExtent l="0" t="0" r="0" b="0"/>
                  <wp:docPr id="206663956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52457E25" w14:textId="3590C94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8671A0" wp14:editId="56C1CFE1">
                  <wp:extent cx="168166" cy="168166"/>
                  <wp:effectExtent l="0" t="0" r="0" b="0"/>
                  <wp:docPr id="111495457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F05364B" w14:textId="6450D2E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BB73ABD" wp14:editId="0F552A32">
                  <wp:extent cx="168166" cy="168166"/>
                  <wp:effectExtent l="0" t="0" r="0" b="0"/>
                  <wp:docPr id="141332677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1600C7D2" w14:textId="5140893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3DD0701" wp14:editId="41628D27">
                  <wp:extent cx="168166" cy="168166"/>
                  <wp:effectExtent l="0" t="0" r="0" b="0"/>
                  <wp:docPr id="191919941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36FE7E55" w14:textId="7CCDD83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FEBFDDB" wp14:editId="1B76B8F7">
                  <wp:extent cx="168166" cy="168166"/>
                  <wp:effectExtent l="0" t="0" r="0" b="0"/>
                  <wp:docPr id="209785358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5C4161D0" w14:textId="16E7702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7C60672" wp14:editId="12F21670">
                  <wp:extent cx="167640" cy="167640"/>
                  <wp:effectExtent l="0" t="0" r="0" b="0"/>
                  <wp:docPr id="3804113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535247B8" w14:textId="2C02A12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BECF47C" wp14:editId="4C6C3667">
                  <wp:extent cx="168166" cy="168166"/>
                  <wp:effectExtent l="0" t="0" r="0" b="0"/>
                  <wp:docPr id="206324949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5147B4DB" w14:textId="77777777" w:rsidTr="00204C73">
        <w:tc>
          <w:tcPr>
            <w:tcW w:w="2131" w:type="dxa"/>
          </w:tcPr>
          <w:p w14:paraId="2E70E69A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riefl 2021</w:t>
            </w:r>
          </w:p>
        </w:tc>
        <w:tc>
          <w:tcPr>
            <w:tcW w:w="1021" w:type="dxa"/>
          </w:tcPr>
          <w:p w14:paraId="3C4B7424" w14:textId="61DEED5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044CE9E" wp14:editId="2AB76854">
                  <wp:extent cx="168166" cy="168166"/>
                  <wp:effectExtent l="0" t="0" r="0" b="0"/>
                  <wp:docPr id="69254214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35B36CE2" w14:textId="592A2BB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1DB0296" wp14:editId="09FF13CE">
                  <wp:extent cx="168166" cy="168166"/>
                  <wp:effectExtent l="0" t="0" r="0" b="0"/>
                  <wp:docPr id="6349231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F64F1D8" w14:textId="3123670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6354DE4" wp14:editId="35F9FA72">
                  <wp:extent cx="167640" cy="167640"/>
                  <wp:effectExtent l="0" t="0" r="0" b="0"/>
                  <wp:docPr id="479700245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E9EB9D9" w14:textId="1040E4C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92AC0A1" wp14:editId="082CCA11">
                  <wp:extent cx="168166" cy="168166"/>
                  <wp:effectExtent l="0" t="0" r="0" b="0"/>
                  <wp:docPr id="14658141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A4C6D28" w14:textId="2495072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43F1AE3" wp14:editId="03F73C27">
                  <wp:extent cx="168166" cy="168166"/>
                  <wp:effectExtent l="0" t="0" r="0" b="0"/>
                  <wp:docPr id="57622659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10481A1" w14:textId="3ECB54C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80EB88" wp14:editId="01D87695">
                  <wp:extent cx="168166" cy="168166"/>
                  <wp:effectExtent l="0" t="0" r="0" b="0"/>
                  <wp:docPr id="19888165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4EDDF1E" w14:textId="6849F21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7DA4762" wp14:editId="0BF16D52">
                  <wp:extent cx="168166" cy="168166"/>
                  <wp:effectExtent l="0" t="0" r="0" b="0"/>
                  <wp:docPr id="144317893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49575D0" w14:textId="47FB99D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A4A7A2C" wp14:editId="363D9704">
                  <wp:extent cx="168166" cy="168166"/>
                  <wp:effectExtent l="0" t="0" r="0" b="0"/>
                  <wp:docPr id="82110219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34D58654" w14:textId="1726B5B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31510A8" wp14:editId="1A2CD034">
                  <wp:extent cx="167640" cy="167640"/>
                  <wp:effectExtent l="0" t="0" r="0" b="0"/>
                  <wp:docPr id="90220717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7E8F0F37" w14:textId="73D754A9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6D7B9ED" wp14:editId="3D048D8B">
                  <wp:extent cx="168166" cy="168166"/>
                  <wp:effectExtent l="0" t="0" r="0" b="0"/>
                  <wp:docPr id="96634651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77336D0F" w14:textId="77777777" w:rsidTr="00204C73">
        <w:tc>
          <w:tcPr>
            <w:tcW w:w="2131" w:type="dxa"/>
          </w:tcPr>
          <w:p w14:paraId="159959EE" w14:textId="5F7FED5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</w:rPr>
              <w:t>Grimaldi 2022</w:t>
            </w:r>
          </w:p>
        </w:tc>
        <w:tc>
          <w:tcPr>
            <w:tcW w:w="1021" w:type="dxa"/>
          </w:tcPr>
          <w:p w14:paraId="371BC931" w14:textId="57FF43F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6DFE120" wp14:editId="05CC8CE1">
                  <wp:extent cx="168166" cy="168166"/>
                  <wp:effectExtent l="0" t="0" r="0" b="0"/>
                  <wp:docPr id="35946286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40022C73" w14:textId="7F241D99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79065A1" wp14:editId="69978C74">
                  <wp:extent cx="168166" cy="168166"/>
                  <wp:effectExtent l="0" t="0" r="0" b="0"/>
                  <wp:docPr id="66936439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E7014D7" w14:textId="5B252DD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C5C4F39" wp14:editId="3C580770">
                  <wp:extent cx="167640" cy="167640"/>
                  <wp:effectExtent l="0" t="0" r="0" b="0"/>
                  <wp:docPr id="84227301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CDC4683" w14:textId="75170DE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07D4597" wp14:editId="30E37046">
                  <wp:extent cx="168166" cy="168166"/>
                  <wp:effectExtent l="0" t="0" r="0" b="0"/>
                  <wp:docPr id="204037668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9341DD5" w14:textId="2056ECA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1C241A6" wp14:editId="545D5BDD">
                  <wp:extent cx="168166" cy="168166"/>
                  <wp:effectExtent l="0" t="0" r="0" b="0"/>
                  <wp:docPr id="44715061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8516C13" w14:textId="1C9A0FF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635909" wp14:editId="475B9419">
                  <wp:extent cx="168166" cy="168166"/>
                  <wp:effectExtent l="0" t="0" r="0" b="0"/>
                  <wp:docPr id="201980183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989D13A" w14:textId="1F4D572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515455D" wp14:editId="4C12E497">
                  <wp:extent cx="168166" cy="168166"/>
                  <wp:effectExtent l="0" t="0" r="0" b="0"/>
                  <wp:docPr id="200237101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72C7C68" w14:textId="0BD84C9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3FF57F6" wp14:editId="75DE2BB1">
                  <wp:extent cx="168166" cy="168166"/>
                  <wp:effectExtent l="0" t="0" r="0" b="0"/>
                  <wp:docPr id="72817524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0AD6F8F" w14:textId="49AECAB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1A2A152" wp14:editId="6713A965">
                  <wp:extent cx="167640" cy="167640"/>
                  <wp:effectExtent l="0" t="0" r="0" b="0"/>
                  <wp:docPr id="1771185820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689D8941" w14:textId="673F0F6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93E9DAF" wp14:editId="72343669">
                  <wp:extent cx="168166" cy="168166"/>
                  <wp:effectExtent l="0" t="0" r="0" b="0"/>
                  <wp:docPr id="89663701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7839DCC7" w14:textId="77777777" w:rsidTr="00204C73">
        <w:tc>
          <w:tcPr>
            <w:tcW w:w="2131" w:type="dxa"/>
          </w:tcPr>
          <w:p w14:paraId="0A23D788" w14:textId="2C4DFDD4" w:rsidR="00736DB1" w:rsidRDefault="00736DB1" w:rsidP="0073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bu 2023</w:t>
            </w:r>
          </w:p>
        </w:tc>
        <w:tc>
          <w:tcPr>
            <w:tcW w:w="1021" w:type="dxa"/>
          </w:tcPr>
          <w:p w14:paraId="1C103E32" w14:textId="49737211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CEBDF13" wp14:editId="2FD9C122">
                  <wp:extent cx="168166" cy="168166"/>
                  <wp:effectExtent l="0" t="0" r="0" b="0"/>
                  <wp:docPr id="25624372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362ECA13" w14:textId="4FD2F81D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B85444D" wp14:editId="729A4105">
                  <wp:extent cx="168166" cy="168166"/>
                  <wp:effectExtent l="0" t="0" r="0" b="0"/>
                  <wp:docPr id="95019508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C0B0070" w14:textId="22BD512F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E02EFF" wp14:editId="5A77CBF2">
                  <wp:extent cx="168166" cy="168166"/>
                  <wp:effectExtent l="0" t="0" r="0" b="0"/>
                  <wp:docPr id="202380400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D1C91BF" w14:textId="40D7DE8D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481A6AF" wp14:editId="6CE44AC8">
                  <wp:extent cx="168166" cy="168166"/>
                  <wp:effectExtent l="0" t="0" r="0" b="0"/>
                  <wp:docPr id="149081427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1C1003B0" w14:textId="0DEAD73F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5503793" wp14:editId="7170B1E7">
                  <wp:extent cx="185747" cy="185747"/>
                  <wp:effectExtent l="0" t="0" r="0" b="5080"/>
                  <wp:docPr id="67235137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D6A2C5D" w14:textId="60E58B67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121D61E" wp14:editId="6A2025B9">
                  <wp:extent cx="185747" cy="185747"/>
                  <wp:effectExtent l="0" t="0" r="0" b="5080"/>
                  <wp:docPr id="25213842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D34B2D1" w14:textId="653DE252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2206126" wp14:editId="7F3B9DDB">
                  <wp:extent cx="168166" cy="168166"/>
                  <wp:effectExtent l="0" t="0" r="0" b="0"/>
                  <wp:docPr id="139323967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9BCDD42" w14:textId="2D23DD76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3F3B7EE" wp14:editId="47E40AEA">
                  <wp:extent cx="168166" cy="168166"/>
                  <wp:effectExtent l="0" t="0" r="0" b="0"/>
                  <wp:docPr id="194748568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6D8104F1" w14:textId="7E69ECEE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0B36970" wp14:editId="3DE0B4A5">
                  <wp:extent cx="167640" cy="167640"/>
                  <wp:effectExtent l="0" t="0" r="0" b="0"/>
                  <wp:docPr id="1038326153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09A774D6" w14:textId="12838A9A" w:rsidR="00736DB1" w:rsidRPr="00BA0568" w:rsidRDefault="00736DB1" w:rsidP="00736DB1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68F662" wp14:editId="64C0EF88">
                  <wp:extent cx="168166" cy="168166"/>
                  <wp:effectExtent l="0" t="0" r="0" b="0"/>
                  <wp:docPr id="99248934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1DACC20B" w14:textId="77777777" w:rsidTr="00204C73">
        <w:tc>
          <w:tcPr>
            <w:tcW w:w="2131" w:type="dxa"/>
          </w:tcPr>
          <w:p w14:paraId="10BD42AE" w14:textId="0E86A967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gnette 2024</w:t>
            </w:r>
          </w:p>
        </w:tc>
        <w:tc>
          <w:tcPr>
            <w:tcW w:w="1021" w:type="dxa"/>
          </w:tcPr>
          <w:p w14:paraId="47B3B4B3" w14:textId="7DB7B76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04DE7A" wp14:editId="31D7B295">
                  <wp:extent cx="168166" cy="168166"/>
                  <wp:effectExtent l="0" t="0" r="0" b="0"/>
                  <wp:docPr id="194480279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428064D" w14:textId="7AF119E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66D98E" wp14:editId="13B4F202">
                  <wp:extent cx="168166" cy="168166"/>
                  <wp:effectExtent l="0" t="0" r="0" b="0"/>
                  <wp:docPr id="187045604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1E86988F" w14:textId="0E7BB7C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B45B5FE" wp14:editId="7C63984D">
                  <wp:extent cx="168166" cy="168166"/>
                  <wp:effectExtent l="0" t="0" r="0" b="0"/>
                  <wp:docPr id="175777329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2C975E99" w14:textId="13D6C9A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2037D2A" wp14:editId="4AE57824">
                  <wp:extent cx="168166" cy="168166"/>
                  <wp:effectExtent l="0" t="0" r="0" b="0"/>
                  <wp:docPr id="161414560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614D359" w14:textId="603EECA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9096189" wp14:editId="27EFBEAE">
                  <wp:extent cx="168166" cy="168166"/>
                  <wp:effectExtent l="0" t="0" r="0" b="0"/>
                  <wp:docPr id="183938245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7FCC6EA" w14:textId="3372E0F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2E4A90" wp14:editId="5FEF4B6E">
                  <wp:extent cx="168166" cy="168166"/>
                  <wp:effectExtent l="0" t="0" r="0" b="0"/>
                  <wp:docPr id="209649841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767C0B9" w14:textId="7A2DA1F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3AC3762" wp14:editId="40D587BD">
                  <wp:extent cx="168166" cy="168166"/>
                  <wp:effectExtent l="0" t="0" r="0" b="0"/>
                  <wp:docPr id="83350818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52593825" w14:textId="5AC52F0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AA29C9" wp14:editId="7011E2BA">
                  <wp:extent cx="168166" cy="168166"/>
                  <wp:effectExtent l="0" t="0" r="0" b="0"/>
                  <wp:docPr id="13682645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43CBD376" w14:textId="7933EA2F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7AC0D93" wp14:editId="7E91AE05">
                  <wp:extent cx="168166" cy="168166"/>
                  <wp:effectExtent l="0" t="0" r="0" b="0"/>
                  <wp:docPr id="54747946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7D7C1E8B" w14:textId="35CDEC0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E5A0D7" wp14:editId="7F582414">
                  <wp:extent cx="168166" cy="168166"/>
                  <wp:effectExtent l="0" t="0" r="0" b="0"/>
                  <wp:docPr id="188557087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42A74D3A" w14:textId="77777777" w:rsidTr="00204C73">
        <w:tc>
          <w:tcPr>
            <w:tcW w:w="2131" w:type="dxa"/>
          </w:tcPr>
          <w:p w14:paraId="23BB7326" w14:textId="77777777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14:paraId="693D332C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6BE10BEE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33938759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3DBC2BBC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76E6B34B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0B7948F3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</w:tcPr>
          <w:p w14:paraId="46F039C4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08E4E37B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</w:tcPr>
          <w:p w14:paraId="4FF79FE7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</w:tcPr>
          <w:p w14:paraId="69BE3FED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6DB1" w:rsidRPr="00BA0568" w14:paraId="68AF79E3" w14:textId="77777777" w:rsidTr="00204C73">
        <w:tc>
          <w:tcPr>
            <w:tcW w:w="2131" w:type="dxa"/>
          </w:tcPr>
          <w:p w14:paraId="231E4DDF" w14:textId="2E4E9193" w:rsidR="00736DB1" w:rsidRPr="00BA0568" w:rsidRDefault="00736DB1" w:rsidP="00736D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A05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scellaneous</w:t>
            </w:r>
          </w:p>
        </w:tc>
        <w:tc>
          <w:tcPr>
            <w:tcW w:w="1021" w:type="dxa"/>
          </w:tcPr>
          <w:p w14:paraId="5C9E1C22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</w:tcPr>
          <w:p w14:paraId="38AA2011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719CEC3D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6" w:type="dxa"/>
          </w:tcPr>
          <w:p w14:paraId="2C1FC59D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6A3BF536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</w:tcPr>
          <w:p w14:paraId="405D77DA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</w:tcPr>
          <w:p w14:paraId="59ECEFC6" w14:textId="1D14C1D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71B773AA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</w:tcPr>
          <w:p w14:paraId="25DD40D0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4" w:type="dxa"/>
          </w:tcPr>
          <w:p w14:paraId="340C2F60" w14:textId="777777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6DB1" w:rsidRPr="00BA0568" w14:paraId="7A47918E" w14:textId="77777777" w:rsidTr="00204C73">
        <w:tc>
          <w:tcPr>
            <w:tcW w:w="2131" w:type="dxa"/>
          </w:tcPr>
          <w:p w14:paraId="071C1F01" w14:textId="77777777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ard 1987</w:t>
            </w:r>
          </w:p>
        </w:tc>
        <w:tc>
          <w:tcPr>
            <w:tcW w:w="1021" w:type="dxa"/>
          </w:tcPr>
          <w:p w14:paraId="5CDE2B13" w14:textId="63EB799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BA55460" wp14:editId="70A2C6A1">
                  <wp:extent cx="168166" cy="168166"/>
                  <wp:effectExtent l="0" t="0" r="0" b="0"/>
                  <wp:docPr id="12119136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2275D34" w14:textId="77CBB83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67ADB0" wp14:editId="6D7F1552">
                  <wp:extent cx="185747" cy="185747"/>
                  <wp:effectExtent l="0" t="0" r="0" b="5080"/>
                  <wp:docPr id="71109080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4B2F83E8" w14:textId="3F61E99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4A4667" wp14:editId="7E7BB861">
                  <wp:extent cx="185747" cy="185747"/>
                  <wp:effectExtent l="0" t="0" r="0" b="5080"/>
                  <wp:docPr id="989405620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8E44A52" w14:textId="6B5D4EB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5A15E20" wp14:editId="4AA4F2E0">
                  <wp:extent cx="185747" cy="185747"/>
                  <wp:effectExtent l="0" t="0" r="0" b="5080"/>
                  <wp:docPr id="80171298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9043355" w14:textId="47F8065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17AB05" wp14:editId="5408A4E0">
                  <wp:extent cx="168166" cy="168166"/>
                  <wp:effectExtent l="0" t="0" r="0" b="0"/>
                  <wp:docPr id="112348335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1323458" w14:textId="6AA9F8D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5BC5DA6" wp14:editId="76616159">
                  <wp:extent cx="168166" cy="168166"/>
                  <wp:effectExtent l="0" t="0" r="0" b="0"/>
                  <wp:docPr id="164525104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E0F0675" w14:textId="10E08E7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C54950" wp14:editId="589A47BF">
                  <wp:extent cx="168166" cy="168166"/>
                  <wp:effectExtent l="0" t="0" r="0" b="0"/>
                  <wp:docPr id="173499776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0177A554" w14:textId="31BF4161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13BFBA9" wp14:editId="45323891">
                  <wp:extent cx="168166" cy="168166"/>
                  <wp:effectExtent l="0" t="0" r="0" b="0"/>
                  <wp:docPr id="9811004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660E2D6D" w14:textId="78AA1E6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15CCBAE" wp14:editId="4FFE94AC">
                  <wp:extent cx="167640" cy="167640"/>
                  <wp:effectExtent l="0" t="0" r="0" b="0"/>
                  <wp:docPr id="201049389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8F1AB5B" w14:textId="32B0F90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A4E6007" wp14:editId="3BC6C841">
                  <wp:extent cx="168166" cy="168166"/>
                  <wp:effectExtent l="0" t="0" r="0" b="0"/>
                  <wp:docPr id="213843188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13BD541F" w14:textId="77777777" w:rsidTr="00204C73">
        <w:tc>
          <w:tcPr>
            <w:tcW w:w="2131" w:type="dxa"/>
          </w:tcPr>
          <w:p w14:paraId="10DDCD04" w14:textId="77777777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anco 1990</w:t>
            </w:r>
          </w:p>
        </w:tc>
        <w:tc>
          <w:tcPr>
            <w:tcW w:w="1021" w:type="dxa"/>
          </w:tcPr>
          <w:p w14:paraId="280EC09C" w14:textId="27F264D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132296" wp14:editId="0E229ADA">
                  <wp:extent cx="168166" cy="168166"/>
                  <wp:effectExtent l="0" t="0" r="0" b="0"/>
                  <wp:docPr id="155917737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8FFF650" w14:textId="3FCFC77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123D25C" wp14:editId="7649DAC0">
                  <wp:extent cx="167640" cy="167640"/>
                  <wp:effectExtent l="0" t="0" r="0" b="0"/>
                  <wp:docPr id="1617802112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6E994C80" w14:textId="0A59F4F5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8172290" wp14:editId="6A95B3B2">
                  <wp:extent cx="167640" cy="167640"/>
                  <wp:effectExtent l="0" t="0" r="0" b="0"/>
                  <wp:docPr id="30403373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0A18CADB" w14:textId="609B662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ABA30A" wp14:editId="079A968B">
                  <wp:extent cx="168166" cy="168166"/>
                  <wp:effectExtent l="0" t="0" r="0" b="0"/>
                  <wp:docPr id="1498782393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42AECE0" w14:textId="0C1B952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9359259" wp14:editId="373C1502">
                  <wp:extent cx="167640" cy="167640"/>
                  <wp:effectExtent l="0" t="0" r="0" b="0"/>
                  <wp:docPr id="1550517965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DCE4BDB" w14:textId="16FEBBC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5778BA7" wp14:editId="163559E4">
                  <wp:extent cx="167640" cy="167640"/>
                  <wp:effectExtent l="0" t="0" r="0" b="0"/>
                  <wp:docPr id="74024071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E40DB69" w14:textId="508E192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667D205" wp14:editId="07F0F664">
                  <wp:extent cx="168166" cy="168166"/>
                  <wp:effectExtent l="0" t="0" r="0" b="0"/>
                  <wp:docPr id="109137651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792E3697" w14:textId="4229157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D289C51" wp14:editId="5A01AA76">
                  <wp:extent cx="168166" cy="168166"/>
                  <wp:effectExtent l="0" t="0" r="0" b="0"/>
                  <wp:docPr id="113289694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7CF12AD3" w14:textId="17C6399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9C7E25" wp14:editId="50A029EE">
                  <wp:extent cx="167640" cy="167640"/>
                  <wp:effectExtent l="0" t="0" r="0" b="0"/>
                  <wp:docPr id="133143177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B04D71D" w14:textId="3D2C325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3943F7F" wp14:editId="4954C9B2">
                  <wp:extent cx="185747" cy="185747"/>
                  <wp:effectExtent l="0" t="0" r="0" b="5080"/>
                  <wp:docPr id="615633222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51E942C1" w14:textId="77777777" w:rsidTr="00204C73">
        <w:tc>
          <w:tcPr>
            <w:tcW w:w="2131" w:type="dxa"/>
          </w:tcPr>
          <w:p w14:paraId="5CBB2991" w14:textId="77777777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k 1992</w:t>
            </w:r>
          </w:p>
        </w:tc>
        <w:tc>
          <w:tcPr>
            <w:tcW w:w="1021" w:type="dxa"/>
          </w:tcPr>
          <w:p w14:paraId="13368B93" w14:textId="12A84C9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D8F739B" wp14:editId="6352DBF8">
                  <wp:extent cx="168166" cy="168166"/>
                  <wp:effectExtent l="0" t="0" r="0" b="0"/>
                  <wp:docPr id="61799389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2E954F75" w14:textId="7CCDB10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A0E3881" wp14:editId="0E9AA593">
                  <wp:extent cx="168166" cy="168166"/>
                  <wp:effectExtent l="0" t="0" r="0" b="0"/>
                  <wp:docPr id="29184750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116192A" w14:textId="5DCEC3D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03C7F06" wp14:editId="0BE1FA8D">
                  <wp:extent cx="168166" cy="168166"/>
                  <wp:effectExtent l="0" t="0" r="0" b="0"/>
                  <wp:docPr id="11911859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37D03C0C" w14:textId="77559FE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E35E78" wp14:editId="6FABF270">
                  <wp:extent cx="168166" cy="168166"/>
                  <wp:effectExtent l="0" t="0" r="0" b="0"/>
                  <wp:docPr id="196513275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4A9C5F64" w14:textId="3280B28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E4D474D" wp14:editId="45B5042D">
                  <wp:extent cx="168166" cy="168166"/>
                  <wp:effectExtent l="0" t="0" r="0" b="0"/>
                  <wp:docPr id="17471921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6C0460A8" w14:textId="4C6E1CD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7548266" wp14:editId="401B624A">
                  <wp:extent cx="168166" cy="168166"/>
                  <wp:effectExtent l="0" t="0" r="0" b="0"/>
                  <wp:docPr id="73208897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7EFD0B5B" w14:textId="7596858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A8E55CE" wp14:editId="317E82C0">
                  <wp:extent cx="168166" cy="168166"/>
                  <wp:effectExtent l="0" t="0" r="0" b="0"/>
                  <wp:docPr id="164439307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4CA9ABDA" w14:textId="5D6ABB1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2985C29" wp14:editId="0A1485F0">
                  <wp:extent cx="168166" cy="168166"/>
                  <wp:effectExtent l="0" t="0" r="0" b="0"/>
                  <wp:docPr id="107295834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2432A589" w14:textId="344ECF0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E6A06FB" wp14:editId="549A9C2E">
                  <wp:extent cx="167640" cy="167640"/>
                  <wp:effectExtent l="0" t="0" r="0" b="0"/>
                  <wp:docPr id="6884680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46053C5B" w14:textId="6C93613A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05F098" wp14:editId="17EBE13F">
                  <wp:extent cx="185747" cy="185747"/>
                  <wp:effectExtent l="0" t="0" r="0" b="5080"/>
                  <wp:docPr id="1050961064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1FAEF8FC" w14:textId="77777777" w:rsidTr="00204C73">
        <w:tc>
          <w:tcPr>
            <w:tcW w:w="2131" w:type="dxa"/>
          </w:tcPr>
          <w:p w14:paraId="59109D4B" w14:textId="6B842820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suka 2000</w:t>
            </w:r>
          </w:p>
        </w:tc>
        <w:tc>
          <w:tcPr>
            <w:tcW w:w="1021" w:type="dxa"/>
          </w:tcPr>
          <w:p w14:paraId="6D6F38A9" w14:textId="6389B1ED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347BBB7F" wp14:editId="09D4CE48">
                  <wp:extent cx="168166" cy="168166"/>
                  <wp:effectExtent l="0" t="0" r="0" b="0"/>
                  <wp:docPr id="429143735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</w:tcPr>
          <w:p w14:paraId="5EDD933E" w14:textId="43FA5D2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6D44F19" wp14:editId="49EB592F">
                  <wp:extent cx="168166" cy="168166"/>
                  <wp:effectExtent l="0" t="0" r="0" b="0"/>
                  <wp:docPr id="134163306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566A86F" w14:textId="64C93783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16639BD2" wp14:editId="065D8B1A">
                  <wp:extent cx="168166" cy="168166"/>
                  <wp:effectExtent l="0" t="0" r="0" b="0"/>
                  <wp:docPr id="214422244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</w:tcPr>
          <w:p w14:paraId="7E588E46" w14:textId="4DAE26A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D0ED0EE" wp14:editId="2C720DA2">
                  <wp:extent cx="168166" cy="168166"/>
                  <wp:effectExtent l="0" t="0" r="0" b="0"/>
                  <wp:docPr id="115517797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26571F9F" w14:textId="2E81CB2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5B8610" wp14:editId="0632E710">
                  <wp:extent cx="168166" cy="168166"/>
                  <wp:effectExtent l="0" t="0" r="0" b="0"/>
                  <wp:docPr id="414926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</w:tcPr>
          <w:p w14:paraId="7764EAE7" w14:textId="69D6FCB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7AA099D" wp14:editId="513FC605">
                  <wp:extent cx="168166" cy="168166"/>
                  <wp:effectExtent l="0" t="0" r="0" b="0"/>
                  <wp:docPr id="160047264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75949F71" w14:textId="169C7C92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C639CD9" wp14:editId="6484DFF6">
                  <wp:extent cx="168166" cy="168166"/>
                  <wp:effectExtent l="0" t="0" r="0" b="0"/>
                  <wp:docPr id="192395408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</w:tcPr>
          <w:p w14:paraId="61B5B83F" w14:textId="5890C3DF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4B7243E" wp14:editId="40F63D62">
                  <wp:extent cx="168166" cy="168166"/>
                  <wp:effectExtent l="0" t="0" r="0" b="0"/>
                  <wp:docPr id="75856591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</w:tcPr>
          <w:p w14:paraId="136A2F04" w14:textId="1830BA66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206BACCE" wp14:editId="5DD114D4">
                  <wp:extent cx="167640" cy="167640"/>
                  <wp:effectExtent l="0" t="0" r="0" b="0"/>
                  <wp:docPr id="1963448418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6B9A7608" w14:textId="419DB0CB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942D91" wp14:editId="24A4FB01">
                  <wp:extent cx="168166" cy="168166"/>
                  <wp:effectExtent l="0" t="0" r="0" b="0"/>
                  <wp:docPr id="1361068522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DB1" w:rsidRPr="00BA0568" w14:paraId="4AE19725" w14:textId="77777777" w:rsidTr="00204C73">
        <w:tc>
          <w:tcPr>
            <w:tcW w:w="2131" w:type="dxa"/>
            <w:tcBorders>
              <w:bottom w:val="single" w:sz="4" w:space="0" w:color="auto"/>
            </w:tcBorders>
          </w:tcPr>
          <w:p w14:paraId="6C08C384" w14:textId="77777777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5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x 2018</w:t>
            </w:r>
          </w:p>
          <w:p w14:paraId="3647654E" w14:textId="6A7EBA19" w:rsidR="00736DB1" w:rsidRPr="00BA0568" w:rsidRDefault="00736DB1" w:rsidP="00736DB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C0620F3" w14:textId="394D6198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8A5DCDB" wp14:editId="3E16B931">
                  <wp:extent cx="168166" cy="168166"/>
                  <wp:effectExtent l="0" t="0" r="0" b="0"/>
                  <wp:docPr id="1689765309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22AEC49" w14:textId="08CB5B6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C7E46A5" wp14:editId="13692C0B">
                  <wp:extent cx="168166" cy="168166"/>
                  <wp:effectExtent l="0" t="0" r="0" b="0"/>
                  <wp:docPr id="515771910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03B7767A" w14:textId="611495F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C8FB64" wp14:editId="5261180C">
                  <wp:extent cx="185747" cy="185747"/>
                  <wp:effectExtent l="0" t="0" r="0" b="5080"/>
                  <wp:docPr id="176856445" name="Grafikk 1" descr="Spørsmålstegn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125068" name="Grafikk 582125068" descr="Spørsmålstegn med heldekkende fyll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0" cy="20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048E483" w14:textId="44CB5E7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8F3C51C" wp14:editId="4ADDA0C2">
                  <wp:extent cx="168166" cy="168166"/>
                  <wp:effectExtent l="0" t="0" r="0" b="0"/>
                  <wp:docPr id="143119182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77734649" w14:textId="336D074C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78BDB9C2" wp14:editId="218C4ECD">
                  <wp:extent cx="168166" cy="168166"/>
                  <wp:effectExtent l="0" t="0" r="0" b="0"/>
                  <wp:docPr id="995002267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1C5C506A" w14:textId="1EB7C3C0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ADD55D9" wp14:editId="6833290A">
                  <wp:extent cx="168166" cy="168166"/>
                  <wp:effectExtent l="0" t="0" r="0" b="0"/>
                  <wp:docPr id="1864929346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C85A995" w14:textId="0DBA6237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2569BF1" wp14:editId="0FA93CBA">
                  <wp:extent cx="168166" cy="168166"/>
                  <wp:effectExtent l="0" t="0" r="0" b="0"/>
                  <wp:docPr id="37006919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EC78003" w14:textId="6A8B6CA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01D5497F" wp14:editId="6E715165">
                  <wp:extent cx="168166" cy="168166"/>
                  <wp:effectExtent l="0" t="0" r="0" b="0"/>
                  <wp:docPr id="1590178601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5686C67C" w14:textId="66D02214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9B8484F" wp14:editId="0DBADFE2">
                  <wp:extent cx="167640" cy="167640"/>
                  <wp:effectExtent l="0" t="0" r="0" b="0"/>
                  <wp:docPr id="281698454" name="Grafikk 2" descr="Lukk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1723840" name="Grafikk 731723840" descr="Lukk med heldekkende fy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81478" cy="181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B796342" w14:textId="0C4C7BBE" w:rsidR="00736DB1" w:rsidRPr="00BA0568" w:rsidRDefault="00736DB1" w:rsidP="00736DB1">
            <w:pPr>
              <w:rPr>
                <w:rFonts w:ascii="Times New Roman" w:hAnsi="Times New Roman" w:cs="Times New Roman"/>
                <w:lang w:val="en-US"/>
              </w:rPr>
            </w:pPr>
            <w:r w:rsidRPr="00BA0568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6D33EFBA" wp14:editId="7C80AC40">
                  <wp:extent cx="168166" cy="168166"/>
                  <wp:effectExtent l="0" t="0" r="0" b="0"/>
                  <wp:docPr id="776060718" name="Grafikk 1" descr="Avmerking med heldekkende fy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871539" name="Grafikk 1864871539" descr="Avmerking med heldekkende fyll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20" cy="17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41FFE7" w14:textId="77777777" w:rsidR="00622D5C" w:rsidRPr="00BA0568" w:rsidRDefault="00622D5C" w:rsidP="00622D5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502F597" w14:textId="7788E2AF" w:rsidR="00622D5C" w:rsidRDefault="00622D5C" w:rsidP="00D67C9C">
      <w:pPr>
        <w:ind w:left="-709" w:hanging="425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A056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te: The </w:t>
      </w:r>
      <w:r w:rsidR="007A20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sessment</w:t>
      </w:r>
      <w:r w:rsidRPr="00BA056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late to abdominal injuries, even though </w:t>
      </w:r>
      <w:r w:rsidR="007A20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is was not </w:t>
      </w:r>
      <w:r w:rsidRPr="00BA056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study</w:t>
      </w:r>
      <w:r w:rsidR="007A20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´s main objective</w:t>
      </w:r>
      <w:r w:rsidRPr="00BA056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4604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CPR: Extracorporeal cardio-pulmonary resuscitation.</w:t>
      </w:r>
    </w:p>
    <w:p w14:paraId="769D6972" w14:textId="10031E76" w:rsidR="00AD19BA" w:rsidRDefault="007C1AD3" w:rsidP="00AD19BA">
      <w:pPr>
        <w:ind w:left="-709" w:hanging="425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noProof/>
        </w:rPr>
        <w:pict w14:anchorId="4DBFE7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k 1" o:spid="_x0000_i1026" type="#_x0000_t75" alt="Avmerking med heldekkende fyll" style="width:14.15pt;height:14.15pt;visibility:visible;mso-wrap-style:square;mso-width-percent:0;mso-height-percent:0;mso-width-percent:0;mso-height-percent:0">
            <v:imagedata r:id="rId10" o:title="Avmerking med heldekkende fyll"/>
          </v:shape>
        </w:pict>
      </w:r>
      <w:r w:rsidR="00AD19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AD19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Yes</w:t>
      </w:r>
    </w:p>
    <w:p w14:paraId="32EE611C" w14:textId="1A02F723" w:rsidR="00AD19BA" w:rsidRDefault="007C1AD3" w:rsidP="00D67C9C">
      <w:pPr>
        <w:ind w:left="-709" w:hanging="425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noProof/>
        </w:rPr>
        <w:pict w14:anchorId="10C2E957">
          <v:shape id="Grafikk 2" o:spid="_x0000_i1025" type="#_x0000_t75" alt="Lukk med heldekkende fyll" style="width:14.15pt;height:14.15pt;flip:y;visibility:visible;mso-wrap-style:square;mso-width-percent:0;mso-height-percent:0;mso-width-percent:0;mso-height-percent:0">
            <v:imagedata r:id="rId11" o:title="Lukk med heldekkende fyll"/>
          </v:shape>
        </w:pict>
      </w:r>
      <w:r w:rsidR="00AD19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AD19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AD19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AD19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No</w:t>
      </w:r>
    </w:p>
    <w:p w14:paraId="4D629086" w14:textId="1ECDCCC7" w:rsidR="00AD19BA" w:rsidRPr="00BA0568" w:rsidRDefault="00AD19BA" w:rsidP="00D67C9C">
      <w:pPr>
        <w:ind w:left="-709" w:hanging="425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A056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821312D" wp14:editId="0C687C1E">
            <wp:extent cx="185747" cy="185747"/>
            <wp:effectExtent l="0" t="0" r="0" b="5080"/>
            <wp:docPr id="1100102284" name="Grafikk 1" descr="Spørsmålstegn med heldekkende fy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125068" name="Grafikk 582125068" descr="Spørsmålstegn med heldekkende fyll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290" cy="2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Can´t tell</w:t>
      </w:r>
    </w:p>
    <w:p w14:paraId="7C5FEE5E" w14:textId="77777777" w:rsidR="00863466" w:rsidRPr="00BA0568" w:rsidRDefault="00863466">
      <w:pPr>
        <w:rPr>
          <w:rFonts w:ascii="Times New Roman" w:hAnsi="Times New Roman" w:cs="Times New Roman"/>
          <w:lang w:val="en-US"/>
        </w:rPr>
      </w:pPr>
    </w:p>
    <w:sectPr w:rsidR="00863466" w:rsidRPr="00BA0568" w:rsidSect="0021710C">
      <w:pgSz w:w="16838" w:h="11906" w:orient="landscape"/>
      <w:pgMar w:top="5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466"/>
    <w:rsid w:val="000171DF"/>
    <w:rsid w:val="000260B1"/>
    <w:rsid w:val="00026ABB"/>
    <w:rsid w:val="00031D67"/>
    <w:rsid w:val="00035482"/>
    <w:rsid w:val="00047449"/>
    <w:rsid w:val="0008596F"/>
    <w:rsid w:val="000B352E"/>
    <w:rsid w:val="000B7979"/>
    <w:rsid w:val="000D3467"/>
    <w:rsid w:val="000D3CF4"/>
    <w:rsid w:val="000D58FC"/>
    <w:rsid w:val="000F1627"/>
    <w:rsid w:val="00104C54"/>
    <w:rsid w:val="001101A2"/>
    <w:rsid w:val="001271E3"/>
    <w:rsid w:val="0013468F"/>
    <w:rsid w:val="00150CCC"/>
    <w:rsid w:val="0015732E"/>
    <w:rsid w:val="00176089"/>
    <w:rsid w:val="001766DB"/>
    <w:rsid w:val="00177176"/>
    <w:rsid w:val="00177F90"/>
    <w:rsid w:val="001874AB"/>
    <w:rsid w:val="001B0239"/>
    <w:rsid w:val="001B0D14"/>
    <w:rsid w:val="001C0D57"/>
    <w:rsid w:val="001C52BB"/>
    <w:rsid w:val="001D7E0F"/>
    <w:rsid w:val="00200A91"/>
    <w:rsid w:val="00204C73"/>
    <w:rsid w:val="00207814"/>
    <w:rsid w:val="00210960"/>
    <w:rsid w:val="0021710C"/>
    <w:rsid w:val="002179F0"/>
    <w:rsid w:val="0022265C"/>
    <w:rsid w:val="002354C1"/>
    <w:rsid w:val="00282B13"/>
    <w:rsid w:val="002D438F"/>
    <w:rsid w:val="002D5AE1"/>
    <w:rsid w:val="002D663C"/>
    <w:rsid w:val="002E043F"/>
    <w:rsid w:val="002E0C36"/>
    <w:rsid w:val="002E1E72"/>
    <w:rsid w:val="002E2A45"/>
    <w:rsid w:val="002F351A"/>
    <w:rsid w:val="002F40CD"/>
    <w:rsid w:val="002F4E30"/>
    <w:rsid w:val="00311818"/>
    <w:rsid w:val="0032635A"/>
    <w:rsid w:val="0034618D"/>
    <w:rsid w:val="003832E0"/>
    <w:rsid w:val="003B1B46"/>
    <w:rsid w:val="003B2A1A"/>
    <w:rsid w:val="003B2F99"/>
    <w:rsid w:val="003C2A43"/>
    <w:rsid w:val="003D38B9"/>
    <w:rsid w:val="0040203C"/>
    <w:rsid w:val="00405AF9"/>
    <w:rsid w:val="00426515"/>
    <w:rsid w:val="00440FD1"/>
    <w:rsid w:val="00446CE0"/>
    <w:rsid w:val="0046045C"/>
    <w:rsid w:val="0046779D"/>
    <w:rsid w:val="00474D3E"/>
    <w:rsid w:val="00475989"/>
    <w:rsid w:val="00481E38"/>
    <w:rsid w:val="004A7AB2"/>
    <w:rsid w:val="004B6D86"/>
    <w:rsid w:val="004C186F"/>
    <w:rsid w:val="004C6BFD"/>
    <w:rsid w:val="004E355D"/>
    <w:rsid w:val="004E47AB"/>
    <w:rsid w:val="004F0683"/>
    <w:rsid w:val="004F087A"/>
    <w:rsid w:val="004F2269"/>
    <w:rsid w:val="005135E0"/>
    <w:rsid w:val="00522776"/>
    <w:rsid w:val="005346D7"/>
    <w:rsid w:val="005370AE"/>
    <w:rsid w:val="00540206"/>
    <w:rsid w:val="00546319"/>
    <w:rsid w:val="00557AD6"/>
    <w:rsid w:val="005772AD"/>
    <w:rsid w:val="005827E7"/>
    <w:rsid w:val="005B67F0"/>
    <w:rsid w:val="005C53A3"/>
    <w:rsid w:val="005D28D3"/>
    <w:rsid w:val="005E7CF7"/>
    <w:rsid w:val="00600DBA"/>
    <w:rsid w:val="00603797"/>
    <w:rsid w:val="00605874"/>
    <w:rsid w:val="00610AE5"/>
    <w:rsid w:val="006124C8"/>
    <w:rsid w:val="006168B6"/>
    <w:rsid w:val="00622D5C"/>
    <w:rsid w:val="00643625"/>
    <w:rsid w:val="00643D61"/>
    <w:rsid w:val="00657C3A"/>
    <w:rsid w:val="00657D80"/>
    <w:rsid w:val="006620FF"/>
    <w:rsid w:val="00663A74"/>
    <w:rsid w:val="00686A3A"/>
    <w:rsid w:val="00693F16"/>
    <w:rsid w:val="006B5420"/>
    <w:rsid w:val="006B5974"/>
    <w:rsid w:val="006C1773"/>
    <w:rsid w:val="006C63FB"/>
    <w:rsid w:val="006C6D09"/>
    <w:rsid w:val="006F37C1"/>
    <w:rsid w:val="00702432"/>
    <w:rsid w:val="00706DDD"/>
    <w:rsid w:val="00711233"/>
    <w:rsid w:val="00711812"/>
    <w:rsid w:val="00716DF6"/>
    <w:rsid w:val="00716E1F"/>
    <w:rsid w:val="00721192"/>
    <w:rsid w:val="00723435"/>
    <w:rsid w:val="00736DB1"/>
    <w:rsid w:val="0074072D"/>
    <w:rsid w:val="00783F28"/>
    <w:rsid w:val="0078608A"/>
    <w:rsid w:val="007A20A0"/>
    <w:rsid w:val="007A5A34"/>
    <w:rsid w:val="007B788F"/>
    <w:rsid w:val="007C1AD3"/>
    <w:rsid w:val="007C4683"/>
    <w:rsid w:val="007F1ED3"/>
    <w:rsid w:val="0081144F"/>
    <w:rsid w:val="00837ACD"/>
    <w:rsid w:val="00847CE8"/>
    <w:rsid w:val="00863466"/>
    <w:rsid w:val="008732C1"/>
    <w:rsid w:val="008758B4"/>
    <w:rsid w:val="00875A05"/>
    <w:rsid w:val="008874A5"/>
    <w:rsid w:val="008A0794"/>
    <w:rsid w:val="008A2E72"/>
    <w:rsid w:val="008A59FC"/>
    <w:rsid w:val="008B435E"/>
    <w:rsid w:val="008B5171"/>
    <w:rsid w:val="008D4302"/>
    <w:rsid w:val="008E48F6"/>
    <w:rsid w:val="008E763B"/>
    <w:rsid w:val="009018A3"/>
    <w:rsid w:val="00902D0E"/>
    <w:rsid w:val="00905B6C"/>
    <w:rsid w:val="00911F09"/>
    <w:rsid w:val="00934273"/>
    <w:rsid w:val="00950186"/>
    <w:rsid w:val="00956B02"/>
    <w:rsid w:val="00967534"/>
    <w:rsid w:val="00985573"/>
    <w:rsid w:val="009934E5"/>
    <w:rsid w:val="009953ED"/>
    <w:rsid w:val="009A1777"/>
    <w:rsid w:val="009A255C"/>
    <w:rsid w:val="009A2EF1"/>
    <w:rsid w:val="009A5EE3"/>
    <w:rsid w:val="009B7789"/>
    <w:rsid w:val="009B7CEE"/>
    <w:rsid w:val="009C35F5"/>
    <w:rsid w:val="009F0367"/>
    <w:rsid w:val="009F03F5"/>
    <w:rsid w:val="00A03334"/>
    <w:rsid w:val="00A51241"/>
    <w:rsid w:val="00A67C20"/>
    <w:rsid w:val="00A70ABA"/>
    <w:rsid w:val="00A7396D"/>
    <w:rsid w:val="00A81CF0"/>
    <w:rsid w:val="00A912B7"/>
    <w:rsid w:val="00A977CF"/>
    <w:rsid w:val="00AB1358"/>
    <w:rsid w:val="00AB7021"/>
    <w:rsid w:val="00AC1B9E"/>
    <w:rsid w:val="00AD19BA"/>
    <w:rsid w:val="00AE4C48"/>
    <w:rsid w:val="00AF2E3C"/>
    <w:rsid w:val="00B047C6"/>
    <w:rsid w:val="00B17984"/>
    <w:rsid w:val="00B20BB7"/>
    <w:rsid w:val="00B34330"/>
    <w:rsid w:val="00B52C1A"/>
    <w:rsid w:val="00B75841"/>
    <w:rsid w:val="00B83C9C"/>
    <w:rsid w:val="00BA0568"/>
    <w:rsid w:val="00BA2C39"/>
    <w:rsid w:val="00BB21CE"/>
    <w:rsid w:val="00BB333D"/>
    <w:rsid w:val="00BC7E27"/>
    <w:rsid w:val="00BD58F5"/>
    <w:rsid w:val="00BF7A4D"/>
    <w:rsid w:val="00C17F8A"/>
    <w:rsid w:val="00C47C29"/>
    <w:rsid w:val="00C6260B"/>
    <w:rsid w:val="00C778AF"/>
    <w:rsid w:val="00C86BFB"/>
    <w:rsid w:val="00CA20C4"/>
    <w:rsid w:val="00CD1990"/>
    <w:rsid w:val="00CD4340"/>
    <w:rsid w:val="00CE1982"/>
    <w:rsid w:val="00CF27A3"/>
    <w:rsid w:val="00CF3BB3"/>
    <w:rsid w:val="00CF4E43"/>
    <w:rsid w:val="00D35969"/>
    <w:rsid w:val="00D50ED5"/>
    <w:rsid w:val="00D66796"/>
    <w:rsid w:val="00D67C9C"/>
    <w:rsid w:val="00D949E4"/>
    <w:rsid w:val="00D965C7"/>
    <w:rsid w:val="00DA2B18"/>
    <w:rsid w:val="00DA329E"/>
    <w:rsid w:val="00DC0F44"/>
    <w:rsid w:val="00DD282B"/>
    <w:rsid w:val="00DD4754"/>
    <w:rsid w:val="00E5560B"/>
    <w:rsid w:val="00E753C2"/>
    <w:rsid w:val="00E7545C"/>
    <w:rsid w:val="00E7665C"/>
    <w:rsid w:val="00E7686C"/>
    <w:rsid w:val="00E77FC9"/>
    <w:rsid w:val="00EC2377"/>
    <w:rsid w:val="00EC56C8"/>
    <w:rsid w:val="00ED6137"/>
    <w:rsid w:val="00EE0C34"/>
    <w:rsid w:val="00EF6412"/>
    <w:rsid w:val="00EF6803"/>
    <w:rsid w:val="00F37D4C"/>
    <w:rsid w:val="00F45D42"/>
    <w:rsid w:val="00F800F7"/>
    <w:rsid w:val="00F81269"/>
    <w:rsid w:val="00FA759C"/>
    <w:rsid w:val="00FF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1B5A"/>
  <w15:chartTrackingRefBased/>
  <w15:docId w15:val="{E5E29EA1-FFF6-784F-B39B-F82BFBEE9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63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63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63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63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63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634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634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634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634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63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63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63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6346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6346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6346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6346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6346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6346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634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63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634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63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634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6346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6346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6346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63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6346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63466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863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3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sv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3</Pages>
  <Words>461</Words>
  <Characters>2784</Characters>
  <Application>Microsoft Office Word</Application>
  <DocSecurity>0</DocSecurity>
  <Lines>46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Hoftun Farbu - Norsk Luftambulanse Stiftelsen</dc:creator>
  <cp:keywords/>
  <dc:description/>
  <cp:lastModifiedBy>Bjørn Hoftun Farbu - Norsk Luftambulanse Stiftelsen</cp:lastModifiedBy>
  <cp:revision>27</cp:revision>
  <dcterms:created xsi:type="dcterms:W3CDTF">2024-05-23T11:55:00Z</dcterms:created>
  <dcterms:modified xsi:type="dcterms:W3CDTF">2024-11-14T07:55:00Z</dcterms:modified>
</cp:coreProperties>
</file>